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E8596" w14:textId="72D4DFD8" w:rsidR="00223CCA" w:rsidRDefault="00D35D7E" w:rsidP="00287731">
      <w:pPr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D25DCF" w:rsidRPr="0028711E">
        <w:rPr>
          <w:rFonts w:ascii="Arial" w:hAnsi="Arial" w:cs="Arial"/>
          <w:b/>
        </w:rPr>
        <w:t xml:space="preserve">TABLE </w:t>
      </w:r>
      <w:r w:rsidR="00223CCA" w:rsidRPr="0028711E">
        <w:rPr>
          <w:rFonts w:ascii="Arial" w:hAnsi="Arial" w:cs="Arial"/>
          <w:b/>
        </w:rPr>
        <w:t xml:space="preserve">1 </w:t>
      </w:r>
      <w:r w:rsidR="00223CCA" w:rsidRPr="00223CCA">
        <w:rPr>
          <w:rFonts w:ascii="Arial" w:hAnsi="Arial" w:cs="Arial"/>
        </w:rPr>
        <w:t xml:space="preserve">Geographical origin of </w:t>
      </w:r>
      <w:r w:rsidR="00FB274B">
        <w:rPr>
          <w:rFonts w:ascii="Arial" w:hAnsi="Arial" w:cs="Arial"/>
        </w:rPr>
        <w:t xml:space="preserve">overall, </w:t>
      </w:r>
      <w:r w:rsidR="00223CCA" w:rsidRPr="00223CCA">
        <w:rPr>
          <w:rFonts w:ascii="Arial" w:hAnsi="Arial" w:cs="Arial"/>
        </w:rPr>
        <w:t xml:space="preserve">carbapenem-susceptible and carbapenem non-susceptible </w:t>
      </w:r>
      <w:r w:rsidR="00223CCA" w:rsidRPr="00223CCA">
        <w:rPr>
          <w:rFonts w:ascii="Arial" w:hAnsi="Arial" w:cs="Arial"/>
          <w:i/>
        </w:rPr>
        <w:t>Achromobacter</w:t>
      </w:r>
      <w:r w:rsidR="00223CCA" w:rsidRPr="00223CCA">
        <w:rPr>
          <w:rFonts w:ascii="Arial" w:hAnsi="Arial" w:cs="Arial"/>
        </w:rPr>
        <w:t xml:space="preserve"> spp. </w:t>
      </w:r>
      <w:r>
        <w:rPr>
          <w:rFonts w:ascii="Arial" w:hAnsi="Arial" w:cs="Arial"/>
        </w:rPr>
        <w:t xml:space="preserve">and </w:t>
      </w:r>
      <w:r w:rsidRPr="00D35D7E">
        <w:rPr>
          <w:rFonts w:ascii="Arial" w:hAnsi="Arial" w:cs="Arial"/>
          <w:i/>
          <w:iCs/>
        </w:rPr>
        <w:t>Burkholderia cepacia</w:t>
      </w:r>
      <w:r>
        <w:rPr>
          <w:rFonts w:ascii="Arial" w:hAnsi="Arial" w:cs="Arial"/>
        </w:rPr>
        <w:t xml:space="preserve"> complex </w:t>
      </w:r>
      <w:r w:rsidR="00223CCA" w:rsidRPr="00223CCA">
        <w:rPr>
          <w:rFonts w:ascii="Arial" w:hAnsi="Arial" w:cs="Arial"/>
        </w:rPr>
        <w:t xml:space="preserve">infections </w:t>
      </w:r>
    </w:p>
    <w:p w14:paraId="45B40413" w14:textId="77777777" w:rsidR="000A6557" w:rsidRPr="00FB68CE" w:rsidRDefault="000A6557" w:rsidP="00287731">
      <w:pPr>
        <w:spacing w:after="0" w:line="276" w:lineRule="auto"/>
        <w:rPr>
          <w:rFonts w:ascii="Arial" w:hAnsi="Arial" w:cs="Arial"/>
        </w:rPr>
      </w:pPr>
    </w:p>
    <w:p w14:paraId="3F684360" w14:textId="00C295FD" w:rsidR="00811E7C" w:rsidRDefault="00811E7C" w:rsidP="0028773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2 </w:t>
      </w:r>
      <w:r w:rsidRPr="00750CE0">
        <w:rPr>
          <w:rFonts w:ascii="Arial" w:hAnsi="Arial" w:cs="Arial"/>
          <w:bCs/>
        </w:rPr>
        <w:t xml:space="preserve">WGS </w:t>
      </w:r>
      <w:r>
        <w:rPr>
          <w:rFonts w:ascii="Arial" w:hAnsi="Arial" w:cs="Arial"/>
          <w:bCs/>
        </w:rPr>
        <w:t>and MLST characterization of</w:t>
      </w:r>
      <w:r w:rsidRPr="0028711E">
        <w:rPr>
          <w:rFonts w:ascii="Arial" w:hAnsi="Arial" w:cs="Arial"/>
          <w:b/>
        </w:rPr>
        <w:t xml:space="preserve"> </w:t>
      </w:r>
      <w:r w:rsidR="00980282" w:rsidRPr="00980282">
        <w:rPr>
          <w:rFonts w:ascii="Arial" w:hAnsi="Arial" w:cs="Arial"/>
          <w:bCs/>
          <w:i/>
          <w:iCs/>
        </w:rPr>
        <w:t>Achromobacter xylosoxidans</w:t>
      </w:r>
      <w:r w:rsidR="00980282" w:rsidRPr="00980282">
        <w:rPr>
          <w:rFonts w:ascii="Arial" w:hAnsi="Arial" w:cs="Arial"/>
          <w:bCs/>
        </w:rPr>
        <w:t xml:space="preserve"> and</w:t>
      </w:r>
      <w:r w:rsidR="00980282">
        <w:rPr>
          <w:rFonts w:ascii="Arial" w:hAnsi="Arial" w:cs="Arial"/>
          <w:b/>
        </w:rPr>
        <w:t xml:space="preserve"> </w:t>
      </w:r>
      <w:r w:rsidRPr="00337FA5">
        <w:rPr>
          <w:rFonts w:ascii="Arial" w:hAnsi="Arial" w:cs="Arial"/>
          <w:i/>
          <w:iCs/>
        </w:rPr>
        <w:t>Achromobacter</w:t>
      </w:r>
      <w:r>
        <w:rPr>
          <w:rFonts w:ascii="Arial" w:hAnsi="Arial" w:cs="Arial"/>
        </w:rPr>
        <w:t xml:space="preserve"> spp. isolates with low cefiderocol susceptibility </w:t>
      </w:r>
    </w:p>
    <w:p w14:paraId="210B6580" w14:textId="77777777" w:rsidR="00050091" w:rsidRDefault="00050091" w:rsidP="00287731">
      <w:pPr>
        <w:spacing w:after="0" w:line="276" w:lineRule="auto"/>
        <w:rPr>
          <w:rFonts w:ascii="Arial" w:hAnsi="Arial" w:cs="Arial"/>
        </w:rPr>
      </w:pPr>
    </w:p>
    <w:p w14:paraId="226601E7" w14:textId="2C627F78" w:rsidR="00811E7C" w:rsidRDefault="00811E7C" w:rsidP="0028773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28711E">
        <w:rPr>
          <w:rFonts w:ascii="Arial" w:hAnsi="Arial" w:cs="Arial"/>
          <w:b/>
        </w:rPr>
        <w:t xml:space="preserve"> </w:t>
      </w:r>
      <w:r w:rsidRPr="00750CE0">
        <w:rPr>
          <w:rFonts w:ascii="Arial" w:hAnsi="Arial" w:cs="Arial"/>
          <w:bCs/>
        </w:rPr>
        <w:t xml:space="preserve">WGS </w:t>
      </w:r>
      <w:r>
        <w:rPr>
          <w:rFonts w:ascii="Arial" w:hAnsi="Arial" w:cs="Arial"/>
          <w:bCs/>
        </w:rPr>
        <w:t>and MLST characterization of</w:t>
      </w:r>
      <w:r w:rsidRPr="0028711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i/>
          <w:iCs/>
        </w:rPr>
        <w:t xml:space="preserve">Burkholderia cepacia </w:t>
      </w:r>
      <w:r w:rsidRPr="0010099D">
        <w:rPr>
          <w:rFonts w:ascii="Arial" w:hAnsi="Arial" w:cs="Arial"/>
        </w:rPr>
        <w:t>complex</w:t>
      </w:r>
      <w:r>
        <w:rPr>
          <w:rFonts w:ascii="Arial" w:hAnsi="Arial" w:cs="Arial"/>
        </w:rPr>
        <w:t xml:space="preserve"> </w:t>
      </w:r>
      <w:r w:rsidRPr="00750CE0">
        <w:rPr>
          <w:rFonts w:ascii="Arial" w:hAnsi="Arial" w:cs="Arial"/>
        </w:rPr>
        <w:t>isolates</w:t>
      </w:r>
      <w:r>
        <w:rPr>
          <w:rFonts w:ascii="Arial" w:hAnsi="Arial" w:cs="Arial"/>
        </w:rPr>
        <w:t xml:space="preserve"> with low cefiderocol susceptibility </w:t>
      </w:r>
    </w:p>
    <w:p w14:paraId="6613432F" w14:textId="77777777" w:rsidR="00050091" w:rsidRDefault="00050091" w:rsidP="00287731">
      <w:pPr>
        <w:spacing w:after="0" w:line="276" w:lineRule="auto"/>
        <w:rPr>
          <w:rFonts w:ascii="Arial" w:hAnsi="Arial" w:cs="Arial"/>
        </w:rPr>
      </w:pPr>
    </w:p>
    <w:p w14:paraId="3458B61E" w14:textId="1568E3F7" w:rsidR="00811E7C" w:rsidRDefault="00811E7C" w:rsidP="00287731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28711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WGS and MLST c</w:t>
      </w:r>
      <w:r w:rsidRPr="00C51A6C">
        <w:rPr>
          <w:rFonts w:ascii="Arial" w:hAnsi="Arial" w:cs="Arial"/>
          <w:bCs/>
        </w:rPr>
        <w:t xml:space="preserve">haracterization of </w:t>
      </w:r>
      <w:r w:rsidRPr="00C51A6C">
        <w:rPr>
          <w:rFonts w:ascii="Arial" w:hAnsi="Arial" w:cs="Arial"/>
          <w:bCs/>
          <w:i/>
          <w:iCs/>
        </w:rPr>
        <w:t>Achromobacter</w:t>
      </w:r>
      <w:r w:rsidRPr="00C51A6C">
        <w:rPr>
          <w:rFonts w:ascii="Arial" w:hAnsi="Arial" w:cs="Arial"/>
          <w:bCs/>
        </w:rPr>
        <w:t xml:space="preserve"> </w:t>
      </w:r>
      <w:r w:rsidR="00D85A09" w:rsidRPr="007B5422">
        <w:rPr>
          <w:rFonts w:ascii="Arial" w:hAnsi="Arial" w:cs="Arial"/>
          <w:i/>
          <w:iCs/>
          <w:color w:val="000000" w:themeColor="text1"/>
          <w:kern w:val="24"/>
        </w:rPr>
        <w:t>xylosoxidans</w:t>
      </w:r>
      <w:r w:rsidRPr="00C51A6C">
        <w:rPr>
          <w:rFonts w:ascii="Arial" w:hAnsi="Arial" w:cs="Arial"/>
          <w:bCs/>
        </w:rPr>
        <w:t xml:space="preserve"> strains used for </w:t>
      </w:r>
      <w:r w:rsidRPr="00C51A6C">
        <w:rPr>
          <w:rFonts w:ascii="Arial" w:hAnsi="Arial" w:cs="Arial"/>
          <w:bCs/>
          <w:i/>
          <w:iCs/>
        </w:rPr>
        <w:t>in vivo</w:t>
      </w:r>
      <w:r w:rsidRPr="00C51A6C">
        <w:rPr>
          <w:rFonts w:ascii="Arial" w:hAnsi="Arial" w:cs="Arial"/>
          <w:bCs/>
        </w:rPr>
        <w:t xml:space="preserve"> </w:t>
      </w:r>
      <w:proofErr w:type="gramStart"/>
      <w:r w:rsidRPr="00C51A6C">
        <w:rPr>
          <w:rFonts w:ascii="Arial" w:hAnsi="Arial" w:cs="Arial"/>
          <w:bCs/>
        </w:rPr>
        <w:t>studies</w:t>
      </w:r>
      <w:proofErr w:type="gramEnd"/>
    </w:p>
    <w:p w14:paraId="19A07997" w14:textId="77777777" w:rsidR="00050091" w:rsidRDefault="00050091" w:rsidP="00287731">
      <w:pPr>
        <w:spacing w:after="0" w:line="276" w:lineRule="auto"/>
        <w:rPr>
          <w:rFonts w:ascii="Arial" w:hAnsi="Arial" w:cs="Arial"/>
        </w:rPr>
      </w:pPr>
    </w:p>
    <w:p w14:paraId="341F21BC" w14:textId="128241F6" w:rsidR="00811E7C" w:rsidRDefault="00811E7C" w:rsidP="00287731">
      <w:pPr>
        <w:spacing w:after="0"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5</w:t>
      </w:r>
      <w:r w:rsidRPr="0028711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WGS and MLST c</w:t>
      </w:r>
      <w:r w:rsidRPr="00C51A6C">
        <w:rPr>
          <w:rFonts w:ascii="Arial" w:hAnsi="Arial" w:cs="Arial"/>
          <w:bCs/>
        </w:rPr>
        <w:t xml:space="preserve">haracterization of </w:t>
      </w:r>
      <w:r w:rsidRPr="00C51A6C">
        <w:rPr>
          <w:rFonts w:ascii="Arial" w:hAnsi="Arial" w:cs="Arial"/>
          <w:bCs/>
          <w:i/>
          <w:iCs/>
        </w:rPr>
        <w:t>Burkholderia cepacia</w:t>
      </w:r>
      <w:r>
        <w:rPr>
          <w:rFonts w:ascii="Arial" w:hAnsi="Arial" w:cs="Arial"/>
          <w:bCs/>
        </w:rPr>
        <w:t xml:space="preserve"> </w:t>
      </w:r>
      <w:r w:rsidRPr="00C51A6C">
        <w:rPr>
          <w:rFonts w:ascii="Arial" w:hAnsi="Arial" w:cs="Arial"/>
          <w:bCs/>
        </w:rPr>
        <w:t xml:space="preserve">strain used for </w:t>
      </w:r>
      <w:r w:rsidRPr="00C51A6C">
        <w:rPr>
          <w:rFonts w:ascii="Arial" w:hAnsi="Arial" w:cs="Arial"/>
          <w:bCs/>
          <w:i/>
          <w:iCs/>
        </w:rPr>
        <w:t>in vivo</w:t>
      </w:r>
      <w:r w:rsidRPr="00C51A6C">
        <w:rPr>
          <w:rFonts w:ascii="Arial" w:hAnsi="Arial" w:cs="Arial"/>
          <w:bCs/>
        </w:rPr>
        <w:t xml:space="preserve"> </w:t>
      </w:r>
      <w:proofErr w:type="gramStart"/>
      <w:r w:rsidRPr="00C51A6C">
        <w:rPr>
          <w:rFonts w:ascii="Arial" w:hAnsi="Arial" w:cs="Arial"/>
          <w:bCs/>
        </w:rPr>
        <w:t>studies</w:t>
      </w:r>
      <w:proofErr w:type="gramEnd"/>
    </w:p>
    <w:p w14:paraId="0ACE028E" w14:textId="77777777" w:rsidR="00C40E09" w:rsidRDefault="00C40E09" w:rsidP="00287731">
      <w:pPr>
        <w:spacing w:after="0" w:line="276" w:lineRule="auto"/>
        <w:rPr>
          <w:rFonts w:ascii="Arial" w:hAnsi="Arial" w:cs="Arial"/>
          <w:bCs/>
        </w:rPr>
      </w:pPr>
    </w:p>
    <w:p w14:paraId="5DED20AA" w14:textId="3BC616F3" w:rsidR="00C40E09" w:rsidRPr="00C40E09" w:rsidRDefault="00C40E09" w:rsidP="00287731">
      <w:pPr>
        <w:spacing w:after="0" w:line="276" w:lineRule="auto"/>
        <w:rPr>
          <w:rFonts w:ascii="Arial" w:hAnsi="Arial" w:cs="Arial"/>
          <w:b/>
        </w:rPr>
      </w:pPr>
      <w:r w:rsidRPr="00C40E09">
        <w:rPr>
          <w:rFonts w:ascii="Arial" w:hAnsi="Arial" w:cs="Arial"/>
          <w:b/>
        </w:rPr>
        <w:t xml:space="preserve">SUPPLEMENTARY TABLE </w:t>
      </w:r>
      <w:r w:rsidRPr="00C40E09">
        <w:rPr>
          <w:rFonts w:ascii="Arial" w:hAnsi="Arial" w:cs="Arial"/>
          <w:b/>
        </w:rPr>
        <w:t xml:space="preserve">6 </w:t>
      </w:r>
      <w:r w:rsidRPr="00C40E09">
        <w:rPr>
          <w:rFonts w:ascii="Arial" w:hAnsi="Arial" w:cs="Arial"/>
          <w:bCs/>
        </w:rPr>
        <w:t xml:space="preserve">Accession numbers for </w:t>
      </w:r>
      <w:r w:rsidRPr="00C40E09">
        <w:rPr>
          <w:rFonts w:ascii="Arial" w:hAnsi="Arial" w:cs="Arial"/>
          <w:bCs/>
          <w:i/>
          <w:iCs/>
        </w:rPr>
        <w:t>Burkholderia multivorans</w:t>
      </w:r>
      <w:r w:rsidRPr="00C40E09">
        <w:rPr>
          <w:rFonts w:ascii="Arial" w:hAnsi="Arial" w:cs="Arial"/>
          <w:bCs/>
        </w:rPr>
        <w:t xml:space="preserve">, </w:t>
      </w:r>
      <w:r w:rsidRPr="00C40E09">
        <w:rPr>
          <w:rFonts w:ascii="Arial" w:hAnsi="Arial" w:cs="Arial"/>
          <w:bCs/>
          <w:i/>
          <w:iCs/>
        </w:rPr>
        <w:t xml:space="preserve">B. </w:t>
      </w:r>
      <w:proofErr w:type="spellStart"/>
      <w:r w:rsidRPr="00C40E09">
        <w:rPr>
          <w:rFonts w:ascii="Arial" w:hAnsi="Arial" w:cs="Arial"/>
          <w:bCs/>
          <w:i/>
          <w:iCs/>
        </w:rPr>
        <w:t>vietnamiensis</w:t>
      </w:r>
      <w:proofErr w:type="spellEnd"/>
      <w:r w:rsidRPr="00C40E09">
        <w:rPr>
          <w:rFonts w:ascii="Arial" w:hAnsi="Arial" w:cs="Arial"/>
          <w:bCs/>
        </w:rPr>
        <w:t xml:space="preserve">, </w:t>
      </w:r>
      <w:r w:rsidRPr="00C40E09">
        <w:rPr>
          <w:rFonts w:ascii="Arial" w:hAnsi="Arial" w:cs="Arial"/>
          <w:bCs/>
          <w:i/>
          <w:iCs/>
        </w:rPr>
        <w:t>B. cenocepacia</w:t>
      </w:r>
      <w:r w:rsidRPr="00C40E09">
        <w:rPr>
          <w:rFonts w:ascii="Arial" w:hAnsi="Arial" w:cs="Arial"/>
          <w:bCs/>
        </w:rPr>
        <w:t xml:space="preserve">, </w:t>
      </w:r>
      <w:r w:rsidRPr="00C40E09">
        <w:rPr>
          <w:rFonts w:ascii="Arial" w:hAnsi="Arial" w:cs="Arial"/>
          <w:bCs/>
          <w:i/>
          <w:iCs/>
        </w:rPr>
        <w:t>B. cepacia</w:t>
      </w:r>
      <w:r w:rsidRPr="00C40E09">
        <w:rPr>
          <w:rFonts w:ascii="Arial" w:hAnsi="Arial" w:cs="Arial"/>
          <w:bCs/>
        </w:rPr>
        <w:t xml:space="preserve">, </w:t>
      </w:r>
      <w:r w:rsidRPr="00C40E09">
        <w:rPr>
          <w:rFonts w:ascii="Arial" w:hAnsi="Arial" w:cs="Arial"/>
          <w:bCs/>
          <w:i/>
          <w:iCs/>
        </w:rPr>
        <w:t>Achromobacter xylosoxidans</w:t>
      </w:r>
      <w:r w:rsidRPr="00C40E09">
        <w:rPr>
          <w:rFonts w:ascii="Arial" w:hAnsi="Arial" w:cs="Arial"/>
          <w:bCs/>
        </w:rPr>
        <w:t xml:space="preserve">, </w:t>
      </w:r>
      <w:r w:rsidRPr="00C40E09">
        <w:rPr>
          <w:rFonts w:ascii="Arial" w:hAnsi="Arial" w:cs="Arial"/>
          <w:bCs/>
          <w:i/>
          <w:iCs/>
        </w:rPr>
        <w:t>Achromobacter</w:t>
      </w:r>
      <w:r w:rsidRPr="00C40E09">
        <w:rPr>
          <w:rFonts w:ascii="Arial" w:hAnsi="Arial" w:cs="Arial"/>
          <w:bCs/>
        </w:rPr>
        <w:t xml:space="preserve"> sp. isolates</w:t>
      </w:r>
    </w:p>
    <w:p w14:paraId="79BF23E9" w14:textId="7F2E7558" w:rsidR="00C91608" w:rsidRDefault="00C91608" w:rsidP="00811E7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8BA2B5" w14:textId="49F23B16" w:rsidR="00F62BD7" w:rsidRPr="0028711E" w:rsidRDefault="00D35D7E" w:rsidP="00472B2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D25DCF" w:rsidRPr="0028711E">
        <w:rPr>
          <w:rFonts w:ascii="Arial" w:hAnsi="Arial" w:cs="Arial"/>
          <w:b/>
        </w:rPr>
        <w:t xml:space="preserve">TABLE </w:t>
      </w:r>
      <w:r w:rsidR="00F62BD7" w:rsidRPr="0028711E">
        <w:rPr>
          <w:rFonts w:ascii="Arial" w:hAnsi="Arial" w:cs="Arial"/>
          <w:b/>
        </w:rPr>
        <w:t xml:space="preserve">1 </w:t>
      </w:r>
      <w:r w:rsidR="00500B9F" w:rsidRPr="00223CCA">
        <w:rPr>
          <w:rFonts w:ascii="Arial" w:hAnsi="Arial" w:cs="Arial"/>
        </w:rPr>
        <w:t>Geographical origin of</w:t>
      </w:r>
      <w:r w:rsidR="0028711E" w:rsidRPr="00223CCA">
        <w:rPr>
          <w:rFonts w:ascii="Arial" w:hAnsi="Arial" w:cs="Arial"/>
        </w:rPr>
        <w:t xml:space="preserve"> </w:t>
      </w:r>
      <w:r w:rsidR="00FB274B">
        <w:rPr>
          <w:rFonts w:ascii="Arial" w:hAnsi="Arial" w:cs="Arial"/>
        </w:rPr>
        <w:t xml:space="preserve">overall, </w:t>
      </w:r>
      <w:r w:rsidR="0028711E" w:rsidRPr="00223CCA">
        <w:rPr>
          <w:rFonts w:ascii="Arial" w:hAnsi="Arial" w:cs="Arial"/>
        </w:rPr>
        <w:t>carbapenem-susceptible and carbapenem non-susceptible</w:t>
      </w:r>
      <w:r w:rsidR="00500B9F" w:rsidRPr="00223CCA">
        <w:rPr>
          <w:rFonts w:ascii="Arial" w:hAnsi="Arial" w:cs="Arial"/>
        </w:rPr>
        <w:t xml:space="preserve"> </w:t>
      </w:r>
      <w:r w:rsidR="00500B9F" w:rsidRPr="00223CCA">
        <w:rPr>
          <w:rFonts w:ascii="Arial" w:hAnsi="Arial" w:cs="Arial"/>
          <w:i/>
        </w:rPr>
        <w:t>Achromobacter</w:t>
      </w:r>
      <w:r w:rsidR="0028711E" w:rsidRPr="00223CCA">
        <w:rPr>
          <w:rFonts w:ascii="Arial" w:hAnsi="Arial" w:cs="Arial"/>
        </w:rPr>
        <w:t xml:space="preserve"> spp. </w:t>
      </w:r>
      <w:r w:rsidR="00B36836">
        <w:rPr>
          <w:rFonts w:ascii="Arial" w:hAnsi="Arial" w:cs="Arial"/>
        </w:rPr>
        <w:t xml:space="preserve">and </w:t>
      </w:r>
      <w:r w:rsidR="00B36836" w:rsidRPr="00B36836">
        <w:rPr>
          <w:rFonts w:ascii="Arial" w:hAnsi="Arial" w:cs="Arial"/>
          <w:i/>
          <w:iCs/>
        </w:rPr>
        <w:t>Burkholderia</w:t>
      </w:r>
      <w:r w:rsidR="00B36836">
        <w:rPr>
          <w:rFonts w:ascii="Arial" w:hAnsi="Arial" w:cs="Arial"/>
        </w:rPr>
        <w:t xml:space="preserve"> </w:t>
      </w:r>
      <w:r w:rsidR="002F4485" w:rsidRPr="002F4485">
        <w:rPr>
          <w:rFonts w:ascii="Arial" w:hAnsi="Arial" w:cs="Arial"/>
          <w:i/>
          <w:iCs/>
        </w:rPr>
        <w:t>cepacia</w:t>
      </w:r>
      <w:r w:rsidR="002F4485">
        <w:rPr>
          <w:rFonts w:ascii="Arial" w:hAnsi="Arial" w:cs="Arial"/>
        </w:rPr>
        <w:t xml:space="preserve"> complex</w:t>
      </w:r>
      <w:r w:rsidR="00B36836">
        <w:rPr>
          <w:rFonts w:ascii="Arial" w:hAnsi="Arial" w:cs="Arial"/>
        </w:rPr>
        <w:t xml:space="preserve"> </w:t>
      </w:r>
      <w:r w:rsidR="0028711E" w:rsidRPr="00223CCA">
        <w:rPr>
          <w:rFonts w:ascii="Arial" w:hAnsi="Arial" w:cs="Arial"/>
        </w:rPr>
        <w:t xml:space="preserve">infec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2551"/>
        <w:gridCol w:w="2551"/>
      </w:tblGrid>
      <w:tr w:rsidR="007475C0" w:rsidRPr="007B5422" w14:paraId="3D1BD932" w14:textId="011ADD26" w:rsidTr="00D442F3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5420CDCC" w14:textId="703D2DA7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6513119C" w14:textId="0426473D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Total (%)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230A3A6D" w14:textId="72CBCA3A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Carbapenem-susceptible (</w:t>
            </w:r>
            <w:proofErr w:type="gramStart"/>
            <w:r w:rsidRPr="007B5422">
              <w:rPr>
                <w:rFonts w:ascii="Arial" w:hAnsi="Arial" w:cs="Arial"/>
                <w:b/>
              </w:rPr>
              <w:t>%)</w:t>
            </w:r>
            <w:r w:rsidRPr="007B5422">
              <w:rPr>
                <w:rFonts w:ascii="Arial" w:hAnsi="Arial" w:cs="Arial"/>
                <w:b/>
                <w:i/>
                <w:vertAlign w:val="superscript"/>
              </w:rPr>
              <w:t>a</w:t>
            </w:r>
            <w:proofErr w:type="gramEnd"/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5A703586" w14:textId="2E38E6B4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 xml:space="preserve">Carbapenem </w:t>
            </w:r>
            <w:r w:rsidRPr="007B5422">
              <w:rPr>
                <w:rFonts w:ascii="Arial" w:hAnsi="Arial" w:cs="Arial"/>
                <w:b/>
              </w:rPr>
              <w:br/>
              <w:t>non-susceptible (</w:t>
            </w:r>
            <w:proofErr w:type="gramStart"/>
            <w:r w:rsidRPr="007B5422">
              <w:rPr>
                <w:rFonts w:ascii="Arial" w:hAnsi="Arial" w:cs="Arial"/>
                <w:b/>
              </w:rPr>
              <w:t>%)</w:t>
            </w:r>
            <w:r w:rsidRPr="007B5422">
              <w:rPr>
                <w:rFonts w:ascii="Arial" w:hAnsi="Arial" w:cs="Arial"/>
                <w:b/>
                <w:i/>
                <w:vertAlign w:val="superscript"/>
              </w:rPr>
              <w:t>b</w:t>
            </w:r>
            <w:proofErr w:type="gramEnd"/>
          </w:p>
        </w:tc>
      </w:tr>
      <w:tr w:rsidR="00D442F3" w:rsidRPr="007B5422" w14:paraId="3DDDAA21" w14:textId="77777777" w:rsidTr="00D442F3">
        <w:tc>
          <w:tcPr>
            <w:tcW w:w="907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05A939C" w14:textId="042F6474" w:rsidR="00D442F3" w:rsidRPr="007B5422" w:rsidRDefault="00D442F3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  <w:bCs/>
                <w:i/>
              </w:rPr>
              <w:t>Achromobacter</w:t>
            </w:r>
            <w:r w:rsidRPr="007B5422">
              <w:rPr>
                <w:rFonts w:ascii="Arial" w:hAnsi="Arial" w:cs="Arial"/>
                <w:b/>
                <w:bCs/>
              </w:rPr>
              <w:t xml:space="preserve"> spp.</w:t>
            </w:r>
          </w:p>
        </w:tc>
      </w:tr>
      <w:tr w:rsidR="007475C0" w:rsidRPr="007B5422" w14:paraId="167C5057" w14:textId="41A8D5F8" w:rsidTr="00D442F3"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3DD29D0A" w14:textId="63451A42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53DF4BEB" w14:textId="750D24F9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334 (100)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4868B1CA" w14:textId="049705FD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282 (84.4</w:t>
            </w:r>
            <w:r w:rsidRPr="007B5422">
              <w:rPr>
                <w:rFonts w:ascii="Arial" w:hAnsi="Arial" w:cs="Arial"/>
                <w:b/>
                <w:vertAlign w:val="superscript"/>
              </w:rPr>
              <w:t>c</w:t>
            </w:r>
            <w:r w:rsidRPr="007B542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737962EE" w14:textId="7034701B" w:rsidR="007475C0" w:rsidRPr="007B5422" w:rsidRDefault="007475C0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52 (15.6</w:t>
            </w:r>
            <w:r w:rsidRPr="007B5422">
              <w:rPr>
                <w:rFonts w:ascii="Arial" w:hAnsi="Arial" w:cs="Arial"/>
                <w:b/>
                <w:vertAlign w:val="superscript"/>
              </w:rPr>
              <w:t>c</w:t>
            </w:r>
            <w:r w:rsidRPr="007B5422">
              <w:rPr>
                <w:rFonts w:ascii="Arial" w:hAnsi="Arial" w:cs="Arial"/>
                <w:b/>
              </w:rPr>
              <w:t>)</w:t>
            </w:r>
          </w:p>
        </w:tc>
      </w:tr>
      <w:tr w:rsidR="007475C0" w:rsidRPr="007B5422" w14:paraId="17AE2D35" w14:textId="050B889B" w:rsidTr="00D442F3"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52377E5C" w14:textId="098A789F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North Americ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35F77FD1" w14:textId="7509D770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177 </w:t>
            </w:r>
            <w:r w:rsidR="004F03B5" w:rsidRPr="007B5422">
              <w:rPr>
                <w:rFonts w:ascii="Arial" w:hAnsi="Arial" w:cs="Arial"/>
              </w:rPr>
              <w:t>(</w:t>
            </w:r>
            <w:r w:rsidRPr="007B5422">
              <w:rPr>
                <w:rFonts w:ascii="Arial" w:hAnsi="Arial" w:cs="Arial"/>
              </w:rPr>
              <w:t>53.0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nil"/>
            </w:tcBorders>
          </w:tcPr>
          <w:p w14:paraId="5E942A91" w14:textId="50BEF346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43 (50.7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nil"/>
            </w:tcBorders>
          </w:tcPr>
          <w:p w14:paraId="7531EF17" w14:textId="3F26DF39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4 (65.4)</w:t>
            </w:r>
          </w:p>
        </w:tc>
      </w:tr>
      <w:tr w:rsidR="007475C0" w:rsidRPr="007B5422" w14:paraId="56D6C1DC" w14:textId="3E040FE2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1191829" w14:textId="2BD4A0E2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Latin America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AC0C484" w14:textId="00659E42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46 (13.8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2ECEE84" w14:textId="4887A0E4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40 (14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6871253" w14:textId="514E5629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6 (11.5)</w:t>
            </w:r>
          </w:p>
        </w:tc>
      </w:tr>
      <w:tr w:rsidR="007475C0" w:rsidRPr="007B5422" w14:paraId="7614D3A8" w14:textId="489F535D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422ED2A" w14:textId="64E82159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Asia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AF15792" w14:textId="149126D9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45 </w:t>
            </w:r>
            <w:r w:rsidR="00C1335D" w:rsidRPr="007B5422">
              <w:rPr>
                <w:rFonts w:ascii="Arial" w:hAnsi="Arial" w:cs="Arial"/>
              </w:rPr>
              <w:t>(</w:t>
            </w:r>
            <w:r w:rsidRPr="007B5422">
              <w:rPr>
                <w:rFonts w:ascii="Arial" w:hAnsi="Arial" w:cs="Arial"/>
              </w:rPr>
              <w:t>13.5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F454646" w14:textId="16342A37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44 (15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FA5C8CA" w14:textId="454C5589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 (1.9)</w:t>
            </w:r>
          </w:p>
        </w:tc>
      </w:tr>
      <w:tr w:rsidR="007475C0" w:rsidRPr="007B5422" w14:paraId="1FAEBD61" w14:textId="0214A4C8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072D047" w14:textId="5C0907CA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Europe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FACF8CE" w14:textId="58BE432C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34 </w:t>
            </w:r>
            <w:r w:rsidR="00C1335D" w:rsidRPr="007B5422">
              <w:rPr>
                <w:rFonts w:ascii="Arial" w:hAnsi="Arial" w:cs="Arial"/>
              </w:rPr>
              <w:t>(10.2</w:t>
            </w:r>
            <w:r w:rsidRPr="007B5422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D2BDD78" w14:textId="6A443C38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0 (10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6DBF765" w14:textId="1C7A3F2A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4 (7.7)</w:t>
            </w:r>
          </w:p>
        </w:tc>
      </w:tr>
      <w:tr w:rsidR="007475C0" w:rsidRPr="007B5422" w14:paraId="46A59D5C" w14:textId="099FB2D3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323D5AB" w14:textId="678EBDD3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South Pacific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0C8D231" w14:textId="778298E8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4 (7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28BB0D0" w14:textId="56C7320B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8 (6.4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40B0AAE" w14:textId="18D5F24C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6 (11.5)</w:t>
            </w:r>
          </w:p>
        </w:tc>
      </w:tr>
      <w:tr w:rsidR="007475C0" w:rsidRPr="007B5422" w14:paraId="6A1C2B1A" w14:textId="508916A5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A481CBD" w14:textId="39E191DE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Middle Eas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B834264" w14:textId="683104E0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6 (1.8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CA783B4" w14:textId="32D7B9F2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5 (1.8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1746A3C" w14:textId="62BCFE63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 (1.9)</w:t>
            </w:r>
          </w:p>
        </w:tc>
      </w:tr>
      <w:tr w:rsidR="007475C0" w:rsidRPr="007B5422" w14:paraId="341D71C0" w14:textId="654D054B" w:rsidTr="00D442F3"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7068328C" w14:textId="4B29967C" w:rsidR="007475C0" w:rsidRPr="007B5422" w:rsidRDefault="007475C0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Afric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6F2E780" w14:textId="5A0789DB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 (0.6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79F33B91" w14:textId="7B58D263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 (0.7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034113A1" w14:textId="218AC116" w:rsidR="007475C0" w:rsidRPr="007B5422" w:rsidRDefault="007475C0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0 (0)</w:t>
            </w:r>
          </w:p>
        </w:tc>
      </w:tr>
      <w:tr w:rsidR="00D442F3" w:rsidRPr="007B5422" w14:paraId="0964F1AE" w14:textId="77777777" w:rsidTr="00D442F3">
        <w:tc>
          <w:tcPr>
            <w:tcW w:w="9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C6D97" w14:textId="25812370" w:rsidR="00D442F3" w:rsidRPr="007B5422" w:rsidRDefault="00D442F3" w:rsidP="007E25E0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  <w:bCs/>
                <w:i/>
                <w:iCs/>
              </w:rPr>
              <w:t>Burkholderia</w:t>
            </w:r>
            <w:r w:rsidRPr="007B5422">
              <w:rPr>
                <w:rFonts w:ascii="Arial" w:hAnsi="Arial" w:cs="Arial"/>
                <w:b/>
                <w:bCs/>
              </w:rPr>
              <w:t xml:space="preserve"> </w:t>
            </w:r>
            <w:r w:rsidRPr="007B5422">
              <w:rPr>
                <w:rFonts w:ascii="Arial" w:hAnsi="Arial" w:cs="Arial"/>
                <w:b/>
                <w:bCs/>
                <w:i/>
                <w:iCs/>
              </w:rPr>
              <w:t xml:space="preserve">cepacia </w:t>
            </w:r>
            <w:r w:rsidRPr="007B5422">
              <w:rPr>
                <w:rFonts w:ascii="Arial" w:hAnsi="Arial" w:cs="Arial"/>
                <w:b/>
                <w:bCs/>
              </w:rPr>
              <w:t>complex</w:t>
            </w:r>
          </w:p>
        </w:tc>
      </w:tr>
      <w:tr w:rsidR="00B36836" w:rsidRPr="007B5422" w14:paraId="744A0493" w14:textId="77777777" w:rsidTr="00D442F3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434C7E" w14:textId="7DEB8E2B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DA4FD2" w14:textId="50B9FAC9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  <w:b/>
              </w:rPr>
              <w:t>425 (10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350128" w14:textId="09D6DD72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  <w:b/>
              </w:rPr>
              <w:t>241 (56.7</w:t>
            </w:r>
            <w:r w:rsidRPr="007B5422">
              <w:rPr>
                <w:rFonts w:ascii="Arial" w:hAnsi="Arial" w:cs="Arial"/>
                <w:b/>
                <w:vertAlign w:val="superscript"/>
              </w:rPr>
              <w:t>c</w:t>
            </w:r>
            <w:r w:rsidRPr="007B542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7A3B84" w14:textId="12FA0B86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  <w:b/>
              </w:rPr>
              <w:t>184 (43.3</w:t>
            </w:r>
            <w:r w:rsidRPr="007B5422">
              <w:rPr>
                <w:rFonts w:ascii="Arial" w:hAnsi="Arial" w:cs="Arial"/>
                <w:b/>
                <w:vertAlign w:val="superscript"/>
              </w:rPr>
              <w:t>c</w:t>
            </w:r>
            <w:r w:rsidRPr="007B5422">
              <w:rPr>
                <w:rFonts w:ascii="Arial" w:hAnsi="Arial" w:cs="Arial"/>
                <w:b/>
              </w:rPr>
              <w:t>)</w:t>
            </w:r>
          </w:p>
        </w:tc>
      </w:tr>
      <w:tr w:rsidR="00B36836" w:rsidRPr="007B5422" w14:paraId="362A1F87" w14:textId="77777777" w:rsidTr="00D442F3"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394966B8" w14:textId="1D98D47F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United Stat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FF68300" w14:textId="0B1CC430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55 (36.5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nil"/>
            </w:tcBorders>
          </w:tcPr>
          <w:p w14:paraId="3F0C6EE4" w14:textId="699F13D1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90 (37.3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nil"/>
            </w:tcBorders>
          </w:tcPr>
          <w:p w14:paraId="5B06FD23" w14:textId="16C8237A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65 (35.3)</w:t>
            </w:r>
          </w:p>
        </w:tc>
      </w:tr>
      <w:tr w:rsidR="00B36836" w:rsidRPr="007B5422" w14:paraId="38333757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4810220" w14:textId="1705BE0A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Spai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43B739E" w14:textId="52583A62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51 (12.0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7CF671E" w14:textId="1DC496A6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0 (8.3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AB3A0F8" w14:textId="19D41801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1 (16.8)</w:t>
            </w:r>
          </w:p>
        </w:tc>
      </w:tr>
      <w:tr w:rsidR="00B36836" w:rsidRPr="007B5422" w14:paraId="2B20AAC8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6F1749E" w14:textId="78A98C97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Canada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813AADC" w14:textId="1B837FD5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41 (9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58EB57A" w14:textId="1ECBD557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0 (8.3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ED4F750" w14:textId="0CC41E9C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1 (11.4)</w:t>
            </w:r>
          </w:p>
        </w:tc>
      </w:tr>
      <w:tr w:rsidR="00B36836" w:rsidRPr="007B5422" w14:paraId="419ED867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1E6BEF7" w14:textId="5AD6FC65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Czech Republic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C38D003" w14:textId="049D919A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9 (9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A90EB77" w14:textId="2BE76B6E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4 (10.0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4A60F1F" w14:textId="6811346C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5 (8.2)</w:t>
            </w:r>
          </w:p>
        </w:tc>
      </w:tr>
      <w:tr w:rsidR="00B36836" w:rsidRPr="007B5422" w14:paraId="1126FE4E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E5E311E" w14:textId="77150ECA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Turke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E8F1927" w14:textId="7DE54960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1 (7.3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2C4AB0E" w14:textId="603CDA97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9 (7.9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DE339A2" w14:textId="199AB04B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2 (6.5)</w:t>
            </w:r>
          </w:p>
        </w:tc>
      </w:tr>
      <w:tr w:rsidR="00B36836" w:rsidRPr="007B5422" w14:paraId="3FDA731F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C45D111" w14:textId="5E69F420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Ital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D725050" w14:textId="21C76963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24 (5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58016C8" w14:textId="7A22B4CE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6 (6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DF6CB1A" w14:textId="207F4BBB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8 (4.3)</w:t>
            </w:r>
          </w:p>
        </w:tc>
      </w:tr>
      <w:tr w:rsidR="00B36836" w:rsidRPr="007B5422" w14:paraId="3982A8ED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1566622" w14:textId="4E891961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France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A98E43F" w14:textId="7C9F6CE9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8 (4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678F9B7" w14:textId="0B221C36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9 (3.7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A109722" w14:textId="36A0F6F2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9 (4.9)</w:t>
            </w:r>
          </w:p>
        </w:tc>
      </w:tr>
      <w:tr w:rsidR="00B36836" w:rsidRPr="007B5422" w14:paraId="56C5A36C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14ED9CA" w14:textId="582E65A6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Russia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905EC5A" w14:textId="06FE72F1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8 (4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3492DF5" w14:textId="6A8C2EA9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7 (7.1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974F41C" w14:textId="1EE7028E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 (0.5)</w:t>
            </w:r>
          </w:p>
        </w:tc>
      </w:tr>
      <w:tr w:rsidR="00B36836" w:rsidRPr="007B5422" w14:paraId="6426F7BF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098679E" w14:textId="30DED7BD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U</w:t>
            </w:r>
            <w:r w:rsidR="00833FC0" w:rsidRPr="007B5422">
              <w:rPr>
                <w:rFonts w:ascii="Arial" w:hAnsi="Arial" w:cs="Arial"/>
              </w:rPr>
              <w:t>nited Kingdom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1CBC056" w14:textId="539D2948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8 (4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09E75F7" w14:textId="4F458087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6 (2.5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A204C97" w14:textId="38609EEC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2 (6.5)</w:t>
            </w:r>
          </w:p>
        </w:tc>
      </w:tr>
      <w:tr w:rsidR="00B36836" w:rsidRPr="007B5422" w14:paraId="33222D7C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08F4036" w14:textId="6DBDA271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 xml:space="preserve">Germany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29F2697" w14:textId="1F0DB9AC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5 (3.5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E9859EE" w14:textId="6C98AF42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8 (3.3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5BEC897" w14:textId="38886486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7 (3.8)</w:t>
            </w:r>
          </w:p>
        </w:tc>
      </w:tr>
      <w:tr w:rsidR="00B36836" w:rsidRPr="007B5422" w14:paraId="0D268BF5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40D1E72" w14:textId="638531BC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Hungary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655E058" w14:textId="07D1D6F6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1 (2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78C5D24" w14:textId="183050CB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8 (3.3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EDE31BA" w14:textId="109842C8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 (1.6)</w:t>
            </w:r>
          </w:p>
        </w:tc>
      </w:tr>
      <w:tr w:rsidR="00B36836" w:rsidRPr="007B5422" w14:paraId="2B977E9D" w14:textId="77777777" w:rsidTr="00D442F3"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9E8FAA8" w14:textId="3C46ADA0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Greece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9E4C0AC" w14:textId="7E7FAB16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 (0.7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7C03E74" w14:textId="02D374A4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3 (1.2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528DC48" w14:textId="052E5E9F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0 (0)</w:t>
            </w:r>
          </w:p>
        </w:tc>
      </w:tr>
      <w:tr w:rsidR="00B36836" w:rsidRPr="007B5422" w14:paraId="078624BC" w14:textId="77777777" w:rsidTr="00D442F3">
        <w:tc>
          <w:tcPr>
            <w:tcW w:w="2268" w:type="dxa"/>
            <w:tcBorders>
              <w:top w:val="nil"/>
              <w:left w:val="nil"/>
            </w:tcBorders>
          </w:tcPr>
          <w:p w14:paraId="60D4B450" w14:textId="5EF09F3A" w:rsidR="00B36836" w:rsidRPr="007B5422" w:rsidRDefault="00B36836" w:rsidP="007E25E0">
            <w:pPr>
              <w:spacing w:line="276" w:lineRule="auto"/>
              <w:ind w:firstLine="179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Sweden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B163ECC" w14:textId="50195E02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 (0.2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7F73FADC" w14:textId="78385D7F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1 (0.4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1F6BD990" w14:textId="2567CB1F" w:rsidR="00B36836" w:rsidRPr="007B5422" w:rsidRDefault="00B36836" w:rsidP="007E25E0">
            <w:pPr>
              <w:spacing w:line="276" w:lineRule="auto"/>
              <w:rPr>
                <w:rFonts w:ascii="Arial" w:hAnsi="Arial" w:cs="Arial"/>
              </w:rPr>
            </w:pPr>
            <w:r w:rsidRPr="007B5422">
              <w:rPr>
                <w:rFonts w:ascii="Arial" w:hAnsi="Arial" w:cs="Arial"/>
              </w:rPr>
              <w:t>0 (0)</w:t>
            </w:r>
          </w:p>
        </w:tc>
      </w:tr>
    </w:tbl>
    <w:p w14:paraId="32FE46B3" w14:textId="63FB76AD" w:rsidR="00893E7D" w:rsidRDefault="007475C0" w:rsidP="00D25DCF">
      <w:pPr>
        <w:spacing w:before="120" w:after="0" w:line="480" w:lineRule="auto"/>
        <w:rPr>
          <w:rFonts w:ascii="Arial" w:hAnsi="Arial" w:cs="Arial"/>
        </w:rPr>
      </w:pPr>
      <w:proofErr w:type="spellStart"/>
      <w:r w:rsidRPr="00486BBA">
        <w:rPr>
          <w:rFonts w:ascii="Arial" w:hAnsi="Arial" w:cs="Arial"/>
          <w:i/>
          <w:vertAlign w:val="superscript"/>
        </w:rPr>
        <w:t>a</w:t>
      </w:r>
      <w:r w:rsidR="00893E7D">
        <w:rPr>
          <w:rFonts w:ascii="Arial" w:hAnsi="Arial" w:cs="Arial"/>
        </w:rPr>
        <w:t>As</w:t>
      </w:r>
      <w:proofErr w:type="spellEnd"/>
      <w:r w:rsidR="00893E7D">
        <w:rPr>
          <w:rFonts w:ascii="Arial" w:hAnsi="Arial" w:cs="Arial"/>
        </w:rPr>
        <w:t xml:space="preserve"> a proportion of all carbapenem-susceptible isolates, unless otherwise specified.</w:t>
      </w:r>
    </w:p>
    <w:p w14:paraId="4F92EFD7" w14:textId="2C0EECB2" w:rsidR="007475C0" w:rsidRDefault="007475C0" w:rsidP="00D25DCF">
      <w:pPr>
        <w:spacing w:after="0" w:line="480" w:lineRule="auto"/>
        <w:rPr>
          <w:rFonts w:ascii="Arial" w:hAnsi="Arial" w:cs="Arial"/>
        </w:rPr>
      </w:pPr>
      <w:proofErr w:type="spellStart"/>
      <w:r w:rsidRPr="00486BBA">
        <w:rPr>
          <w:rFonts w:ascii="Arial" w:hAnsi="Arial" w:cs="Arial"/>
          <w:i/>
          <w:vertAlign w:val="superscript"/>
        </w:rPr>
        <w:t>b</w:t>
      </w:r>
      <w:r w:rsidR="00893E7D">
        <w:rPr>
          <w:rFonts w:ascii="Arial" w:hAnsi="Arial" w:cs="Arial"/>
        </w:rPr>
        <w:t>As</w:t>
      </w:r>
      <w:proofErr w:type="spellEnd"/>
      <w:r w:rsidR="00893E7D">
        <w:rPr>
          <w:rFonts w:ascii="Arial" w:hAnsi="Arial" w:cs="Arial"/>
        </w:rPr>
        <w:t xml:space="preserve"> a proportion of all carbapenem non-susceptible isolates, unless otherwise specified.</w:t>
      </w:r>
    </w:p>
    <w:p w14:paraId="08314855" w14:textId="5E8B903F" w:rsidR="00337FA5" w:rsidRDefault="007475C0" w:rsidP="007E6858">
      <w:pPr>
        <w:spacing w:after="0" w:line="480" w:lineRule="auto"/>
        <w:rPr>
          <w:rFonts w:ascii="Arial" w:hAnsi="Arial" w:cs="Arial"/>
          <w:bCs/>
        </w:rPr>
        <w:sectPr w:rsidR="00337FA5" w:rsidSect="00D33D10">
          <w:footerReference w:type="default" r:id="rId11"/>
          <w:type w:val="continuous"/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486BBA">
        <w:rPr>
          <w:rFonts w:ascii="Arial" w:hAnsi="Arial" w:cs="Arial"/>
          <w:i/>
          <w:vertAlign w:val="superscript"/>
        </w:rPr>
        <w:t>c</w:t>
      </w:r>
      <w:r>
        <w:rPr>
          <w:rFonts w:ascii="Arial" w:hAnsi="Arial" w:cs="Arial"/>
        </w:rPr>
        <w:t>As</w:t>
      </w:r>
      <w:proofErr w:type="spellEnd"/>
      <w:r>
        <w:rPr>
          <w:rFonts w:ascii="Arial" w:hAnsi="Arial" w:cs="Arial"/>
        </w:rPr>
        <w:t xml:space="preserve"> a proportion of the total number of isolates. </w:t>
      </w:r>
    </w:p>
    <w:p w14:paraId="707B1238" w14:textId="69903872" w:rsidR="00337FA5" w:rsidRDefault="00337FA5" w:rsidP="00337FA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="00750CE0">
        <w:rPr>
          <w:rFonts w:ascii="Arial" w:hAnsi="Arial" w:cs="Arial"/>
          <w:b/>
        </w:rPr>
        <w:t xml:space="preserve"> </w:t>
      </w:r>
      <w:r w:rsidR="00750CE0" w:rsidRPr="00750CE0">
        <w:rPr>
          <w:rFonts w:ascii="Arial" w:hAnsi="Arial" w:cs="Arial"/>
          <w:bCs/>
        </w:rPr>
        <w:t xml:space="preserve">WGS </w:t>
      </w:r>
      <w:r w:rsidR="00811E7C">
        <w:rPr>
          <w:rFonts w:ascii="Arial" w:hAnsi="Arial" w:cs="Arial"/>
          <w:bCs/>
        </w:rPr>
        <w:t xml:space="preserve">and MLST </w:t>
      </w:r>
      <w:r w:rsidR="00750CE0">
        <w:rPr>
          <w:rFonts w:ascii="Arial" w:hAnsi="Arial" w:cs="Arial"/>
          <w:bCs/>
        </w:rPr>
        <w:t>characterization of</w:t>
      </w:r>
      <w:r w:rsidRPr="0028711E">
        <w:rPr>
          <w:rFonts w:ascii="Arial" w:hAnsi="Arial" w:cs="Arial"/>
          <w:b/>
        </w:rPr>
        <w:t xml:space="preserve"> </w:t>
      </w:r>
      <w:r w:rsidR="00980282" w:rsidRPr="00980282">
        <w:rPr>
          <w:rFonts w:ascii="Arial" w:hAnsi="Arial" w:cs="Arial"/>
          <w:bCs/>
          <w:i/>
          <w:iCs/>
        </w:rPr>
        <w:t>Achromobacter xylosoxidans</w:t>
      </w:r>
      <w:r w:rsidR="00980282" w:rsidRPr="00980282">
        <w:rPr>
          <w:rFonts w:ascii="Arial" w:hAnsi="Arial" w:cs="Arial"/>
          <w:bCs/>
        </w:rPr>
        <w:t xml:space="preserve"> and</w:t>
      </w:r>
      <w:r w:rsidR="00980282">
        <w:rPr>
          <w:rFonts w:ascii="Arial" w:hAnsi="Arial" w:cs="Arial"/>
          <w:b/>
        </w:rPr>
        <w:t xml:space="preserve"> </w:t>
      </w:r>
      <w:r w:rsidRPr="00337FA5">
        <w:rPr>
          <w:rFonts w:ascii="Arial" w:hAnsi="Arial" w:cs="Arial"/>
          <w:i/>
          <w:iCs/>
        </w:rPr>
        <w:t>Achromobacter</w:t>
      </w:r>
      <w:r>
        <w:rPr>
          <w:rFonts w:ascii="Arial" w:hAnsi="Arial" w:cs="Arial"/>
        </w:rPr>
        <w:t xml:space="preserve"> spp.</w:t>
      </w:r>
      <w:r w:rsidR="00750CE0">
        <w:rPr>
          <w:rFonts w:ascii="Arial" w:hAnsi="Arial" w:cs="Arial"/>
        </w:rPr>
        <w:t xml:space="preserve"> isolates with low cefiderocol susceptibility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1329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14"/>
        <w:gridCol w:w="1134"/>
        <w:gridCol w:w="709"/>
        <w:gridCol w:w="709"/>
        <w:gridCol w:w="708"/>
        <w:gridCol w:w="709"/>
        <w:gridCol w:w="709"/>
        <w:gridCol w:w="709"/>
        <w:gridCol w:w="709"/>
        <w:gridCol w:w="708"/>
        <w:gridCol w:w="709"/>
        <w:gridCol w:w="851"/>
        <w:gridCol w:w="850"/>
        <w:gridCol w:w="1418"/>
        <w:gridCol w:w="850"/>
      </w:tblGrid>
      <w:tr w:rsidR="00F170AF" w:rsidRPr="007B5422" w14:paraId="79A0D9AE" w14:textId="77777777" w:rsidTr="007E25E0">
        <w:trPr>
          <w:trHeight w:val="326"/>
          <w:jc w:val="center"/>
        </w:trPr>
        <w:tc>
          <w:tcPr>
            <w:tcW w:w="1814" w:type="dxa"/>
            <w:vMerge w:val="restart"/>
          </w:tcPr>
          <w:p w14:paraId="01DEE30A" w14:textId="77777777" w:rsidR="00F170AF" w:rsidRPr="007B5422" w:rsidRDefault="00F170AF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Organism</w:t>
            </w:r>
          </w:p>
        </w:tc>
        <w:tc>
          <w:tcPr>
            <w:tcW w:w="1134" w:type="dxa"/>
            <w:vMerge w:val="restart"/>
          </w:tcPr>
          <w:p w14:paraId="7093C336" w14:textId="77777777" w:rsidR="00F170AF" w:rsidRDefault="00F170AF" w:rsidP="00231E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39826035"/>
            <w:r w:rsidRPr="007B5422">
              <w:rPr>
                <w:rFonts w:ascii="Arial" w:hAnsi="Arial" w:cs="Arial"/>
                <w:b/>
                <w:sz w:val="20"/>
                <w:szCs w:val="20"/>
              </w:rPr>
              <w:t>Isolate</w:t>
            </w:r>
          </w:p>
          <w:p w14:paraId="6FB2EB34" w14:textId="6A309F29" w:rsidR="005A0A9A" w:rsidRPr="007B5422" w:rsidRDefault="005A0A9A" w:rsidP="00231E0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F7295" w:rsidRPr="00CF7295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country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080" w:type="dxa"/>
            <w:gridSpan w:val="11"/>
          </w:tcPr>
          <w:p w14:paraId="3DF61557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IC (µg/mL)</w:t>
            </w:r>
          </w:p>
        </w:tc>
        <w:tc>
          <w:tcPr>
            <w:tcW w:w="1418" w:type="dxa"/>
            <w:vMerge w:val="restart"/>
          </w:tcPr>
          <w:p w14:paraId="249D705E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β-lactamase</w:t>
            </w:r>
          </w:p>
        </w:tc>
        <w:tc>
          <w:tcPr>
            <w:tcW w:w="850" w:type="dxa"/>
            <w:vMerge w:val="restart"/>
          </w:tcPr>
          <w:p w14:paraId="46EC7DB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LST</w:t>
            </w:r>
          </w:p>
        </w:tc>
      </w:tr>
      <w:bookmarkEnd w:id="0"/>
      <w:tr w:rsidR="00F170AF" w:rsidRPr="007B5422" w14:paraId="721B1ED0" w14:textId="77777777" w:rsidTr="007E25E0">
        <w:trPr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2ACBEB7D" w14:textId="77777777" w:rsidR="00F170AF" w:rsidRPr="007B5422" w:rsidRDefault="00F170AF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C15D6E0" w14:textId="77777777" w:rsidR="00F170AF" w:rsidRPr="007B5422" w:rsidRDefault="00F170AF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E13F9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FD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526E2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FEP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57F11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AZ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C98216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Z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90415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I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2754B1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E8B2A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I-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1BE01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E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71417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V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E8CA37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TG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A2A056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SXT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5EDBC8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C67B86E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70AF" w:rsidRPr="007B5422" w14:paraId="3B7FAC59" w14:textId="77777777" w:rsidTr="007E25E0">
        <w:trPr>
          <w:jc w:val="center"/>
        </w:trPr>
        <w:tc>
          <w:tcPr>
            <w:tcW w:w="1814" w:type="dxa"/>
            <w:tcBorders>
              <w:bottom w:val="nil"/>
            </w:tcBorders>
          </w:tcPr>
          <w:p w14:paraId="1579FD03" w14:textId="77777777" w:rsidR="00F170AF" w:rsidRPr="007B5422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.</w:t>
            </w:r>
            <w:r w:rsidRPr="007B5422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xylosoxidans</w:t>
            </w:r>
          </w:p>
        </w:tc>
        <w:tc>
          <w:tcPr>
            <w:tcW w:w="1134" w:type="dxa"/>
            <w:tcBorders>
              <w:bottom w:val="nil"/>
            </w:tcBorders>
          </w:tcPr>
          <w:p w14:paraId="09FED656" w14:textId="77777777" w:rsidR="0006251D" w:rsidRDefault="00F170AF" w:rsidP="002267C7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221102</w:t>
            </w:r>
          </w:p>
          <w:p w14:paraId="03EC21DA" w14:textId="30A970BF" w:rsidR="00F170AF" w:rsidRPr="0006251D" w:rsidRDefault="0006251D" w:rsidP="002267C7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 w:hint="eastAsia"/>
                <w:color w:val="000000"/>
                <w:kern w:val="24"/>
                <w:sz w:val="20"/>
                <w:szCs w:val="20"/>
                <w:lang w:eastAsia="ja-JP"/>
              </w:rPr>
              <w:t>(</w:t>
            </w:r>
            <w:r w:rsidRPr="0006251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  <w:lang w:eastAsia="ja-JP"/>
              </w:rPr>
              <w:t>U</w:t>
            </w:r>
            <w:r w:rsidR="00AE34EC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  <w:lang w:eastAsia="ja-JP"/>
              </w:rPr>
              <w:t>K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14:paraId="14DB5FCC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</w:tcPr>
          <w:p w14:paraId="3EF6C00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8" w:type="dxa"/>
            <w:tcBorders>
              <w:bottom w:val="nil"/>
            </w:tcBorders>
          </w:tcPr>
          <w:p w14:paraId="1B3242E9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</w:tcPr>
          <w:p w14:paraId="723DA11C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bottom w:val="nil"/>
            </w:tcBorders>
          </w:tcPr>
          <w:p w14:paraId="415A9F6A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bottom w:val="nil"/>
            </w:tcBorders>
          </w:tcPr>
          <w:p w14:paraId="4CA2833E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bottom w:val="nil"/>
            </w:tcBorders>
          </w:tcPr>
          <w:p w14:paraId="1191C448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</w:tcPr>
          <w:p w14:paraId="2023C112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</w:tcPr>
          <w:p w14:paraId="16B28AE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14:paraId="5A86D48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14:paraId="0194CD8A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≤0.25</w:t>
            </w:r>
          </w:p>
        </w:tc>
        <w:tc>
          <w:tcPr>
            <w:tcW w:w="1418" w:type="dxa"/>
            <w:tcBorders>
              <w:bottom w:val="nil"/>
            </w:tcBorders>
          </w:tcPr>
          <w:p w14:paraId="449DCFF8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OXA-114c</w:t>
            </w:r>
          </w:p>
        </w:tc>
        <w:tc>
          <w:tcPr>
            <w:tcW w:w="850" w:type="dxa"/>
            <w:tcBorders>
              <w:bottom w:val="nil"/>
            </w:tcBorders>
          </w:tcPr>
          <w:p w14:paraId="754036B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Theme="majorEastAsia" w:hAnsi="Arial" w:cs="Arial"/>
                <w:color w:val="000000"/>
                <w:kern w:val="24"/>
                <w:sz w:val="20"/>
                <w:szCs w:val="20"/>
              </w:rPr>
              <w:t>175</w:t>
            </w:r>
          </w:p>
        </w:tc>
      </w:tr>
      <w:tr w:rsidR="00F170AF" w:rsidRPr="007B5422" w14:paraId="3DC34DA5" w14:textId="77777777" w:rsidTr="007E25E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2C03B012" w14:textId="77777777" w:rsidR="00F170AF" w:rsidRPr="007B5422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.</w:t>
            </w:r>
            <w:r w:rsidRPr="007B5422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xylosoxida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F68597" w14:textId="77777777" w:rsidR="0006251D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219416</w:t>
            </w:r>
          </w:p>
          <w:p w14:paraId="24865EEF" w14:textId="6F572866" w:rsidR="00F170AF" w:rsidRPr="007B5422" w:rsidRDefault="0006251D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</w:t>
            </w:r>
            <w:r w:rsidRPr="0006251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U</w:t>
            </w:r>
            <w:r w:rsidR="00AE34EC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SA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4B9BC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864301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C551C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E040E0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25A092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8E010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C9D99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AD0EF4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23A114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E7283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FFEAA0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D8F22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OXA-114i-lik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CE05DA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Theme="majorEastAsia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F170AF" w:rsidRPr="007B5422" w14:paraId="0AF5DB95" w14:textId="77777777" w:rsidTr="007E25E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0886776E" w14:textId="77777777" w:rsidR="00F170AF" w:rsidRPr="007B5422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.</w:t>
            </w:r>
            <w:r w:rsidRPr="007B5422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xylosoxida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1B5307" w14:textId="77777777" w:rsidR="0006251D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377193</w:t>
            </w:r>
          </w:p>
          <w:p w14:paraId="29A06B30" w14:textId="7DB5C929" w:rsidR="00F170AF" w:rsidRPr="007B5422" w:rsidRDefault="0006251D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Canada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3CDB12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ACF1B7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C1F1D1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66ADD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275BC1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F7EEBA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8E39D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4D2EFD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1089D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8590C4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0F92E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84AB99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OXA-3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B7DF14" w14:textId="77777777" w:rsidR="00F170AF" w:rsidRPr="001105DF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5DF">
              <w:rPr>
                <w:rFonts w:ascii="Arial" w:eastAsiaTheme="majorEastAsia" w:hAnsi="Arial" w:cs="Arial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</w:tr>
      <w:tr w:rsidR="00F170AF" w:rsidRPr="007B5422" w14:paraId="14B062F7" w14:textId="77777777" w:rsidTr="007E25E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14F5AA63" w14:textId="77777777" w:rsidR="00F170AF" w:rsidRPr="007B5422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chromobacter sp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162E57" w14:textId="77777777" w:rsidR="0006251D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998979</w:t>
            </w:r>
          </w:p>
          <w:p w14:paraId="2F9667D7" w14:textId="41F330B1" w:rsidR="00F170AF" w:rsidRPr="007B5422" w:rsidRDefault="0006251D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</w:t>
            </w:r>
            <w:r w:rsidRPr="0006251D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U</w:t>
            </w:r>
            <w:r w:rsidR="00AE34EC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SA</w:t>
            </w: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1A6EB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15FA28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2AB9A9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2135CE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19D628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39B0D2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14A1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C36FF4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AAAE3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E983BD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6FBFC1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1C1DA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OXA-114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A9DDD7" w14:textId="3F5F6C1B" w:rsidR="00F170AF" w:rsidRPr="001105DF" w:rsidRDefault="00E05B41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5DF">
              <w:rPr>
                <w:rFonts w:ascii="Arial" w:eastAsiaTheme="majorEastAsia" w:hAnsi="Arial" w:cs="Arial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</w:tr>
      <w:tr w:rsidR="00F170AF" w:rsidRPr="007B5422" w14:paraId="1213435B" w14:textId="77777777" w:rsidTr="007E25E0"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4DD159BF" w14:textId="77777777" w:rsidR="00F170AF" w:rsidRPr="007B5422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.</w:t>
            </w:r>
            <w:r w:rsidRPr="007B5422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xylosoxida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BBFBAD" w14:textId="77777777" w:rsidR="0006251D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373226</w:t>
            </w:r>
          </w:p>
          <w:p w14:paraId="736CE12E" w14:textId="299FC773" w:rsidR="00F170AF" w:rsidRPr="007B5422" w:rsidRDefault="0006251D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Canada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079806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5FF0D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A6B5E8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9D444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51E83C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470A5B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65269E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8741E9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83833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90CAFA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C7B97A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23634D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OXA-1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A53C9E" w14:textId="77777777" w:rsidR="00F170AF" w:rsidRPr="001105DF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5DF">
              <w:rPr>
                <w:rFonts w:ascii="Arial" w:eastAsiaTheme="majorEastAsia" w:hAnsi="Arial" w:cs="Arial"/>
                <w:color w:val="000000" w:themeColor="text1"/>
                <w:kern w:val="24"/>
                <w:sz w:val="20"/>
                <w:szCs w:val="20"/>
              </w:rPr>
              <w:t>176</w:t>
            </w:r>
          </w:p>
        </w:tc>
      </w:tr>
      <w:tr w:rsidR="00F170AF" w:rsidRPr="007B5422" w14:paraId="032FA9D7" w14:textId="77777777" w:rsidTr="007E25E0">
        <w:trPr>
          <w:trHeight w:val="60"/>
          <w:jc w:val="center"/>
        </w:trPr>
        <w:tc>
          <w:tcPr>
            <w:tcW w:w="1814" w:type="dxa"/>
            <w:tcBorders>
              <w:top w:val="nil"/>
            </w:tcBorders>
          </w:tcPr>
          <w:p w14:paraId="080BB841" w14:textId="77777777" w:rsidR="00F170AF" w:rsidRPr="007B5422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.</w:t>
            </w:r>
            <w:r w:rsidRPr="007B5422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xylosoxidans</w:t>
            </w:r>
          </w:p>
        </w:tc>
        <w:tc>
          <w:tcPr>
            <w:tcW w:w="1134" w:type="dxa"/>
            <w:tcBorders>
              <w:top w:val="nil"/>
            </w:tcBorders>
          </w:tcPr>
          <w:p w14:paraId="7C22AF7F" w14:textId="77777777" w:rsidR="0006251D" w:rsidRDefault="00F170AF" w:rsidP="007E25E0">
            <w:pPr>
              <w:spacing w:line="276" w:lineRule="auto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377194</w:t>
            </w:r>
          </w:p>
          <w:p w14:paraId="44A83FF3" w14:textId="71B355C0" w:rsidR="00F170AF" w:rsidRPr="007B5422" w:rsidRDefault="0006251D" w:rsidP="007E25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(Canada)</w:t>
            </w:r>
          </w:p>
        </w:tc>
        <w:tc>
          <w:tcPr>
            <w:tcW w:w="709" w:type="dxa"/>
            <w:tcBorders>
              <w:top w:val="nil"/>
            </w:tcBorders>
          </w:tcPr>
          <w:p w14:paraId="05AA18C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64</w:t>
            </w:r>
          </w:p>
        </w:tc>
        <w:tc>
          <w:tcPr>
            <w:tcW w:w="709" w:type="dxa"/>
            <w:tcBorders>
              <w:top w:val="nil"/>
            </w:tcBorders>
          </w:tcPr>
          <w:p w14:paraId="6986744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</w:tcBorders>
          </w:tcPr>
          <w:p w14:paraId="6627684F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</w:tcBorders>
          </w:tcPr>
          <w:p w14:paraId="10D99876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</w:tcBorders>
          </w:tcPr>
          <w:p w14:paraId="06BAA0B7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&gt;8</w:t>
            </w:r>
          </w:p>
        </w:tc>
        <w:tc>
          <w:tcPr>
            <w:tcW w:w="709" w:type="dxa"/>
            <w:tcBorders>
              <w:top w:val="nil"/>
            </w:tcBorders>
          </w:tcPr>
          <w:p w14:paraId="40B448A6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5F53DCAC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</w:tcPr>
          <w:p w14:paraId="2F45A08E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1D2D3AE9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14:paraId="6B39AF85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14:paraId="1F0F67F8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</w:tcBorders>
          </w:tcPr>
          <w:p w14:paraId="2D14693D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  <w:sz w:val="20"/>
                <w:szCs w:val="20"/>
              </w:rPr>
              <w:t>OXA-364</w:t>
            </w:r>
          </w:p>
        </w:tc>
        <w:tc>
          <w:tcPr>
            <w:tcW w:w="850" w:type="dxa"/>
            <w:tcBorders>
              <w:top w:val="nil"/>
            </w:tcBorders>
          </w:tcPr>
          <w:p w14:paraId="03162254" w14:textId="77777777" w:rsidR="00F170AF" w:rsidRPr="007B5422" w:rsidRDefault="00F170AF" w:rsidP="007E25E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eastAsiaTheme="majorEastAsia" w:hAnsi="Arial" w:cs="Arial"/>
                <w:color w:val="000000" w:themeColor="text1"/>
                <w:kern w:val="24"/>
                <w:sz w:val="20"/>
                <w:szCs w:val="20"/>
              </w:rPr>
              <w:t>ND</w:t>
            </w:r>
          </w:p>
        </w:tc>
      </w:tr>
    </w:tbl>
    <w:p w14:paraId="13BE2F6E" w14:textId="502EF360" w:rsidR="0010099D" w:rsidRDefault="00337FA5" w:rsidP="007E25E0">
      <w:pPr>
        <w:spacing w:line="480" w:lineRule="auto"/>
        <w:ind w:left="-142"/>
        <w:rPr>
          <w:rFonts w:ascii="Arial" w:hAnsi="Arial" w:cs="Arial"/>
          <w:bCs/>
        </w:rPr>
      </w:pPr>
      <w:r w:rsidRPr="0010099D">
        <w:rPr>
          <w:rFonts w:ascii="Arial" w:hAnsi="Arial" w:cs="Arial"/>
          <w:bCs/>
        </w:rPr>
        <w:t xml:space="preserve">Abbreviations: CAZ, ceftazidime; CIP, ciprofloxacin; </w:t>
      </w:r>
      <w:r w:rsidR="0010099D" w:rsidRPr="0010099D">
        <w:rPr>
          <w:rFonts w:ascii="Arial" w:hAnsi="Arial" w:cs="Arial"/>
          <w:bCs/>
        </w:rPr>
        <w:t xml:space="preserve">CST, colistin; </w:t>
      </w:r>
      <w:r w:rsidRPr="0010099D">
        <w:rPr>
          <w:rFonts w:ascii="Arial" w:hAnsi="Arial" w:cs="Arial"/>
          <w:bCs/>
        </w:rPr>
        <w:t xml:space="preserve">CZA, ceftazidime-avibactam; FDC, cefiderocol; FEP, cefepime; </w:t>
      </w:r>
      <w:r w:rsidR="0010099D" w:rsidRPr="0010099D">
        <w:rPr>
          <w:rFonts w:ascii="Arial" w:hAnsi="Arial" w:cs="Arial"/>
          <w:bCs/>
        </w:rPr>
        <w:t xml:space="preserve">I-R, imipenem-relebactam; MEM, meropenem; </w:t>
      </w:r>
      <w:r w:rsidR="00FC5290">
        <w:rPr>
          <w:rFonts w:ascii="Arial" w:hAnsi="Arial" w:cs="Arial"/>
          <w:bCs/>
        </w:rPr>
        <w:t xml:space="preserve">MLST, </w:t>
      </w:r>
      <w:proofErr w:type="spellStart"/>
      <w:r w:rsidR="00FC5290">
        <w:rPr>
          <w:rFonts w:ascii="Arial" w:hAnsi="Arial" w:cs="Arial"/>
          <w:bCs/>
        </w:rPr>
        <w:t>multilocus</w:t>
      </w:r>
      <w:proofErr w:type="spellEnd"/>
      <w:r w:rsidR="00FC5290">
        <w:rPr>
          <w:rFonts w:ascii="Arial" w:hAnsi="Arial" w:cs="Arial"/>
          <w:bCs/>
        </w:rPr>
        <w:t xml:space="preserve"> sequence typing; </w:t>
      </w:r>
      <w:r w:rsidR="0010099D" w:rsidRPr="0010099D">
        <w:rPr>
          <w:rFonts w:ascii="Arial" w:hAnsi="Arial" w:cs="Arial"/>
          <w:bCs/>
        </w:rPr>
        <w:t xml:space="preserve">MVB, meropenem-vaborbactam; ND, undefined MLST because the corresponding gene sequence was not registered in </w:t>
      </w:r>
      <w:proofErr w:type="spellStart"/>
      <w:r w:rsidR="0010099D" w:rsidRPr="0010099D">
        <w:rPr>
          <w:rFonts w:ascii="Arial" w:hAnsi="Arial" w:cs="Arial"/>
          <w:bCs/>
        </w:rPr>
        <w:t>PubMLST</w:t>
      </w:r>
      <w:proofErr w:type="spellEnd"/>
      <w:r w:rsidR="0010099D" w:rsidRPr="0010099D">
        <w:rPr>
          <w:rFonts w:ascii="Arial" w:hAnsi="Arial" w:cs="Arial"/>
          <w:bCs/>
        </w:rPr>
        <w:t>; SXT, trimethoprim-sulfamethoxazole; TGC, tigecycline</w:t>
      </w:r>
      <w:r w:rsidR="00811E7C">
        <w:rPr>
          <w:rFonts w:ascii="Arial" w:hAnsi="Arial" w:cs="Arial"/>
          <w:bCs/>
        </w:rPr>
        <w:t>; WGS, whole-genome sequencing</w:t>
      </w:r>
      <w:r w:rsidR="0066630E">
        <w:rPr>
          <w:rFonts w:ascii="Arial" w:hAnsi="Arial" w:cs="Arial"/>
          <w:bCs/>
        </w:rPr>
        <w:t>.</w:t>
      </w:r>
      <w:r w:rsidR="0010099D">
        <w:rPr>
          <w:rFonts w:ascii="Arial" w:hAnsi="Arial" w:cs="Arial"/>
          <w:bCs/>
        </w:rPr>
        <w:br w:type="page"/>
      </w:r>
    </w:p>
    <w:p w14:paraId="00BC7C7B" w14:textId="1F699B68" w:rsidR="0010099D" w:rsidRDefault="0010099D" w:rsidP="0010099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28711E">
        <w:rPr>
          <w:rFonts w:ascii="Arial" w:hAnsi="Arial" w:cs="Arial"/>
          <w:b/>
        </w:rPr>
        <w:t xml:space="preserve"> </w:t>
      </w:r>
      <w:r w:rsidR="00750CE0" w:rsidRPr="00750CE0">
        <w:rPr>
          <w:rFonts w:ascii="Arial" w:hAnsi="Arial" w:cs="Arial"/>
          <w:bCs/>
        </w:rPr>
        <w:t xml:space="preserve">WGS </w:t>
      </w:r>
      <w:r w:rsidR="00811E7C">
        <w:rPr>
          <w:rFonts w:ascii="Arial" w:hAnsi="Arial" w:cs="Arial"/>
          <w:bCs/>
        </w:rPr>
        <w:t xml:space="preserve">and MLST </w:t>
      </w:r>
      <w:r w:rsidR="00750CE0">
        <w:rPr>
          <w:rFonts w:ascii="Arial" w:hAnsi="Arial" w:cs="Arial"/>
          <w:bCs/>
        </w:rPr>
        <w:t>characterization of</w:t>
      </w:r>
      <w:r w:rsidR="00750CE0" w:rsidRPr="0028711E">
        <w:rPr>
          <w:rFonts w:ascii="Arial" w:hAnsi="Arial" w:cs="Arial"/>
          <w:b/>
        </w:rPr>
        <w:t xml:space="preserve"> </w:t>
      </w:r>
      <w:r w:rsidR="00750CE0">
        <w:rPr>
          <w:rFonts w:ascii="Arial" w:hAnsi="Arial" w:cs="Arial"/>
          <w:i/>
          <w:iCs/>
        </w:rPr>
        <w:t xml:space="preserve">Burkholderia cepacia </w:t>
      </w:r>
      <w:r w:rsidR="00750CE0" w:rsidRPr="0010099D">
        <w:rPr>
          <w:rFonts w:ascii="Arial" w:hAnsi="Arial" w:cs="Arial"/>
        </w:rPr>
        <w:t>complex</w:t>
      </w:r>
      <w:r w:rsidR="00750CE0">
        <w:rPr>
          <w:rFonts w:ascii="Arial" w:hAnsi="Arial" w:cs="Arial"/>
        </w:rPr>
        <w:t xml:space="preserve"> </w:t>
      </w:r>
      <w:r w:rsidR="00750CE0" w:rsidRPr="00750CE0">
        <w:rPr>
          <w:rFonts w:ascii="Arial" w:hAnsi="Arial" w:cs="Arial"/>
        </w:rPr>
        <w:t>isolates</w:t>
      </w:r>
      <w:r w:rsidR="00750CE0">
        <w:rPr>
          <w:rFonts w:ascii="Arial" w:hAnsi="Arial" w:cs="Arial"/>
        </w:rPr>
        <w:t xml:space="preserve"> with low cefiderocol susceptibility </w:t>
      </w:r>
    </w:p>
    <w:tbl>
      <w:tblPr>
        <w:tblStyle w:val="TableGrid"/>
        <w:tblW w:w="13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0"/>
        <w:gridCol w:w="1077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1292"/>
        <w:gridCol w:w="850"/>
      </w:tblGrid>
      <w:tr w:rsidR="00277C37" w:rsidRPr="007B5422" w14:paraId="1C805388" w14:textId="77777777" w:rsidTr="00B67736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6C09FE" w14:textId="30109ED0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Organism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50B57E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Isolate</w:t>
            </w:r>
          </w:p>
          <w:p w14:paraId="20C82F90" w14:textId="1B39E32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(country)</w:t>
            </w:r>
          </w:p>
        </w:tc>
        <w:tc>
          <w:tcPr>
            <w:tcW w:w="9170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AC577C1" w14:textId="03FB35B0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IC (µg/mL)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8FE4DA" w14:textId="18B9E983" w:rsidR="00277C37" w:rsidRPr="007B5422" w:rsidRDefault="00243854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β</w:t>
            </w:r>
            <w:r w:rsidR="00277C37" w:rsidRPr="007B5422">
              <w:rPr>
                <w:rFonts w:ascii="Arial" w:hAnsi="Arial" w:cs="Arial"/>
                <w:b/>
                <w:sz w:val="20"/>
                <w:szCs w:val="20"/>
              </w:rPr>
              <w:t>-lactama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4B72CF" w14:textId="7D577C91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LST</w:t>
            </w:r>
          </w:p>
        </w:tc>
      </w:tr>
      <w:tr w:rsidR="00277C37" w:rsidRPr="007B5422" w14:paraId="300C8671" w14:textId="77777777" w:rsidTr="00B67736">
        <w:trPr>
          <w:jc w:val="center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14:paraId="02114434" w14:textId="77777777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72306A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6B85530" w14:textId="3FA8E7E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FD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38A8D49A" w14:textId="087FA89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SAM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3FF0DA55" w14:textId="2FF2C57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ATM-AVI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5F4C62C" w14:textId="5B06D4B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FE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6A6350E9" w14:textId="301B080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ZA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7F23ED0E" w14:textId="180F0FE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/T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04A404D" w14:textId="14E2600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I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5B919A85" w14:textId="4B8A7BC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CST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7BE1C444" w14:textId="1ABA701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I-R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F3370BF" w14:textId="7D6AAEB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EM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3791599" w14:textId="00BDA190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 xml:space="preserve">MVB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73E49A1" w14:textId="05EBC73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B9B5E10" w14:textId="414546E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TG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3274449C" w14:textId="19BE797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B5422">
              <w:rPr>
                <w:rFonts w:ascii="Arial" w:hAnsi="Arial" w:cs="Arial"/>
                <w:b/>
                <w:sz w:val="20"/>
                <w:szCs w:val="20"/>
              </w:rPr>
              <w:t>SXT</w:t>
            </w:r>
          </w:p>
        </w:tc>
        <w:tc>
          <w:tcPr>
            <w:tcW w:w="12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78E260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913E37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C37" w:rsidRPr="007B5422" w14:paraId="6B0BEE0C" w14:textId="77777777" w:rsidTr="00B67736">
        <w:trPr>
          <w:trHeight w:val="321"/>
          <w:jc w:val="center"/>
        </w:trPr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56CA4F8C" w14:textId="528242C3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cepaci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hideMark/>
          </w:tcPr>
          <w:p w14:paraId="5FA0B16D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219352</w:t>
            </w:r>
          </w:p>
          <w:p w14:paraId="2A5AA020" w14:textId="5B4F7C6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SA)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71BDC589" w14:textId="593B4AC3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85017C7" w14:textId="52B00370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3ACDC46" w14:textId="46D741EF" w:rsidR="00277C37" w:rsidRPr="007B5422" w:rsidRDefault="008909C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298B3F00" w14:textId="2CAD26F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DFCA71C" w14:textId="09BD2C3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40A3BB48" w14:textId="395653A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64549863" w14:textId="3FD442C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C670900" w14:textId="4D12919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37D10238" w14:textId="5C689B7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684EE12D" w14:textId="3420C18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35217C73" w14:textId="67AD32B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60B02057" w14:textId="7A7F1B5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FD59E44" w14:textId="79491E1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21258FCA" w14:textId="05153740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90A003D" w14:textId="4C3FA5B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FB8056B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D</w:t>
            </w:r>
          </w:p>
        </w:tc>
      </w:tr>
      <w:tr w:rsidR="00277C37" w:rsidRPr="007B5422" w14:paraId="5C984462" w14:textId="77777777" w:rsidTr="00B67736">
        <w:trPr>
          <w:trHeight w:val="900"/>
          <w:jc w:val="center"/>
        </w:trPr>
        <w:tc>
          <w:tcPr>
            <w:tcW w:w="1530" w:type="dxa"/>
            <w:hideMark/>
          </w:tcPr>
          <w:p w14:paraId="43B835AD" w14:textId="7B5BA683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.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cenocepacia</w:t>
            </w:r>
          </w:p>
        </w:tc>
        <w:tc>
          <w:tcPr>
            <w:tcW w:w="1077" w:type="dxa"/>
            <w:hideMark/>
          </w:tcPr>
          <w:p w14:paraId="01A20452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915491</w:t>
            </w:r>
          </w:p>
          <w:p w14:paraId="0CEFF64F" w14:textId="3878BFBA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Canada)</w:t>
            </w:r>
          </w:p>
        </w:tc>
        <w:tc>
          <w:tcPr>
            <w:tcW w:w="655" w:type="dxa"/>
          </w:tcPr>
          <w:p w14:paraId="6CC8DA9C" w14:textId="40217892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70778F6D" w14:textId="5F1B4C9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5C63312" w14:textId="19F5375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FA217BA" w14:textId="6F58DB1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5874FA68" w14:textId="3ED932E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1AB75EB2" w14:textId="2D82C16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07B89042" w14:textId="0C416A9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4E82F34A" w14:textId="44A2560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10BC4A62" w14:textId="22CC29F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27E45AE" w14:textId="0D7271C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6143E0E7" w14:textId="7A84781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0417DCB5" w14:textId="4701355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27AB69D" w14:textId="14695DF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8BC7AFA" w14:textId="2945DDF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51C6AFC5" w14:textId="41E95A03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 xml:space="preserve">Unnamed Class D; </w:t>
            </w: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4E52086F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076</w:t>
            </w:r>
          </w:p>
        </w:tc>
      </w:tr>
      <w:tr w:rsidR="00277C37" w:rsidRPr="007B5422" w14:paraId="51E7472A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5884533E" w14:textId="11F80AAD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.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cenocepacia</w:t>
            </w:r>
          </w:p>
        </w:tc>
        <w:tc>
          <w:tcPr>
            <w:tcW w:w="1077" w:type="dxa"/>
            <w:hideMark/>
          </w:tcPr>
          <w:p w14:paraId="715D2761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085407</w:t>
            </w:r>
          </w:p>
          <w:p w14:paraId="677A6416" w14:textId="5AE02A0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Italy)</w:t>
            </w:r>
          </w:p>
        </w:tc>
        <w:tc>
          <w:tcPr>
            <w:tcW w:w="655" w:type="dxa"/>
          </w:tcPr>
          <w:p w14:paraId="5D5E95C7" w14:textId="032ED672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10A4E1D1" w14:textId="36E58E2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64</w:t>
            </w:r>
          </w:p>
        </w:tc>
        <w:tc>
          <w:tcPr>
            <w:tcW w:w="655" w:type="dxa"/>
          </w:tcPr>
          <w:p w14:paraId="2077BF55" w14:textId="7861FAE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CF3E065" w14:textId="61E3D23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22F4453B" w14:textId="7C03DDA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1010A74D" w14:textId="3B5AEB1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69EEF7A8" w14:textId="29F9BDC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F9FDB33" w14:textId="6CF24EC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2A8EDFA" w14:textId="26C4760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55" w:type="dxa"/>
          </w:tcPr>
          <w:p w14:paraId="25BE3702" w14:textId="59F055F0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0D51217F" w14:textId="741DB3E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655" w:type="dxa"/>
          </w:tcPr>
          <w:p w14:paraId="7C7EC07A" w14:textId="328B64F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25AB0321" w14:textId="28ADD6B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4</w:t>
            </w:r>
          </w:p>
        </w:tc>
        <w:tc>
          <w:tcPr>
            <w:tcW w:w="655" w:type="dxa"/>
          </w:tcPr>
          <w:p w14:paraId="2CA3D7BD" w14:textId="3012E2A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1292" w:type="dxa"/>
          </w:tcPr>
          <w:p w14:paraId="249843D4" w14:textId="179D4F20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006EF183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6</w:t>
            </w:r>
          </w:p>
        </w:tc>
      </w:tr>
      <w:tr w:rsidR="00277C37" w:rsidRPr="007B5422" w14:paraId="028C3582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30A20095" w14:textId="7386FAE9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multivorans</w:t>
            </w:r>
          </w:p>
        </w:tc>
        <w:tc>
          <w:tcPr>
            <w:tcW w:w="1077" w:type="dxa"/>
            <w:hideMark/>
          </w:tcPr>
          <w:p w14:paraId="29E27C3B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135512</w:t>
            </w:r>
          </w:p>
          <w:p w14:paraId="51FD244D" w14:textId="08CF1F0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France)</w:t>
            </w:r>
          </w:p>
        </w:tc>
        <w:tc>
          <w:tcPr>
            <w:tcW w:w="655" w:type="dxa"/>
          </w:tcPr>
          <w:p w14:paraId="77668572" w14:textId="4D3AE95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331A60B3" w14:textId="68165890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64</w:t>
            </w:r>
          </w:p>
        </w:tc>
        <w:tc>
          <w:tcPr>
            <w:tcW w:w="655" w:type="dxa"/>
          </w:tcPr>
          <w:p w14:paraId="15FC774A" w14:textId="5F8EE98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1791792" w14:textId="08A1C25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6D89ECAA" w14:textId="40A9B62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5F49318A" w14:textId="49BE16F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5FE57AC" w14:textId="1C83D3E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59762179" w14:textId="08660EE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23EEFD72" w14:textId="4E568BA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655" w:type="dxa"/>
          </w:tcPr>
          <w:p w14:paraId="227DB3C4" w14:textId="6938A0C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4B662644" w14:textId="3C7C7F4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55" w:type="dxa"/>
          </w:tcPr>
          <w:p w14:paraId="28D6E428" w14:textId="0F2ACAB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55" w:type="dxa"/>
          </w:tcPr>
          <w:p w14:paraId="56FBAA1F" w14:textId="77AF89B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0FBA4E11" w14:textId="2444583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92" w:type="dxa"/>
          </w:tcPr>
          <w:p w14:paraId="79519DBE" w14:textId="293E340F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4B1D6B5F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87</w:t>
            </w:r>
          </w:p>
        </w:tc>
      </w:tr>
      <w:tr w:rsidR="00277C37" w:rsidRPr="007B5422" w14:paraId="20654D20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57ED5CAB" w14:textId="7631ACCA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vietnamensis</w:t>
            </w:r>
            <w:proofErr w:type="spellEnd"/>
          </w:p>
        </w:tc>
        <w:tc>
          <w:tcPr>
            <w:tcW w:w="1077" w:type="dxa"/>
            <w:hideMark/>
          </w:tcPr>
          <w:p w14:paraId="4808FEEA" w14:textId="35E17AC0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085409</w:t>
            </w:r>
            <w:r w:rsidRPr="007B5422">
              <w:rPr>
                <w:rFonts w:ascii="Arial" w:hAnsi="Arial" w:cs="Arial"/>
                <w:bCs/>
                <w:sz w:val="20"/>
                <w:szCs w:val="20"/>
              </w:rPr>
              <w:t xml:space="preserve"> (Italy)</w:t>
            </w:r>
          </w:p>
        </w:tc>
        <w:tc>
          <w:tcPr>
            <w:tcW w:w="655" w:type="dxa"/>
          </w:tcPr>
          <w:p w14:paraId="1C282BFB" w14:textId="759F266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4C2BEEE9" w14:textId="75914662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64</w:t>
            </w:r>
          </w:p>
        </w:tc>
        <w:tc>
          <w:tcPr>
            <w:tcW w:w="655" w:type="dxa"/>
          </w:tcPr>
          <w:p w14:paraId="4C79395C" w14:textId="6CF97C0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619A5AA8" w14:textId="3A17823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7994CFDF" w14:textId="32EB4D0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5CF78CFB" w14:textId="07F6BF3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FE85379" w14:textId="20135BC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2ED71E14" w14:textId="21B3D7B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DA9A5EF" w14:textId="0B67C18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04F6BEF" w14:textId="2678326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1EC8CCF" w14:textId="6C329BD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55" w:type="dxa"/>
          </w:tcPr>
          <w:p w14:paraId="2AE2CB00" w14:textId="6C92768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599284C2" w14:textId="49DAF66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4</w:t>
            </w:r>
          </w:p>
        </w:tc>
        <w:tc>
          <w:tcPr>
            <w:tcW w:w="655" w:type="dxa"/>
          </w:tcPr>
          <w:p w14:paraId="64FBE46F" w14:textId="702CD9D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292" w:type="dxa"/>
          </w:tcPr>
          <w:p w14:paraId="2E776DFC" w14:textId="7D76D49F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36C33975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D</w:t>
            </w:r>
          </w:p>
        </w:tc>
      </w:tr>
      <w:tr w:rsidR="00277C37" w:rsidRPr="007B5422" w14:paraId="668AADBB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694C7BFF" w14:textId="7AC4E271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="00DB1064"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multivorans</w:t>
            </w:r>
          </w:p>
        </w:tc>
        <w:tc>
          <w:tcPr>
            <w:tcW w:w="1077" w:type="dxa"/>
            <w:hideMark/>
          </w:tcPr>
          <w:p w14:paraId="6F873B97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484350</w:t>
            </w:r>
          </w:p>
          <w:p w14:paraId="363DC865" w14:textId="528E037A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SA)</w:t>
            </w:r>
          </w:p>
        </w:tc>
        <w:tc>
          <w:tcPr>
            <w:tcW w:w="655" w:type="dxa"/>
          </w:tcPr>
          <w:p w14:paraId="7B3D8D99" w14:textId="4250FC0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036E2EA8" w14:textId="37E11758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500911D" w14:textId="03AECF7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71CBD435" w14:textId="4B095A18" w:rsidR="00277C37" w:rsidRPr="007B5422" w:rsidRDefault="007F3CB0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3398EAD1" w14:textId="4CF0CD5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0C752D9E" w14:textId="4D02C74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0663CA23" w14:textId="7EA45AA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3D4E5BFC" w14:textId="0237247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22BA007" w14:textId="187EDB0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EA6D8F9" w14:textId="55A631D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1DEBDA6" w14:textId="63D2740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91E5715" w14:textId="1BB9D42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BFF88EF" w14:textId="430C00E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5351D87" w14:textId="3E8B94F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71BAA2AD" w14:textId="585E88EC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1FFFB080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17</w:t>
            </w:r>
          </w:p>
        </w:tc>
      </w:tr>
      <w:tr w:rsidR="00277C37" w:rsidRPr="007B5422" w14:paraId="0791C390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7137CD9A" w14:textId="1F409ED2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.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multivorans</w:t>
            </w:r>
          </w:p>
        </w:tc>
        <w:tc>
          <w:tcPr>
            <w:tcW w:w="1077" w:type="dxa"/>
            <w:hideMark/>
          </w:tcPr>
          <w:p w14:paraId="7EE8A03D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543270</w:t>
            </w:r>
          </w:p>
          <w:p w14:paraId="04D771A7" w14:textId="364289C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K)</w:t>
            </w:r>
          </w:p>
        </w:tc>
        <w:tc>
          <w:tcPr>
            <w:tcW w:w="655" w:type="dxa"/>
          </w:tcPr>
          <w:p w14:paraId="582FCBF0" w14:textId="14B21D11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3CAF9FD6" w14:textId="1011C62F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893B2EE" w14:textId="0BDF2CB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544144E" w14:textId="0BC31F8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6FCB9E85" w14:textId="579E517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718D3845" w14:textId="6FA83BF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51B494E5" w14:textId="2412391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17C0E957" w14:textId="6A26166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5EC46168" w14:textId="52374E5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ED9B277" w14:textId="40D2369E" w:rsidR="00277C37" w:rsidRPr="007B5422" w:rsidRDefault="007F3CB0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70A05758" w14:textId="51027FD0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243BC2F" w14:textId="67EE27C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0B97429A" w14:textId="3679CA20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44E2B429" w14:textId="794C019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482654CC" w14:textId="3B64341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like partial CDS</w:t>
            </w:r>
          </w:p>
        </w:tc>
        <w:tc>
          <w:tcPr>
            <w:tcW w:w="850" w:type="dxa"/>
            <w:hideMark/>
          </w:tcPr>
          <w:p w14:paraId="018FF007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74</w:t>
            </w:r>
          </w:p>
        </w:tc>
      </w:tr>
      <w:tr w:rsidR="00277C37" w:rsidRPr="007B5422" w14:paraId="40D36203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7E081F0C" w14:textId="2E0763AE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multivorans</w:t>
            </w:r>
          </w:p>
        </w:tc>
        <w:tc>
          <w:tcPr>
            <w:tcW w:w="1077" w:type="dxa"/>
            <w:hideMark/>
          </w:tcPr>
          <w:p w14:paraId="337381A9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543273</w:t>
            </w:r>
          </w:p>
          <w:p w14:paraId="189C0C9B" w14:textId="57F97DC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K)</w:t>
            </w:r>
          </w:p>
        </w:tc>
        <w:tc>
          <w:tcPr>
            <w:tcW w:w="655" w:type="dxa"/>
          </w:tcPr>
          <w:p w14:paraId="359C4E22" w14:textId="4ADE8A7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486E2E31" w14:textId="56728551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45EEDE59" w14:textId="73E6FBF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77D4E049" w14:textId="7F5E00D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3CAD3633" w14:textId="5452E92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5C0508BC" w14:textId="0BC8890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482CF5B4" w14:textId="273D293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7FDAD952" w14:textId="7063A0E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9D02451" w14:textId="3920FAB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10DDEEB" w14:textId="413FF44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5C2D8648" w14:textId="4D8C57C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98558BD" w14:textId="1C0F9E3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6BAA29AB" w14:textId="1E36988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7A0D6B3F" w14:textId="2F862B0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6FD83FE7" w14:textId="2ABB35FE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like partial CDS</w:t>
            </w:r>
          </w:p>
        </w:tc>
        <w:tc>
          <w:tcPr>
            <w:tcW w:w="850" w:type="dxa"/>
            <w:hideMark/>
          </w:tcPr>
          <w:p w14:paraId="56187009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088</w:t>
            </w:r>
          </w:p>
        </w:tc>
      </w:tr>
      <w:tr w:rsidR="00277C37" w:rsidRPr="007B5422" w14:paraId="3AEC9731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0863F4DF" w14:textId="323F2FAD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multivorans</w:t>
            </w:r>
          </w:p>
        </w:tc>
        <w:tc>
          <w:tcPr>
            <w:tcW w:w="1077" w:type="dxa"/>
            <w:hideMark/>
          </w:tcPr>
          <w:p w14:paraId="555AD5A1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910640</w:t>
            </w:r>
          </w:p>
          <w:p w14:paraId="7DB5C914" w14:textId="6684739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Spain)</w:t>
            </w:r>
          </w:p>
        </w:tc>
        <w:tc>
          <w:tcPr>
            <w:tcW w:w="655" w:type="dxa"/>
          </w:tcPr>
          <w:p w14:paraId="41EFFBB4" w14:textId="7A6B8CB8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2E97F08C" w14:textId="0B02605D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5F401A1" w14:textId="492D063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CEF3E00" w14:textId="5F54CDB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112A6EE7" w14:textId="5365B05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23ED52C9" w14:textId="7F2BBE6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64</w:t>
            </w:r>
          </w:p>
        </w:tc>
        <w:tc>
          <w:tcPr>
            <w:tcW w:w="655" w:type="dxa"/>
          </w:tcPr>
          <w:p w14:paraId="628DABB4" w14:textId="4C34F88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70010B8E" w14:textId="272EE4A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73252764" w14:textId="4D06A87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73651B3D" w14:textId="5B861474" w:rsidR="00277C37" w:rsidRPr="007B5422" w:rsidRDefault="0033747F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08D2F35E" w14:textId="2011A88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1FCF0889" w14:textId="607BE17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648729C3" w14:textId="0B86886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05A0E4F" w14:textId="432C756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09E3B8D4" w14:textId="6448B533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0036657A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14</w:t>
            </w:r>
          </w:p>
        </w:tc>
      </w:tr>
      <w:tr w:rsidR="00277C37" w:rsidRPr="007B5422" w14:paraId="49A69E21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21710539" w14:textId="60133319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multivorans</w:t>
            </w:r>
          </w:p>
        </w:tc>
        <w:tc>
          <w:tcPr>
            <w:tcW w:w="1077" w:type="dxa"/>
            <w:hideMark/>
          </w:tcPr>
          <w:p w14:paraId="4C37BBED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908122</w:t>
            </w:r>
          </w:p>
          <w:p w14:paraId="07E22E0F" w14:textId="50E619F4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SA)</w:t>
            </w:r>
          </w:p>
        </w:tc>
        <w:tc>
          <w:tcPr>
            <w:tcW w:w="655" w:type="dxa"/>
          </w:tcPr>
          <w:p w14:paraId="0B0D9A78" w14:textId="441A1FAD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23EB96BB" w14:textId="393E007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002530F" w14:textId="1BA1701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14393919" w14:textId="1B55597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725034F8" w14:textId="345574B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0A0CF37A" w14:textId="4D6C0F9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655" w:type="dxa"/>
          </w:tcPr>
          <w:p w14:paraId="2DE539A8" w14:textId="459FC02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DE1AD8F" w14:textId="2E3784BB" w:rsidR="00277C37" w:rsidRPr="007B5422" w:rsidRDefault="007F3CB0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="00CF75E2"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65CC2462" w14:textId="29877E8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639CB0D8" w14:textId="4E0CF9A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655" w:type="dxa"/>
          </w:tcPr>
          <w:p w14:paraId="0D39483B" w14:textId="62D2268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655" w:type="dxa"/>
          </w:tcPr>
          <w:p w14:paraId="6994B947" w14:textId="331CDEF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0994BB54" w14:textId="75A3507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9E33386" w14:textId="1554080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0C3C6364" w14:textId="720EC9C8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03BDA04A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D</w:t>
            </w:r>
          </w:p>
        </w:tc>
      </w:tr>
      <w:tr w:rsidR="00277C37" w:rsidRPr="007B5422" w14:paraId="5995197A" w14:textId="77777777" w:rsidTr="00B67736">
        <w:trPr>
          <w:trHeight w:val="474"/>
          <w:jc w:val="center"/>
        </w:trPr>
        <w:tc>
          <w:tcPr>
            <w:tcW w:w="1530" w:type="dxa"/>
            <w:hideMark/>
          </w:tcPr>
          <w:p w14:paraId="180D2BFC" w14:textId="0F2B364A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multivorans</w:t>
            </w:r>
          </w:p>
        </w:tc>
        <w:tc>
          <w:tcPr>
            <w:tcW w:w="1077" w:type="dxa"/>
            <w:hideMark/>
          </w:tcPr>
          <w:p w14:paraId="3482B56E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088439</w:t>
            </w:r>
          </w:p>
          <w:p w14:paraId="4C5D2DC6" w14:textId="15770F3C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SA)</w:t>
            </w:r>
          </w:p>
        </w:tc>
        <w:tc>
          <w:tcPr>
            <w:tcW w:w="655" w:type="dxa"/>
          </w:tcPr>
          <w:p w14:paraId="2DB1ECDB" w14:textId="33BB743E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1DD864ED" w14:textId="3967314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64</w:t>
            </w:r>
          </w:p>
        </w:tc>
        <w:tc>
          <w:tcPr>
            <w:tcW w:w="655" w:type="dxa"/>
          </w:tcPr>
          <w:p w14:paraId="11A4A9FF" w14:textId="53C3EF8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751A6391" w14:textId="1EC997E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106A99E7" w14:textId="36D4CAF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655" w:type="dxa"/>
          </w:tcPr>
          <w:p w14:paraId="649EFFDE" w14:textId="1C7C187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42CAD665" w14:textId="5FC43F50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7A8FA5FF" w14:textId="06BDB9F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73E02883" w14:textId="3794847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797F139C" w14:textId="57AA782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1B2048C7" w14:textId="41CFA55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4094AC92" w14:textId="5605DCA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22AD324F" w14:textId="39EEF6C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4</w:t>
            </w:r>
          </w:p>
        </w:tc>
        <w:tc>
          <w:tcPr>
            <w:tcW w:w="655" w:type="dxa"/>
          </w:tcPr>
          <w:p w14:paraId="696FCF4C" w14:textId="1F7D9FF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1292" w:type="dxa"/>
          </w:tcPr>
          <w:p w14:paraId="01708535" w14:textId="56A8282B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Un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 xml:space="preserve">named Class D; </w:t>
            </w: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54B2F9A0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622</w:t>
            </w:r>
          </w:p>
        </w:tc>
      </w:tr>
      <w:tr w:rsidR="00277C37" w:rsidRPr="007B5422" w14:paraId="2C8B0F61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47FF3729" w14:textId="76C2FB4B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.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multivorans</w:t>
            </w:r>
          </w:p>
        </w:tc>
        <w:tc>
          <w:tcPr>
            <w:tcW w:w="1077" w:type="dxa"/>
            <w:hideMark/>
          </w:tcPr>
          <w:p w14:paraId="6B656ECA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081214</w:t>
            </w:r>
          </w:p>
          <w:p w14:paraId="24F3F191" w14:textId="62325C52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Spain)</w:t>
            </w:r>
          </w:p>
        </w:tc>
        <w:tc>
          <w:tcPr>
            <w:tcW w:w="655" w:type="dxa"/>
          </w:tcPr>
          <w:p w14:paraId="3D872111" w14:textId="57CAC609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655" w:type="dxa"/>
          </w:tcPr>
          <w:p w14:paraId="040C5768" w14:textId="191C27A1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64</w:t>
            </w:r>
          </w:p>
        </w:tc>
        <w:tc>
          <w:tcPr>
            <w:tcW w:w="655" w:type="dxa"/>
          </w:tcPr>
          <w:p w14:paraId="6881D62B" w14:textId="316E634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80221F6" w14:textId="72E37C7F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64DDBB3F" w14:textId="1C2C0EF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29655AC5" w14:textId="614628A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0580D36" w14:textId="5B92D7E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3CFF9BB2" w14:textId="2B72749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3504D5A7" w14:textId="60EFA85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15854748" w14:textId="651AB3A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350C3FF1" w14:textId="4C6AEC8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31FDCF87" w14:textId="3D00CF3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710F32C0" w14:textId="631B029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4</w:t>
            </w:r>
          </w:p>
        </w:tc>
        <w:tc>
          <w:tcPr>
            <w:tcW w:w="655" w:type="dxa"/>
          </w:tcPr>
          <w:p w14:paraId="6F1ADF3E" w14:textId="1E404EBA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1292" w:type="dxa"/>
          </w:tcPr>
          <w:p w14:paraId="74F33226" w14:textId="46815FD5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30D7D9E9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14</w:t>
            </w:r>
          </w:p>
        </w:tc>
      </w:tr>
      <w:tr w:rsidR="00277C37" w:rsidRPr="007B5422" w14:paraId="4F63205B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6DD9BBDA" w14:textId="00D622F1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.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 xml:space="preserve"> multivorans</w:t>
            </w:r>
          </w:p>
        </w:tc>
        <w:tc>
          <w:tcPr>
            <w:tcW w:w="1077" w:type="dxa"/>
            <w:hideMark/>
          </w:tcPr>
          <w:p w14:paraId="7B11D3A8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2100641</w:t>
            </w:r>
          </w:p>
          <w:p w14:paraId="55087C33" w14:textId="7365EE78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lastRenderedPageBreak/>
              <w:t>(Germany)</w:t>
            </w:r>
          </w:p>
        </w:tc>
        <w:tc>
          <w:tcPr>
            <w:tcW w:w="655" w:type="dxa"/>
          </w:tcPr>
          <w:p w14:paraId="4191A0D8" w14:textId="2DFBAB7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lastRenderedPageBreak/>
              <w:t>32</w:t>
            </w:r>
          </w:p>
        </w:tc>
        <w:tc>
          <w:tcPr>
            <w:tcW w:w="655" w:type="dxa"/>
          </w:tcPr>
          <w:p w14:paraId="0AD46307" w14:textId="2AED901B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10E7ADE1" w14:textId="2418FB8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3065C45" w14:textId="6D77431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460E7A23" w14:textId="13558E4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34707DF6" w14:textId="54408AE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5A9D19C3" w14:textId="4B1E31A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57F22E0C" w14:textId="6063130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00DD64E5" w14:textId="53DCF09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8745332" w14:textId="5E05D76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31A8933C" w14:textId="21252D0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2B254395" w14:textId="2A3D88F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F9E7C5A" w14:textId="15BC254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4</w:t>
            </w:r>
          </w:p>
        </w:tc>
        <w:tc>
          <w:tcPr>
            <w:tcW w:w="655" w:type="dxa"/>
          </w:tcPr>
          <w:p w14:paraId="0E155EA4" w14:textId="6DEEDB7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92" w:type="dxa"/>
          </w:tcPr>
          <w:p w14:paraId="64DC7A2A" w14:textId="7BB8BCB1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79478D1F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023</w:t>
            </w:r>
          </w:p>
        </w:tc>
      </w:tr>
      <w:tr w:rsidR="00277C37" w:rsidRPr="007B5422" w14:paraId="0AD514EA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28DD32B4" w14:textId="7E04D614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.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multivorans</w:t>
            </w:r>
          </w:p>
        </w:tc>
        <w:tc>
          <w:tcPr>
            <w:tcW w:w="1077" w:type="dxa"/>
            <w:hideMark/>
          </w:tcPr>
          <w:p w14:paraId="514AE9BE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557705</w:t>
            </w:r>
          </w:p>
          <w:p w14:paraId="48EEEF98" w14:textId="41F60FFD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SA)</w:t>
            </w:r>
          </w:p>
        </w:tc>
        <w:tc>
          <w:tcPr>
            <w:tcW w:w="655" w:type="dxa"/>
          </w:tcPr>
          <w:p w14:paraId="116A69A5" w14:textId="30895CA0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64</w:t>
            </w:r>
          </w:p>
        </w:tc>
        <w:tc>
          <w:tcPr>
            <w:tcW w:w="655" w:type="dxa"/>
          </w:tcPr>
          <w:p w14:paraId="3A63A719" w14:textId="20B33E8B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C0E40DA" w14:textId="7F65AFA1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69DAABB5" w14:textId="41CB83CD" w:rsidR="00277C37" w:rsidRPr="007B5422" w:rsidRDefault="007F3CB0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04FA27A8" w14:textId="218200AD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0BD016E6" w14:textId="1360A43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490B383E" w14:textId="7D88DB1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4E796F53" w14:textId="064A375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23B0A3F6" w14:textId="683A7FD6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4A8EE1EB" w14:textId="2747368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667DCE22" w14:textId="720356D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0359DF6C" w14:textId="05287897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9DCE962" w14:textId="7CA6E8B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AF22274" w14:textId="2A3B50C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56208B6A" w14:textId="0712CCA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39914217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7</w:t>
            </w:r>
          </w:p>
        </w:tc>
      </w:tr>
      <w:tr w:rsidR="00277C37" w:rsidRPr="007B5422" w14:paraId="4C69AC4C" w14:textId="77777777" w:rsidTr="00B67736">
        <w:trPr>
          <w:trHeight w:val="321"/>
          <w:jc w:val="center"/>
        </w:trPr>
        <w:tc>
          <w:tcPr>
            <w:tcW w:w="1530" w:type="dxa"/>
            <w:hideMark/>
          </w:tcPr>
          <w:p w14:paraId="2B901E97" w14:textId="1A95A771" w:rsidR="00277C37" w:rsidRPr="007B5422" w:rsidRDefault="00277C37" w:rsidP="002267C7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B</w:t>
            </w:r>
            <w:r w:rsidRPr="007B542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. </w:t>
            </w:r>
            <w:r w:rsidRPr="007B5422"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multivorans</w:t>
            </w:r>
          </w:p>
        </w:tc>
        <w:tc>
          <w:tcPr>
            <w:tcW w:w="1077" w:type="dxa"/>
            <w:hideMark/>
          </w:tcPr>
          <w:p w14:paraId="2B668330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919566</w:t>
            </w:r>
          </w:p>
          <w:p w14:paraId="52F24891" w14:textId="16C39C36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/>
                <w:bCs/>
                <w:sz w:val="20"/>
                <w:szCs w:val="20"/>
              </w:rPr>
              <w:t>(USA)</w:t>
            </w:r>
          </w:p>
        </w:tc>
        <w:tc>
          <w:tcPr>
            <w:tcW w:w="655" w:type="dxa"/>
          </w:tcPr>
          <w:p w14:paraId="33D6C7FB" w14:textId="5FCF6DF1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28</w:t>
            </w:r>
          </w:p>
        </w:tc>
        <w:tc>
          <w:tcPr>
            <w:tcW w:w="655" w:type="dxa"/>
          </w:tcPr>
          <w:p w14:paraId="51C2B1D6" w14:textId="33B98D3E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352D4DC9" w14:textId="40960203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260DF934" w14:textId="55D7F745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16</w:t>
            </w:r>
          </w:p>
        </w:tc>
        <w:tc>
          <w:tcPr>
            <w:tcW w:w="655" w:type="dxa"/>
          </w:tcPr>
          <w:p w14:paraId="011E09ED" w14:textId="5935E52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655" w:type="dxa"/>
          </w:tcPr>
          <w:p w14:paraId="786F67E4" w14:textId="03A54099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64</w:t>
            </w:r>
          </w:p>
        </w:tc>
        <w:tc>
          <w:tcPr>
            <w:tcW w:w="655" w:type="dxa"/>
          </w:tcPr>
          <w:p w14:paraId="64F188C4" w14:textId="75ABD3DE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2118C503" w14:textId="5BEBE4E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&gt;8</w:t>
            </w:r>
          </w:p>
        </w:tc>
        <w:tc>
          <w:tcPr>
            <w:tcW w:w="655" w:type="dxa"/>
          </w:tcPr>
          <w:p w14:paraId="4E4AB697" w14:textId="03B8880C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234BA908" w14:textId="5947F4F2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655" w:type="dxa"/>
          </w:tcPr>
          <w:p w14:paraId="28A05A25" w14:textId="388CD7C8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655" w:type="dxa"/>
          </w:tcPr>
          <w:p w14:paraId="2AAF06CC" w14:textId="0E3EF4C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7A49348" w14:textId="2040C644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655" w:type="dxa"/>
          </w:tcPr>
          <w:p w14:paraId="1FB2FC76" w14:textId="7002E7FB" w:rsidR="00277C37" w:rsidRPr="007B5422" w:rsidRDefault="00CF75E2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NA</w:t>
            </w:r>
          </w:p>
        </w:tc>
        <w:tc>
          <w:tcPr>
            <w:tcW w:w="1292" w:type="dxa"/>
          </w:tcPr>
          <w:p w14:paraId="308C0366" w14:textId="71010503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PenA</w:t>
            </w:r>
            <w:proofErr w:type="spellEnd"/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-</w:t>
            </w:r>
            <w:r w:rsidR="00E95F3B" w:rsidRPr="007B542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ype</w:t>
            </w:r>
          </w:p>
        </w:tc>
        <w:tc>
          <w:tcPr>
            <w:tcW w:w="850" w:type="dxa"/>
            <w:hideMark/>
          </w:tcPr>
          <w:p w14:paraId="066B334E" w14:textId="77777777" w:rsidR="00277C37" w:rsidRPr="007B5422" w:rsidRDefault="00277C37" w:rsidP="002267C7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B5422">
              <w:rPr>
                <w:rFonts w:ascii="Arial" w:hAnsi="Arial" w:cs="Arial" w:hint="eastAsia"/>
                <w:bCs/>
                <w:sz w:val="20"/>
                <w:szCs w:val="20"/>
              </w:rPr>
              <w:t>18</w:t>
            </w:r>
          </w:p>
        </w:tc>
      </w:tr>
    </w:tbl>
    <w:p w14:paraId="715AA9D4" w14:textId="23B48DF2" w:rsidR="00C51A6C" w:rsidRDefault="00901F5E" w:rsidP="003C6A7E">
      <w:pPr>
        <w:spacing w:after="0" w:line="480" w:lineRule="auto"/>
        <w:ind w:left="-567"/>
        <w:rPr>
          <w:rFonts w:ascii="Arial" w:hAnsi="Arial" w:cs="Arial"/>
          <w:bCs/>
        </w:rPr>
      </w:pPr>
      <w:r w:rsidRPr="0010099D">
        <w:rPr>
          <w:rFonts w:ascii="Arial" w:hAnsi="Arial" w:cs="Arial"/>
          <w:bCs/>
        </w:rPr>
        <w:t>Abbreviations:</w:t>
      </w:r>
      <w:r w:rsidR="00DB1064">
        <w:rPr>
          <w:rFonts w:ascii="Arial" w:hAnsi="Arial" w:cs="Arial"/>
          <w:bCs/>
        </w:rPr>
        <w:t xml:space="preserve"> ATM-AVI, aztreonam-avibactam; </w:t>
      </w:r>
      <w:r w:rsidRPr="0010099D">
        <w:rPr>
          <w:rFonts w:ascii="Arial" w:hAnsi="Arial" w:cs="Arial"/>
          <w:bCs/>
        </w:rPr>
        <w:t xml:space="preserve">CIP, ciprofloxacin; CST, colistin; </w:t>
      </w:r>
      <w:r w:rsidR="00DB1064">
        <w:rPr>
          <w:rFonts w:ascii="Arial" w:hAnsi="Arial" w:cs="Arial"/>
          <w:bCs/>
        </w:rPr>
        <w:t xml:space="preserve">C/T, ceftolozane/tazobactam; </w:t>
      </w:r>
      <w:r w:rsidRPr="0010099D">
        <w:rPr>
          <w:rFonts w:ascii="Arial" w:hAnsi="Arial" w:cs="Arial"/>
          <w:bCs/>
        </w:rPr>
        <w:t xml:space="preserve">CZA, ceftazidime-avibactam; FDC, cefiderocol; FEP, cefepime; </w:t>
      </w:r>
      <w:r w:rsidR="00DB1064">
        <w:rPr>
          <w:rFonts w:ascii="Arial" w:hAnsi="Arial" w:cs="Arial"/>
          <w:bCs/>
        </w:rPr>
        <w:t xml:space="preserve">IHMA, International Health Management Associates; </w:t>
      </w:r>
      <w:r w:rsidRPr="0010099D">
        <w:rPr>
          <w:rFonts w:ascii="Arial" w:hAnsi="Arial" w:cs="Arial"/>
          <w:bCs/>
        </w:rPr>
        <w:t xml:space="preserve">I-R, imipenem-relebactam; MEM, meropenem; </w:t>
      </w:r>
      <w:r w:rsidR="00750CE0">
        <w:rPr>
          <w:rFonts w:ascii="Arial" w:hAnsi="Arial" w:cs="Arial"/>
          <w:bCs/>
        </w:rPr>
        <w:t xml:space="preserve">MIN, minocycline; </w:t>
      </w:r>
      <w:r w:rsidR="00C51A6C">
        <w:rPr>
          <w:rFonts w:ascii="Arial" w:hAnsi="Arial" w:cs="Arial"/>
          <w:bCs/>
        </w:rPr>
        <w:t xml:space="preserve">MLST, </w:t>
      </w:r>
      <w:proofErr w:type="spellStart"/>
      <w:r w:rsidR="00C51A6C">
        <w:rPr>
          <w:rFonts w:ascii="Arial" w:hAnsi="Arial" w:cs="Arial"/>
          <w:bCs/>
        </w:rPr>
        <w:t>multilocus</w:t>
      </w:r>
      <w:proofErr w:type="spellEnd"/>
      <w:r w:rsidR="00C51A6C">
        <w:rPr>
          <w:rFonts w:ascii="Arial" w:hAnsi="Arial" w:cs="Arial"/>
          <w:bCs/>
        </w:rPr>
        <w:t xml:space="preserve"> sequence typing; </w:t>
      </w:r>
      <w:r w:rsidRPr="0010099D">
        <w:rPr>
          <w:rFonts w:ascii="Arial" w:hAnsi="Arial" w:cs="Arial"/>
          <w:bCs/>
        </w:rPr>
        <w:t xml:space="preserve">MVB, meropenem-vaborbactam; </w:t>
      </w:r>
      <w:r w:rsidR="00750CE0">
        <w:rPr>
          <w:rFonts w:ascii="Arial" w:hAnsi="Arial" w:cs="Arial"/>
          <w:bCs/>
        </w:rPr>
        <w:t xml:space="preserve">NA, not available; </w:t>
      </w:r>
      <w:r w:rsidRPr="0010099D">
        <w:rPr>
          <w:rFonts w:ascii="Arial" w:hAnsi="Arial" w:cs="Arial"/>
          <w:bCs/>
        </w:rPr>
        <w:t xml:space="preserve">ND, undefined MLST because the corresponding gene sequence was not registered in </w:t>
      </w:r>
      <w:proofErr w:type="spellStart"/>
      <w:r w:rsidRPr="0010099D">
        <w:rPr>
          <w:rFonts w:ascii="Arial" w:hAnsi="Arial" w:cs="Arial"/>
          <w:bCs/>
        </w:rPr>
        <w:t>PubMLST</w:t>
      </w:r>
      <w:proofErr w:type="spellEnd"/>
      <w:r w:rsidRPr="0010099D">
        <w:rPr>
          <w:rFonts w:ascii="Arial" w:hAnsi="Arial" w:cs="Arial"/>
          <w:bCs/>
        </w:rPr>
        <w:t xml:space="preserve">; </w:t>
      </w:r>
      <w:r w:rsidR="00DB1064">
        <w:rPr>
          <w:rFonts w:ascii="Arial" w:hAnsi="Arial" w:cs="Arial"/>
          <w:bCs/>
        </w:rPr>
        <w:t xml:space="preserve">SAM, ampicillin-sulbactam; </w:t>
      </w:r>
      <w:r w:rsidRPr="0010099D">
        <w:rPr>
          <w:rFonts w:ascii="Arial" w:hAnsi="Arial" w:cs="Arial"/>
          <w:bCs/>
        </w:rPr>
        <w:t>SXT, trimethoprim-sulfamethoxazole; TGC, tigecycline</w:t>
      </w:r>
      <w:r w:rsidR="00811E7C">
        <w:rPr>
          <w:rFonts w:ascii="Arial" w:hAnsi="Arial" w:cs="Arial"/>
          <w:bCs/>
        </w:rPr>
        <w:t>; WGS, whole-genome sequencing</w:t>
      </w:r>
      <w:r w:rsidR="0066630E">
        <w:rPr>
          <w:rFonts w:ascii="Arial" w:hAnsi="Arial" w:cs="Arial"/>
          <w:bCs/>
        </w:rPr>
        <w:t>.</w:t>
      </w:r>
      <w:r w:rsidR="00C51A6C">
        <w:rPr>
          <w:rFonts w:ascii="Arial" w:hAnsi="Arial" w:cs="Arial"/>
          <w:bCs/>
        </w:rPr>
        <w:br w:type="page"/>
      </w:r>
    </w:p>
    <w:p w14:paraId="31BA2FC7" w14:textId="7AAF685E" w:rsidR="00C51A6C" w:rsidRDefault="00C51A6C" w:rsidP="00C51A6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28711E">
        <w:rPr>
          <w:rFonts w:ascii="Arial" w:hAnsi="Arial" w:cs="Arial"/>
          <w:b/>
        </w:rPr>
        <w:t xml:space="preserve"> </w:t>
      </w:r>
      <w:r w:rsidR="00811E7C">
        <w:rPr>
          <w:rFonts w:ascii="Arial" w:hAnsi="Arial" w:cs="Arial"/>
          <w:bCs/>
        </w:rPr>
        <w:t>WGS and MLST c</w:t>
      </w:r>
      <w:r w:rsidRPr="00C51A6C">
        <w:rPr>
          <w:rFonts w:ascii="Arial" w:hAnsi="Arial" w:cs="Arial"/>
          <w:bCs/>
        </w:rPr>
        <w:t xml:space="preserve">haracterization of </w:t>
      </w:r>
      <w:r w:rsidRPr="00C51A6C">
        <w:rPr>
          <w:rFonts w:ascii="Arial" w:hAnsi="Arial" w:cs="Arial"/>
          <w:bCs/>
          <w:i/>
          <w:iCs/>
        </w:rPr>
        <w:t>Achromobacter</w:t>
      </w:r>
      <w:r w:rsidRPr="00C51A6C">
        <w:rPr>
          <w:rFonts w:ascii="Arial" w:hAnsi="Arial" w:cs="Arial"/>
          <w:bCs/>
        </w:rPr>
        <w:t xml:space="preserve"> </w:t>
      </w:r>
      <w:r w:rsidR="00D85A09" w:rsidRPr="007B5422">
        <w:rPr>
          <w:rFonts w:ascii="Arial" w:hAnsi="Arial" w:cs="Arial"/>
          <w:i/>
          <w:iCs/>
          <w:color w:val="000000" w:themeColor="text1"/>
          <w:kern w:val="24"/>
        </w:rPr>
        <w:t>xylosoxidans</w:t>
      </w:r>
      <w:r w:rsidRPr="00C51A6C">
        <w:rPr>
          <w:rFonts w:ascii="Arial" w:hAnsi="Arial" w:cs="Arial"/>
          <w:bCs/>
        </w:rPr>
        <w:t xml:space="preserve"> strains used for </w:t>
      </w:r>
      <w:r w:rsidRPr="00C51A6C">
        <w:rPr>
          <w:rFonts w:ascii="Arial" w:hAnsi="Arial" w:cs="Arial"/>
          <w:bCs/>
          <w:i/>
          <w:iCs/>
        </w:rPr>
        <w:t>in vivo</w:t>
      </w:r>
      <w:r w:rsidRPr="00C51A6C">
        <w:rPr>
          <w:rFonts w:ascii="Arial" w:hAnsi="Arial" w:cs="Arial"/>
          <w:bCs/>
        </w:rPr>
        <w:t xml:space="preserve"> </w:t>
      </w:r>
      <w:proofErr w:type="gramStart"/>
      <w:r w:rsidRPr="00C51A6C">
        <w:rPr>
          <w:rFonts w:ascii="Arial" w:hAnsi="Arial" w:cs="Arial"/>
          <w:bCs/>
        </w:rPr>
        <w:t>studies</w:t>
      </w:r>
      <w:proofErr w:type="gramEnd"/>
    </w:p>
    <w:tbl>
      <w:tblPr>
        <w:tblStyle w:val="TableGrid"/>
        <w:tblW w:w="1310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853"/>
        <w:gridCol w:w="917"/>
        <w:gridCol w:w="802"/>
        <w:gridCol w:w="778"/>
        <w:gridCol w:w="708"/>
        <w:gridCol w:w="851"/>
        <w:gridCol w:w="798"/>
        <w:gridCol w:w="761"/>
        <w:gridCol w:w="992"/>
        <w:gridCol w:w="851"/>
        <w:gridCol w:w="840"/>
        <w:gridCol w:w="1344"/>
        <w:gridCol w:w="855"/>
      </w:tblGrid>
      <w:tr w:rsidR="007B5422" w:rsidRPr="007B5422" w14:paraId="767A166C" w14:textId="77777777" w:rsidTr="00FC6D03">
        <w:trPr>
          <w:trHeight w:val="454"/>
          <w:jc w:val="center"/>
        </w:trPr>
        <w:tc>
          <w:tcPr>
            <w:tcW w:w="1757" w:type="dxa"/>
            <w:vMerge w:val="restart"/>
          </w:tcPr>
          <w:p w14:paraId="4EC7A68E" w14:textId="6E57EEB9" w:rsidR="007B5422" w:rsidRPr="007B5422" w:rsidRDefault="007B5422" w:rsidP="002267C7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Test isolate</w:t>
            </w:r>
          </w:p>
        </w:tc>
        <w:tc>
          <w:tcPr>
            <w:tcW w:w="9151" w:type="dxa"/>
            <w:gridSpan w:val="11"/>
          </w:tcPr>
          <w:p w14:paraId="5C4D7771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MIC (µg/mL)</w:t>
            </w:r>
          </w:p>
        </w:tc>
        <w:tc>
          <w:tcPr>
            <w:tcW w:w="1344" w:type="dxa"/>
            <w:vMerge w:val="restart"/>
          </w:tcPr>
          <w:p w14:paraId="22EC0C6F" w14:textId="64532763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β-lactamase</w:t>
            </w:r>
          </w:p>
        </w:tc>
        <w:tc>
          <w:tcPr>
            <w:tcW w:w="855" w:type="dxa"/>
            <w:tcBorders>
              <w:bottom w:val="nil"/>
            </w:tcBorders>
          </w:tcPr>
          <w:p w14:paraId="54A5C4C2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MLST</w:t>
            </w:r>
          </w:p>
        </w:tc>
      </w:tr>
      <w:tr w:rsidR="007B5422" w:rsidRPr="007B5422" w14:paraId="51A2D1B7" w14:textId="77777777" w:rsidTr="00FC6D03">
        <w:trPr>
          <w:jc w:val="center"/>
        </w:trPr>
        <w:tc>
          <w:tcPr>
            <w:tcW w:w="1757" w:type="dxa"/>
            <w:vMerge/>
            <w:tcBorders>
              <w:bottom w:val="single" w:sz="4" w:space="0" w:color="auto"/>
            </w:tcBorders>
          </w:tcPr>
          <w:p w14:paraId="44BB262B" w14:textId="77777777" w:rsidR="007B5422" w:rsidRPr="007B5422" w:rsidRDefault="007B5422" w:rsidP="002267C7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AB4200D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FDC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4B3E8A28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FEP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39470EE7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CAZ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76137CBF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CZ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A59A81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CI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252F17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CST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D8C523B" w14:textId="7EE0C153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I-R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3B3B8936" w14:textId="0F6588A3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ME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0BA61E" w14:textId="453795E1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MV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F0D45F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TGC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D100393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hAnsi="Arial" w:cs="Arial"/>
                <w:b/>
              </w:rPr>
              <w:t>SXT</w:t>
            </w:r>
          </w:p>
        </w:tc>
        <w:tc>
          <w:tcPr>
            <w:tcW w:w="1344" w:type="dxa"/>
            <w:vMerge/>
            <w:tcBorders>
              <w:bottom w:val="single" w:sz="4" w:space="0" w:color="auto"/>
            </w:tcBorders>
          </w:tcPr>
          <w:p w14:paraId="5A65E7AE" w14:textId="77777777" w:rsidR="007B5422" w:rsidRPr="007B5422" w:rsidRDefault="007B5422" w:rsidP="002267C7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275F0C8" w14:textId="77777777" w:rsidR="007B5422" w:rsidRPr="007B5422" w:rsidRDefault="007B5422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51A6C" w:rsidRPr="007B5422" w14:paraId="450AE849" w14:textId="77777777" w:rsidTr="00C55A05">
        <w:trPr>
          <w:jc w:val="center"/>
        </w:trPr>
        <w:tc>
          <w:tcPr>
            <w:tcW w:w="1757" w:type="dxa"/>
            <w:tcBorders>
              <w:bottom w:val="nil"/>
            </w:tcBorders>
          </w:tcPr>
          <w:p w14:paraId="287E8628" w14:textId="77777777" w:rsidR="00C51A6C" w:rsidRPr="007B5422" w:rsidRDefault="00C51A6C" w:rsidP="002267C7">
            <w:pPr>
              <w:pStyle w:val="NormalWeb"/>
              <w:spacing w:before="0" w:beforeAutospacing="0" w:after="0" w:afterAutospacing="0" w:line="276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A.</w:t>
            </w:r>
            <w:r w:rsidRPr="007B5422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xylosoxidans</w:t>
            </w:r>
          </w:p>
          <w:p w14:paraId="6E5447FF" w14:textId="18ED725F" w:rsidR="00C51A6C" w:rsidRPr="007B5422" w:rsidRDefault="00C51A6C" w:rsidP="002267C7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1717914</w:t>
            </w:r>
          </w:p>
        </w:tc>
        <w:tc>
          <w:tcPr>
            <w:tcW w:w="853" w:type="dxa"/>
            <w:tcBorders>
              <w:bottom w:val="nil"/>
            </w:tcBorders>
          </w:tcPr>
          <w:p w14:paraId="325AFEC5" w14:textId="606A37F4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0.5</w:t>
            </w:r>
          </w:p>
        </w:tc>
        <w:tc>
          <w:tcPr>
            <w:tcW w:w="917" w:type="dxa"/>
            <w:tcBorders>
              <w:bottom w:val="nil"/>
            </w:tcBorders>
          </w:tcPr>
          <w:p w14:paraId="67EC8C3A" w14:textId="7972C9FB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32</w:t>
            </w:r>
          </w:p>
        </w:tc>
        <w:tc>
          <w:tcPr>
            <w:tcW w:w="802" w:type="dxa"/>
            <w:tcBorders>
              <w:bottom w:val="nil"/>
            </w:tcBorders>
          </w:tcPr>
          <w:p w14:paraId="78CC83E7" w14:textId="0F8B2AB7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32</w:t>
            </w:r>
          </w:p>
        </w:tc>
        <w:tc>
          <w:tcPr>
            <w:tcW w:w="778" w:type="dxa"/>
            <w:tcBorders>
              <w:bottom w:val="nil"/>
            </w:tcBorders>
          </w:tcPr>
          <w:p w14:paraId="58ED3844" w14:textId="3448F553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16</w:t>
            </w:r>
          </w:p>
        </w:tc>
        <w:tc>
          <w:tcPr>
            <w:tcW w:w="708" w:type="dxa"/>
            <w:tcBorders>
              <w:bottom w:val="nil"/>
            </w:tcBorders>
          </w:tcPr>
          <w:p w14:paraId="1F947294" w14:textId="694DA4D9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8</w:t>
            </w:r>
          </w:p>
        </w:tc>
        <w:tc>
          <w:tcPr>
            <w:tcW w:w="851" w:type="dxa"/>
            <w:tcBorders>
              <w:bottom w:val="nil"/>
            </w:tcBorders>
          </w:tcPr>
          <w:p w14:paraId="1CFC647F" w14:textId="16E3D104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1</w:t>
            </w:r>
          </w:p>
        </w:tc>
        <w:tc>
          <w:tcPr>
            <w:tcW w:w="798" w:type="dxa"/>
            <w:tcBorders>
              <w:bottom w:val="nil"/>
            </w:tcBorders>
          </w:tcPr>
          <w:p w14:paraId="19A80F9D" w14:textId="02706604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16</w:t>
            </w:r>
          </w:p>
        </w:tc>
        <w:tc>
          <w:tcPr>
            <w:tcW w:w="761" w:type="dxa"/>
            <w:tcBorders>
              <w:bottom w:val="nil"/>
            </w:tcBorders>
          </w:tcPr>
          <w:p w14:paraId="5F6BCBB5" w14:textId="666B3EB0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16</w:t>
            </w:r>
          </w:p>
        </w:tc>
        <w:tc>
          <w:tcPr>
            <w:tcW w:w="992" w:type="dxa"/>
            <w:tcBorders>
              <w:bottom w:val="nil"/>
            </w:tcBorders>
          </w:tcPr>
          <w:p w14:paraId="4572B825" w14:textId="25CB5098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16</w:t>
            </w:r>
          </w:p>
        </w:tc>
        <w:tc>
          <w:tcPr>
            <w:tcW w:w="851" w:type="dxa"/>
            <w:tcBorders>
              <w:bottom w:val="nil"/>
            </w:tcBorders>
          </w:tcPr>
          <w:p w14:paraId="5D0F31AA" w14:textId="342BA591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4</w:t>
            </w:r>
          </w:p>
        </w:tc>
        <w:tc>
          <w:tcPr>
            <w:tcW w:w="840" w:type="dxa"/>
            <w:tcBorders>
              <w:bottom w:val="nil"/>
            </w:tcBorders>
          </w:tcPr>
          <w:p w14:paraId="2AF138E0" w14:textId="6150DB0C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8</w:t>
            </w:r>
          </w:p>
        </w:tc>
        <w:tc>
          <w:tcPr>
            <w:tcW w:w="1344" w:type="dxa"/>
            <w:tcBorders>
              <w:bottom w:val="nil"/>
            </w:tcBorders>
          </w:tcPr>
          <w:p w14:paraId="031FB55B" w14:textId="1ED62D6E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OXA-114i</w:t>
            </w:r>
          </w:p>
        </w:tc>
        <w:tc>
          <w:tcPr>
            <w:tcW w:w="855" w:type="dxa"/>
            <w:tcBorders>
              <w:bottom w:val="nil"/>
            </w:tcBorders>
          </w:tcPr>
          <w:p w14:paraId="727D1E93" w14:textId="33C32EF6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314</w:t>
            </w:r>
          </w:p>
        </w:tc>
      </w:tr>
      <w:tr w:rsidR="00C51A6C" w:rsidRPr="007B5422" w14:paraId="28AE459A" w14:textId="77777777" w:rsidTr="00C55A05">
        <w:trPr>
          <w:jc w:val="center"/>
        </w:trPr>
        <w:tc>
          <w:tcPr>
            <w:tcW w:w="1757" w:type="dxa"/>
            <w:tcBorders>
              <w:top w:val="nil"/>
            </w:tcBorders>
          </w:tcPr>
          <w:p w14:paraId="6BCB6433" w14:textId="77777777" w:rsidR="00C51A6C" w:rsidRPr="007B5422" w:rsidRDefault="00C51A6C" w:rsidP="002267C7">
            <w:pPr>
              <w:pStyle w:val="NormalWeb"/>
              <w:spacing w:before="0" w:beforeAutospacing="0" w:after="0" w:afterAutospacing="0" w:line="276" w:lineRule="auto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B5422">
              <w:rPr>
                <w:rFonts w:ascii="Arial" w:eastAsia="Meiryo UI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A.</w:t>
            </w:r>
            <w:r w:rsidRPr="007B5422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xylosoxidans</w:t>
            </w:r>
          </w:p>
          <w:p w14:paraId="4E7E253D" w14:textId="74CFF37B" w:rsidR="00C51A6C" w:rsidRPr="007B5422" w:rsidRDefault="00C51A6C" w:rsidP="002267C7">
            <w:pPr>
              <w:spacing w:line="276" w:lineRule="auto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1398044</w:t>
            </w:r>
          </w:p>
        </w:tc>
        <w:tc>
          <w:tcPr>
            <w:tcW w:w="853" w:type="dxa"/>
            <w:tcBorders>
              <w:top w:val="nil"/>
            </w:tcBorders>
          </w:tcPr>
          <w:p w14:paraId="58678481" w14:textId="2B07D24D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</w:tcPr>
          <w:p w14:paraId="16531F8F" w14:textId="49A972A1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32</w:t>
            </w:r>
          </w:p>
        </w:tc>
        <w:tc>
          <w:tcPr>
            <w:tcW w:w="802" w:type="dxa"/>
            <w:tcBorders>
              <w:top w:val="nil"/>
            </w:tcBorders>
          </w:tcPr>
          <w:p w14:paraId="0DEE6A7F" w14:textId="72BBD1F8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32</w:t>
            </w:r>
          </w:p>
        </w:tc>
        <w:tc>
          <w:tcPr>
            <w:tcW w:w="778" w:type="dxa"/>
            <w:tcBorders>
              <w:top w:val="nil"/>
            </w:tcBorders>
          </w:tcPr>
          <w:p w14:paraId="0E7850CC" w14:textId="19749143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16</w:t>
            </w:r>
          </w:p>
        </w:tc>
        <w:tc>
          <w:tcPr>
            <w:tcW w:w="708" w:type="dxa"/>
            <w:tcBorders>
              <w:top w:val="nil"/>
            </w:tcBorders>
          </w:tcPr>
          <w:p w14:paraId="38C0609A" w14:textId="0F402C62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8</w:t>
            </w:r>
          </w:p>
        </w:tc>
        <w:tc>
          <w:tcPr>
            <w:tcW w:w="851" w:type="dxa"/>
            <w:tcBorders>
              <w:top w:val="nil"/>
            </w:tcBorders>
          </w:tcPr>
          <w:p w14:paraId="4746BA27" w14:textId="32CFB139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0.5</w:t>
            </w:r>
          </w:p>
        </w:tc>
        <w:tc>
          <w:tcPr>
            <w:tcW w:w="798" w:type="dxa"/>
            <w:tcBorders>
              <w:top w:val="nil"/>
            </w:tcBorders>
          </w:tcPr>
          <w:p w14:paraId="7F604B92" w14:textId="66F44B3F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16</w:t>
            </w:r>
          </w:p>
        </w:tc>
        <w:tc>
          <w:tcPr>
            <w:tcW w:w="761" w:type="dxa"/>
            <w:tcBorders>
              <w:top w:val="nil"/>
            </w:tcBorders>
          </w:tcPr>
          <w:p w14:paraId="2C402557" w14:textId="6B79278E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16</w:t>
            </w:r>
          </w:p>
        </w:tc>
        <w:tc>
          <w:tcPr>
            <w:tcW w:w="992" w:type="dxa"/>
            <w:tcBorders>
              <w:top w:val="nil"/>
            </w:tcBorders>
          </w:tcPr>
          <w:p w14:paraId="33E5337A" w14:textId="75875594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&gt;16</w:t>
            </w:r>
          </w:p>
        </w:tc>
        <w:tc>
          <w:tcPr>
            <w:tcW w:w="851" w:type="dxa"/>
            <w:tcBorders>
              <w:top w:val="nil"/>
            </w:tcBorders>
          </w:tcPr>
          <w:p w14:paraId="7AF4A3FC" w14:textId="4AD83B5B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4</w:t>
            </w:r>
          </w:p>
        </w:tc>
        <w:tc>
          <w:tcPr>
            <w:tcW w:w="840" w:type="dxa"/>
            <w:tcBorders>
              <w:top w:val="nil"/>
            </w:tcBorders>
          </w:tcPr>
          <w:p w14:paraId="1644047E" w14:textId="4FA83B6C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8</w:t>
            </w:r>
          </w:p>
        </w:tc>
        <w:tc>
          <w:tcPr>
            <w:tcW w:w="1344" w:type="dxa"/>
            <w:tcBorders>
              <w:top w:val="nil"/>
            </w:tcBorders>
          </w:tcPr>
          <w:p w14:paraId="4A6D18AF" w14:textId="099F8B2B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OXA-114i</w:t>
            </w:r>
          </w:p>
        </w:tc>
        <w:tc>
          <w:tcPr>
            <w:tcW w:w="855" w:type="dxa"/>
            <w:tcBorders>
              <w:top w:val="nil"/>
            </w:tcBorders>
          </w:tcPr>
          <w:p w14:paraId="5658D348" w14:textId="588820AC" w:rsidR="00C51A6C" w:rsidRPr="007B5422" w:rsidRDefault="00C51A6C" w:rsidP="002267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B5422">
              <w:rPr>
                <w:rFonts w:ascii="Arial" w:eastAsia="Meiryo UI" w:hAnsi="Arial" w:cs="Arial"/>
                <w:color w:val="000000"/>
                <w:kern w:val="24"/>
              </w:rPr>
              <w:t>314</w:t>
            </w:r>
          </w:p>
        </w:tc>
      </w:tr>
    </w:tbl>
    <w:p w14:paraId="158C0B11" w14:textId="42DF62AC" w:rsidR="00C51A6C" w:rsidRDefault="00C51A6C" w:rsidP="00706634">
      <w:pPr>
        <w:spacing w:line="480" w:lineRule="auto"/>
        <w:rPr>
          <w:rFonts w:ascii="Arial" w:hAnsi="Arial" w:cs="Arial"/>
          <w:b/>
        </w:rPr>
      </w:pPr>
      <w:r w:rsidRPr="0010099D">
        <w:rPr>
          <w:rFonts w:ascii="Arial" w:hAnsi="Arial" w:cs="Arial"/>
          <w:bCs/>
        </w:rPr>
        <w:t xml:space="preserve">Abbreviations: CAZ, ceftazidime; CIP, ciprofloxacin; CST, colistin; CZA, ceftazidime-avibactam; FDC, cefiderocol; FEP, cefepime; I-R, imipenem-relebactam; MEM, meropenem; </w:t>
      </w:r>
      <w:r>
        <w:rPr>
          <w:rFonts w:ascii="Arial" w:hAnsi="Arial" w:cs="Arial"/>
          <w:bCs/>
        </w:rPr>
        <w:t xml:space="preserve">MLST, </w:t>
      </w:r>
      <w:proofErr w:type="spellStart"/>
      <w:r>
        <w:rPr>
          <w:rFonts w:ascii="Arial" w:hAnsi="Arial" w:cs="Arial"/>
          <w:bCs/>
        </w:rPr>
        <w:t>multilocus</w:t>
      </w:r>
      <w:proofErr w:type="spellEnd"/>
      <w:r>
        <w:rPr>
          <w:rFonts w:ascii="Arial" w:hAnsi="Arial" w:cs="Arial"/>
          <w:bCs/>
        </w:rPr>
        <w:t xml:space="preserve"> sequence typing; </w:t>
      </w:r>
      <w:r w:rsidRPr="0010099D">
        <w:rPr>
          <w:rFonts w:ascii="Arial" w:hAnsi="Arial" w:cs="Arial"/>
          <w:bCs/>
        </w:rPr>
        <w:t>MVB, meropenem-vaborbactam; SXT, trimethoprim-sulfamethoxazole; TGC, tigecycline</w:t>
      </w:r>
      <w:r w:rsidR="00811E7C">
        <w:rPr>
          <w:rFonts w:ascii="Arial" w:hAnsi="Arial" w:cs="Arial"/>
          <w:bCs/>
        </w:rPr>
        <w:t>; WGS, whole-genome sequencing</w:t>
      </w:r>
      <w:r w:rsidR="00706634">
        <w:rPr>
          <w:rFonts w:ascii="Arial" w:hAnsi="Arial" w:cs="Arial"/>
          <w:bCs/>
        </w:rPr>
        <w:t>.</w:t>
      </w:r>
      <w:r>
        <w:rPr>
          <w:rFonts w:ascii="Arial" w:hAnsi="Arial" w:cs="Arial"/>
          <w:b/>
        </w:rPr>
        <w:br w:type="page"/>
      </w:r>
    </w:p>
    <w:p w14:paraId="7C14952B" w14:textId="09F5CF30" w:rsidR="00C51A6C" w:rsidRPr="00AD7757" w:rsidRDefault="00C51A6C" w:rsidP="00C51A6C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28711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5</w:t>
      </w:r>
      <w:r w:rsidRPr="0028711E">
        <w:rPr>
          <w:rFonts w:ascii="Arial" w:hAnsi="Arial" w:cs="Arial"/>
          <w:b/>
        </w:rPr>
        <w:t xml:space="preserve"> </w:t>
      </w:r>
      <w:r w:rsidR="00811E7C">
        <w:rPr>
          <w:rFonts w:ascii="Arial" w:hAnsi="Arial" w:cs="Arial"/>
          <w:bCs/>
        </w:rPr>
        <w:t>WGS and MLST c</w:t>
      </w:r>
      <w:r w:rsidRPr="00C51A6C">
        <w:rPr>
          <w:rFonts w:ascii="Arial" w:hAnsi="Arial" w:cs="Arial"/>
          <w:bCs/>
        </w:rPr>
        <w:t xml:space="preserve">haracterization of </w:t>
      </w:r>
      <w:r w:rsidRPr="00C51A6C">
        <w:rPr>
          <w:rFonts w:ascii="Arial" w:hAnsi="Arial" w:cs="Arial"/>
          <w:bCs/>
          <w:i/>
          <w:iCs/>
        </w:rPr>
        <w:t>Burkholderia cepacia</w:t>
      </w:r>
      <w:r>
        <w:rPr>
          <w:rFonts w:ascii="Arial" w:hAnsi="Arial" w:cs="Arial"/>
          <w:bCs/>
        </w:rPr>
        <w:t xml:space="preserve"> </w:t>
      </w:r>
      <w:r w:rsidRPr="00C51A6C">
        <w:rPr>
          <w:rFonts w:ascii="Arial" w:hAnsi="Arial" w:cs="Arial"/>
          <w:bCs/>
        </w:rPr>
        <w:t xml:space="preserve">strain used for </w:t>
      </w:r>
      <w:r w:rsidRPr="00C51A6C">
        <w:rPr>
          <w:rFonts w:ascii="Arial" w:hAnsi="Arial" w:cs="Arial"/>
          <w:bCs/>
          <w:i/>
          <w:iCs/>
        </w:rPr>
        <w:t>in vivo</w:t>
      </w:r>
      <w:r w:rsidRPr="00C51A6C">
        <w:rPr>
          <w:rFonts w:ascii="Arial" w:hAnsi="Arial" w:cs="Arial"/>
          <w:bCs/>
        </w:rPr>
        <w:t xml:space="preserve"> </w:t>
      </w:r>
      <w:proofErr w:type="gramStart"/>
      <w:r w:rsidRPr="00C51A6C">
        <w:rPr>
          <w:rFonts w:ascii="Arial" w:hAnsi="Arial" w:cs="Arial"/>
          <w:bCs/>
        </w:rPr>
        <w:t>studies</w:t>
      </w:r>
      <w:proofErr w:type="gramEnd"/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58"/>
        <w:gridCol w:w="1559"/>
        <w:gridCol w:w="3125"/>
        <w:gridCol w:w="1701"/>
      </w:tblGrid>
      <w:tr w:rsidR="007B5422" w14:paraId="2BF81AAC" w14:textId="77777777" w:rsidTr="0027677E">
        <w:tc>
          <w:tcPr>
            <w:tcW w:w="2263" w:type="dxa"/>
            <w:vMerge w:val="restart"/>
          </w:tcPr>
          <w:p w14:paraId="488EDF0F" w14:textId="77777777" w:rsidR="007B5422" w:rsidRPr="0010099D" w:rsidRDefault="007B5422" w:rsidP="00B90B08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st i</w:t>
            </w:r>
            <w:r w:rsidRPr="0010099D">
              <w:rPr>
                <w:rFonts w:ascii="Arial" w:hAnsi="Arial" w:cs="Arial"/>
                <w:b/>
              </w:rPr>
              <w:t>solate</w:t>
            </w:r>
          </w:p>
        </w:tc>
        <w:tc>
          <w:tcPr>
            <w:tcW w:w="3117" w:type="dxa"/>
            <w:gridSpan w:val="2"/>
          </w:tcPr>
          <w:p w14:paraId="2C101CE4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0099D">
              <w:rPr>
                <w:rFonts w:ascii="Arial" w:hAnsi="Arial" w:cs="Arial"/>
                <w:b/>
              </w:rPr>
              <w:t>MIC (µg/mL)</w:t>
            </w:r>
          </w:p>
        </w:tc>
        <w:tc>
          <w:tcPr>
            <w:tcW w:w="3125" w:type="dxa"/>
            <w:vMerge w:val="restart"/>
          </w:tcPr>
          <w:p w14:paraId="01311386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β</w:t>
            </w:r>
            <w:r w:rsidRPr="0010099D">
              <w:rPr>
                <w:rFonts w:ascii="Arial" w:hAnsi="Arial" w:cs="Arial"/>
                <w:b/>
              </w:rPr>
              <w:t>-lactamase</w:t>
            </w:r>
          </w:p>
        </w:tc>
        <w:tc>
          <w:tcPr>
            <w:tcW w:w="1701" w:type="dxa"/>
            <w:vMerge w:val="restart"/>
          </w:tcPr>
          <w:p w14:paraId="52C6B41A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0099D">
              <w:rPr>
                <w:rFonts w:ascii="Arial" w:hAnsi="Arial" w:cs="Arial"/>
                <w:b/>
              </w:rPr>
              <w:t>MLST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B5422" w14:paraId="0F75552C" w14:textId="77777777" w:rsidTr="0027677E">
        <w:trPr>
          <w:trHeight w:val="376"/>
        </w:trPr>
        <w:tc>
          <w:tcPr>
            <w:tcW w:w="2263" w:type="dxa"/>
            <w:vMerge/>
          </w:tcPr>
          <w:p w14:paraId="6823F387" w14:textId="77777777" w:rsidR="007B5422" w:rsidRPr="0010099D" w:rsidRDefault="007B5422" w:rsidP="00B90B08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558" w:type="dxa"/>
          </w:tcPr>
          <w:p w14:paraId="464260FA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DC</w:t>
            </w:r>
          </w:p>
        </w:tc>
        <w:tc>
          <w:tcPr>
            <w:tcW w:w="1559" w:type="dxa"/>
          </w:tcPr>
          <w:p w14:paraId="7B8F35FA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M</w:t>
            </w:r>
          </w:p>
        </w:tc>
        <w:tc>
          <w:tcPr>
            <w:tcW w:w="3125" w:type="dxa"/>
            <w:vMerge/>
          </w:tcPr>
          <w:p w14:paraId="4016ABE2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vMerge/>
          </w:tcPr>
          <w:p w14:paraId="40CCE4E1" w14:textId="77777777" w:rsidR="007B5422" w:rsidRPr="0010099D" w:rsidRDefault="007B5422" w:rsidP="00B90B0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C6A7E" w14:paraId="0A7B24BD" w14:textId="77777777" w:rsidTr="005D6BEF">
        <w:tc>
          <w:tcPr>
            <w:tcW w:w="2263" w:type="dxa"/>
          </w:tcPr>
          <w:p w14:paraId="23512CC3" w14:textId="77777777" w:rsidR="003C6A7E" w:rsidRPr="00750CE0" w:rsidRDefault="003C6A7E" w:rsidP="00B90B08">
            <w:pPr>
              <w:spacing w:line="276" w:lineRule="auto"/>
              <w:rPr>
                <w:rFonts w:ascii="Arial" w:hAnsi="Arial" w:cs="Arial"/>
                <w:bCs/>
                <w:i/>
                <w:iCs/>
              </w:rPr>
            </w:pPr>
            <w:r w:rsidRPr="00750CE0">
              <w:rPr>
                <w:rFonts w:ascii="Arial" w:hAnsi="Arial" w:cs="Arial"/>
                <w:bCs/>
                <w:i/>
                <w:iCs/>
              </w:rPr>
              <w:t>B. cepacia</w:t>
            </w:r>
          </w:p>
          <w:p w14:paraId="7C2EFC05" w14:textId="77777777" w:rsidR="003C6A7E" w:rsidRPr="00FC5290" w:rsidRDefault="003C6A7E" w:rsidP="00B90B08">
            <w:pPr>
              <w:spacing w:line="276" w:lineRule="auto"/>
              <w:rPr>
                <w:rFonts w:ascii="Arial" w:hAnsi="Arial" w:cs="Arial"/>
                <w:bCs/>
              </w:rPr>
            </w:pPr>
            <w:r w:rsidRPr="00FC5290">
              <w:rPr>
                <w:rFonts w:ascii="Arial" w:hAnsi="Arial" w:cs="Arial"/>
                <w:bCs/>
              </w:rPr>
              <w:t>ATCC 25416</w:t>
            </w:r>
          </w:p>
        </w:tc>
        <w:tc>
          <w:tcPr>
            <w:tcW w:w="1558" w:type="dxa"/>
          </w:tcPr>
          <w:p w14:paraId="31873B16" w14:textId="77777777" w:rsidR="003C6A7E" w:rsidRPr="00750CE0" w:rsidRDefault="003C6A7E" w:rsidP="00B90B0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750CE0">
              <w:rPr>
                <w:rFonts w:ascii="Arial" w:hAnsi="Arial" w:cs="Arial"/>
                <w:bCs/>
              </w:rPr>
              <w:t>≤0.03</w:t>
            </w:r>
          </w:p>
        </w:tc>
        <w:tc>
          <w:tcPr>
            <w:tcW w:w="1559" w:type="dxa"/>
          </w:tcPr>
          <w:p w14:paraId="2BF28ACB" w14:textId="77777777" w:rsidR="003C6A7E" w:rsidRPr="00750CE0" w:rsidRDefault="003C6A7E" w:rsidP="00B90B0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3125" w:type="dxa"/>
          </w:tcPr>
          <w:p w14:paraId="12C35262" w14:textId="4F5B9BED" w:rsidR="003C6A7E" w:rsidRPr="0056147C" w:rsidRDefault="00C55A05" w:rsidP="00B90B08">
            <w:pPr>
              <w:spacing w:line="276" w:lineRule="auto"/>
              <w:jc w:val="center"/>
              <w:rPr>
                <w:rFonts w:ascii="Arial" w:eastAsia="Meiryo UI" w:hAnsi="Arial" w:cs="Arial"/>
                <w:bCs/>
                <w:color w:val="000000"/>
                <w:kern w:val="24"/>
                <w:lang w:val="fr-FR"/>
              </w:rPr>
            </w:pPr>
            <w:proofErr w:type="spellStart"/>
            <w:proofErr w:type="gramStart"/>
            <w:r>
              <w:rPr>
                <w:rFonts w:ascii="Arial" w:eastAsia="Meiryo UI" w:hAnsi="Arial" w:cs="Arial"/>
                <w:bCs/>
                <w:color w:val="000000"/>
                <w:kern w:val="24"/>
                <w:lang w:val="fr-FR"/>
              </w:rPr>
              <w:t>A</w:t>
            </w:r>
            <w:r w:rsidR="003C6A7E" w:rsidRPr="0056147C">
              <w:rPr>
                <w:rFonts w:ascii="Arial" w:eastAsia="Meiryo UI" w:hAnsi="Arial" w:cs="Arial"/>
                <w:bCs/>
                <w:color w:val="000000"/>
                <w:kern w:val="24"/>
                <w:lang w:val="fr-FR"/>
              </w:rPr>
              <w:t>mpC</w:t>
            </w:r>
            <w:proofErr w:type="spellEnd"/>
            <w:r w:rsidR="003C6A7E" w:rsidRPr="0056147C">
              <w:rPr>
                <w:rFonts w:ascii="Arial" w:eastAsia="Meiryo UI" w:hAnsi="Arial" w:cs="Arial"/>
                <w:bCs/>
                <w:color w:val="000000"/>
                <w:kern w:val="24"/>
                <w:lang w:val="fr-FR"/>
              </w:rPr>
              <w:t>;</w:t>
            </w:r>
            <w:proofErr w:type="gramEnd"/>
          </w:p>
          <w:p w14:paraId="6A3C3BC3" w14:textId="77777777" w:rsidR="003C6A7E" w:rsidRPr="0056147C" w:rsidRDefault="003C6A7E" w:rsidP="00B90B08">
            <w:pPr>
              <w:spacing w:line="276" w:lineRule="auto"/>
              <w:jc w:val="center"/>
              <w:rPr>
                <w:rFonts w:ascii="Arial" w:eastAsia="Meiryo UI" w:hAnsi="Arial" w:cs="Arial"/>
                <w:bCs/>
                <w:color w:val="000000"/>
                <w:kern w:val="24"/>
                <w:lang w:val="fr-FR" w:eastAsia="ja-JP"/>
              </w:rPr>
            </w:pPr>
            <w:r w:rsidRPr="0056147C">
              <w:rPr>
                <w:rFonts w:ascii="Arial" w:eastAsia="Meiryo UI" w:hAnsi="Arial" w:cs="Arial"/>
                <w:bCs/>
                <w:color w:val="000000"/>
                <w:kern w:val="24"/>
                <w:lang w:val="fr-FR"/>
              </w:rPr>
              <w:t>CTX-M-44</w:t>
            </w:r>
            <w:r w:rsidRPr="0056147C">
              <w:rPr>
                <w:rFonts w:ascii="Arial" w:eastAsia="Meiryo UI" w:hAnsi="Arial" w:cs="Arial" w:hint="eastAsia"/>
                <w:bCs/>
                <w:color w:val="000000"/>
                <w:kern w:val="24"/>
                <w:lang w:val="fr-FR" w:eastAsia="ja-JP"/>
              </w:rPr>
              <w:t xml:space="preserve"> </w:t>
            </w:r>
            <w:r w:rsidRPr="0056147C">
              <w:rPr>
                <w:rFonts w:ascii="Arial" w:eastAsia="Meiryo UI" w:hAnsi="Arial" w:cs="Arial"/>
                <w:bCs/>
                <w:color w:val="000000"/>
                <w:kern w:val="24"/>
                <w:lang w:val="fr-FR" w:eastAsia="ja-JP"/>
              </w:rPr>
              <w:t>(Toho-1</w:t>
            </w:r>
            <w:proofErr w:type="gramStart"/>
            <w:r w:rsidRPr="0056147C">
              <w:rPr>
                <w:rFonts w:ascii="Arial" w:eastAsia="Meiryo UI" w:hAnsi="Arial" w:cs="Arial"/>
                <w:bCs/>
                <w:color w:val="000000"/>
                <w:kern w:val="24"/>
                <w:lang w:val="fr-FR" w:eastAsia="ja-JP"/>
              </w:rPr>
              <w:t>);</w:t>
            </w:r>
            <w:proofErr w:type="gramEnd"/>
          </w:p>
          <w:p w14:paraId="23CD9097" w14:textId="77777777" w:rsidR="003C6A7E" w:rsidRPr="0056147C" w:rsidRDefault="003C6A7E" w:rsidP="00B90B08">
            <w:pPr>
              <w:spacing w:line="276" w:lineRule="auto"/>
              <w:jc w:val="center"/>
              <w:rPr>
                <w:rFonts w:ascii="Arial" w:hAnsi="Arial" w:cs="Arial"/>
                <w:bCs/>
                <w:lang w:val="fr-FR"/>
              </w:rPr>
            </w:pPr>
            <w:r w:rsidRPr="0056147C">
              <w:rPr>
                <w:rFonts w:ascii="Arial" w:eastAsia="Meiryo UI" w:hAnsi="Arial" w:cs="Arial"/>
                <w:bCs/>
                <w:color w:val="000000"/>
                <w:kern w:val="24"/>
                <w:lang w:val="fr-FR"/>
              </w:rPr>
              <w:t>OXA-18</w:t>
            </w:r>
          </w:p>
        </w:tc>
        <w:tc>
          <w:tcPr>
            <w:tcW w:w="1701" w:type="dxa"/>
          </w:tcPr>
          <w:p w14:paraId="2030C826" w14:textId="77777777" w:rsidR="003C6A7E" w:rsidRPr="00750CE0" w:rsidRDefault="003C6A7E" w:rsidP="00B90B0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</w:tr>
    </w:tbl>
    <w:p w14:paraId="7EA8D952" w14:textId="12A24B8D" w:rsidR="00C51A6C" w:rsidRPr="0010099D" w:rsidRDefault="00C51A6C" w:rsidP="00C51A6C">
      <w:pPr>
        <w:spacing w:line="480" w:lineRule="auto"/>
        <w:rPr>
          <w:rFonts w:ascii="Arial" w:hAnsi="Arial" w:cs="Arial"/>
          <w:bCs/>
        </w:rPr>
      </w:pPr>
      <w:r w:rsidRPr="0010099D">
        <w:rPr>
          <w:rFonts w:ascii="Arial" w:hAnsi="Arial" w:cs="Arial"/>
          <w:bCs/>
        </w:rPr>
        <w:t xml:space="preserve">Abbreviations: FDC, cefiderocol; MEM, meropenem; </w:t>
      </w:r>
      <w:r>
        <w:rPr>
          <w:rFonts w:ascii="Arial" w:hAnsi="Arial" w:cs="Arial"/>
          <w:bCs/>
        </w:rPr>
        <w:t xml:space="preserve">MLST, </w:t>
      </w:r>
      <w:proofErr w:type="spellStart"/>
      <w:r>
        <w:rPr>
          <w:rFonts w:ascii="Arial" w:hAnsi="Arial" w:cs="Arial"/>
          <w:bCs/>
        </w:rPr>
        <w:t>multilocus</w:t>
      </w:r>
      <w:proofErr w:type="spellEnd"/>
      <w:r>
        <w:rPr>
          <w:rFonts w:ascii="Arial" w:hAnsi="Arial" w:cs="Arial"/>
          <w:bCs/>
        </w:rPr>
        <w:t xml:space="preserve"> sequence typing</w:t>
      </w:r>
      <w:r w:rsidR="00811E7C">
        <w:rPr>
          <w:rFonts w:ascii="Arial" w:hAnsi="Arial" w:cs="Arial"/>
          <w:bCs/>
        </w:rPr>
        <w:t>; WGS, whole-genome sequencing</w:t>
      </w:r>
      <w:r w:rsidR="00706634">
        <w:rPr>
          <w:rFonts w:ascii="Arial" w:hAnsi="Arial" w:cs="Arial"/>
          <w:bCs/>
        </w:rPr>
        <w:t>.</w:t>
      </w:r>
    </w:p>
    <w:p w14:paraId="79988186" w14:textId="1EF3A570" w:rsidR="00C51A6C" w:rsidRPr="004F6940" w:rsidRDefault="00463C49" w:rsidP="00706634">
      <w:pPr>
        <w:spacing w:line="480" w:lineRule="auto"/>
        <w:rPr>
          <w:rFonts w:ascii="Arial" w:hAnsi="Arial" w:cs="Arial"/>
          <w:bCs/>
        </w:rPr>
      </w:pPr>
      <w:proofErr w:type="gramStart"/>
      <w:r w:rsidRPr="00FC651C">
        <w:rPr>
          <w:rFonts w:ascii="Arial" w:hAnsi="Arial" w:cs="Arial"/>
          <w:bCs/>
          <w:lang w:val="fr-FR"/>
        </w:rPr>
        <w:t>β</w:t>
      </w:r>
      <w:proofErr w:type="gramEnd"/>
      <w:r w:rsidRPr="004F6940">
        <w:rPr>
          <w:rFonts w:ascii="Arial" w:hAnsi="Arial" w:cs="Arial"/>
          <w:bCs/>
        </w:rPr>
        <w:t>-lactamase information source:</w:t>
      </w:r>
      <w:r w:rsidR="00DF6E68" w:rsidRPr="00FC651C">
        <w:rPr>
          <w:rFonts w:ascii="Arial" w:hAnsi="Arial" w:cs="Arial"/>
        </w:rPr>
        <w:t xml:space="preserve"> ATCC Genome Portal (</w:t>
      </w:r>
      <w:r w:rsidRPr="004F6940">
        <w:rPr>
          <w:rFonts w:ascii="Arial" w:hAnsi="Arial" w:cs="Arial"/>
          <w:bCs/>
        </w:rPr>
        <w:t>https://genomes.atcc.org/genomes/fdb6ee7d7a1c4ffc?tab=annotations-tab</w:t>
      </w:r>
      <w:r w:rsidR="00DF6E68" w:rsidRPr="004F6940">
        <w:rPr>
          <w:rFonts w:ascii="Arial" w:hAnsi="Arial" w:cs="Arial"/>
          <w:bCs/>
        </w:rPr>
        <w:t>)</w:t>
      </w:r>
      <w:r w:rsidRPr="004F6940">
        <w:rPr>
          <w:rFonts w:ascii="Arial" w:hAnsi="Arial" w:cs="Arial"/>
          <w:bCs/>
        </w:rPr>
        <w:br/>
      </w:r>
      <w:r w:rsidR="00FC5290" w:rsidRPr="004F6940">
        <w:rPr>
          <w:rFonts w:ascii="Arial" w:hAnsi="Arial" w:cs="Arial"/>
          <w:bCs/>
        </w:rPr>
        <w:t xml:space="preserve">MLST information source: </w:t>
      </w:r>
      <w:hyperlink r:id="rId12" w:history="1">
        <w:r w:rsidR="00FC5290" w:rsidRPr="004F6940">
          <w:rPr>
            <w:rFonts w:ascii="Arial" w:hAnsi="Arial" w:cs="Arial"/>
          </w:rPr>
          <w:t>https://www.burkholderia.com/strain/show/2873</w:t>
        </w:r>
      </w:hyperlink>
    </w:p>
    <w:sectPr w:rsidR="00C51A6C" w:rsidRPr="004F6940" w:rsidSect="00D33D10"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AC879" w14:textId="77777777" w:rsidR="00A80100" w:rsidRDefault="00A80100" w:rsidP="00991C9E">
      <w:pPr>
        <w:spacing w:after="0" w:line="240" w:lineRule="auto"/>
      </w:pPr>
      <w:r>
        <w:separator/>
      </w:r>
    </w:p>
  </w:endnote>
  <w:endnote w:type="continuationSeparator" w:id="0">
    <w:p w14:paraId="2242C957" w14:textId="77777777" w:rsidR="00A80100" w:rsidRDefault="00A80100" w:rsidP="00991C9E">
      <w:pPr>
        <w:spacing w:after="0" w:line="240" w:lineRule="auto"/>
      </w:pPr>
      <w:r>
        <w:continuationSeparator/>
      </w:r>
    </w:p>
  </w:endnote>
  <w:endnote w:type="continuationNotice" w:id="1">
    <w:p w14:paraId="75180596" w14:textId="77777777" w:rsidR="00A80100" w:rsidRDefault="00A801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MAKM K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67428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26A84FF2" w14:textId="506154F8" w:rsidR="00FB560D" w:rsidRPr="003C1DAC" w:rsidRDefault="00FB560D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3C1DAC">
          <w:rPr>
            <w:rFonts w:ascii="Arial" w:hAnsi="Arial" w:cs="Arial"/>
            <w:sz w:val="20"/>
            <w:szCs w:val="20"/>
          </w:rPr>
          <w:fldChar w:fldCharType="begin"/>
        </w:r>
        <w:r w:rsidRPr="003C1DA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3C1DAC">
          <w:rPr>
            <w:rFonts w:ascii="Arial" w:hAnsi="Arial" w:cs="Arial"/>
            <w:sz w:val="20"/>
            <w:szCs w:val="20"/>
          </w:rPr>
          <w:fldChar w:fldCharType="separate"/>
        </w:r>
        <w:r w:rsidR="0025300B">
          <w:rPr>
            <w:rFonts w:ascii="Arial" w:hAnsi="Arial" w:cs="Arial"/>
            <w:noProof/>
            <w:sz w:val="20"/>
            <w:szCs w:val="20"/>
          </w:rPr>
          <w:t>33</w:t>
        </w:r>
        <w:r w:rsidRPr="003C1DA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1C8DEEBB" w14:textId="77777777" w:rsidR="00FB560D" w:rsidRDefault="00FB5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8C266" w14:textId="77777777" w:rsidR="00A80100" w:rsidRDefault="00A80100" w:rsidP="00991C9E">
      <w:pPr>
        <w:spacing w:after="0" w:line="240" w:lineRule="auto"/>
      </w:pPr>
      <w:r>
        <w:separator/>
      </w:r>
    </w:p>
  </w:footnote>
  <w:footnote w:type="continuationSeparator" w:id="0">
    <w:p w14:paraId="5A6D4F54" w14:textId="77777777" w:rsidR="00A80100" w:rsidRDefault="00A80100" w:rsidP="00991C9E">
      <w:pPr>
        <w:spacing w:after="0" w:line="240" w:lineRule="auto"/>
      </w:pPr>
      <w:r>
        <w:continuationSeparator/>
      </w:r>
    </w:p>
  </w:footnote>
  <w:footnote w:type="continuationNotice" w:id="1">
    <w:p w14:paraId="601DD4B5" w14:textId="77777777" w:rsidR="00A80100" w:rsidRDefault="00A8010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67588"/>
    <w:multiLevelType w:val="hybridMultilevel"/>
    <w:tmpl w:val="46DE4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887398"/>
    <w:multiLevelType w:val="hybridMultilevel"/>
    <w:tmpl w:val="C9DED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040FF"/>
    <w:multiLevelType w:val="hybridMultilevel"/>
    <w:tmpl w:val="41F6D2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DE464C"/>
    <w:multiLevelType w:val="hybridMultilevel"/>
    <w:tmpl w:val="2578B8B8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0359CE"/>
    <w:multiLevelType w:val="hybridMultilevel"/>
    <w:tmpl w:val="0B2A9B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0910CC"/>
    <w:multiLevelType w:val="hybridMultilevel"/>
    <w:tmpl w:val="89C61416"/>
    <w:lvl w:ilvl="0" w:tplc="8E6E849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FB483C"/>
    <w:multiLevelType w:val="hybridMultilevel"/>
    <w:tmpl w:val="D51059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576996"/>
    <w:multiLevelType w:val="hybridMultilevel"/>
    <w:tmpl w:val="C60EB156"/>
    <w:lvl w:ilvl="0" w:tplc="A29A80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99443ED"/>
    <w:multiLevelType w:val="hybridMultilevel"/>
    <w:tmpl w:val="50765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857124"/>
    <w:multiLevelType w:val="hybridMultilevel"/>
    <w:tmpl w:val="70643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1F2CCA"/>
    <w:multiLevelType w:val="multilevel"/>
    <w:tmpl w:val="F09C4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4A5138"/>
    <w:multiLevelType w:val="hybridMultilevel"/>
    <w:tmpl w:val="0EBED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2F7C94"/>
    <w:multiLevelType w:val="hybridMultilevel"/>
    <w:tmpl w:val="292E20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F23F53"/>
    <w:multiLevelType w:val="hybridMultilevel"/>
    <w:tmpl w:val="6AA841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23F71CE"/>
    <w:multiLevelType w:val="hybridMultilevel"/>
    <w:tmpl w:val="978EB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9A320E"/>
    <w:multiLevelType w:val="hybridMultilevel"/>
    <w:tmpl w:val="F90A7A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C016AB"/>
    <w:multiLevelType w:val="hybridMultilevel"/>
    <w:tmpl w:val="A05086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2FE7F0E"/>
    <w:multiLevelType w:val="hybridMultilevel"/>
    <w:tmpl w:val="2962E6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E2269C"/>
    <w:multiLevelType w:val="hybridMultilevel"/>
    <w:tmpl w:val="AAA656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3563B6"/>
    <w:multiLevelType w:val="hybridMultilevel"/>
    <w:tmpl w:val="E80477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17C6E48"/>
    <w:multiLevelType w:val="hybridMultilevel"/>
    <w:tmpl w:val="3C9A69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7333732"/>
    <w:multiLevelType w:val="hybridMultilevel"/>
    <w:tmpl w:val="A82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4466611">
    <w:abstractNumId w:val="16"/>
  </w:num>
  <w:num w:numId="2" w16cid:durableId="1071730309">
    <w:abstractNumId w:val="15"/>
  </w:num>
  <w:num w:numId="3" w16cid:durableId="1525439732">
    <w:abstractNumId w:val="19"/>
  </w:num>
  <w:num w:numId="4" w16cid:durableId="179046147">
    <w:abstractNumId w:val="17"/>
  </w:num>
  <w:num w:numId="5" w16cid:durableId="525405995">
    <w:abstractNumId w:val="13"/>
  </w:num>
  <w:num w:numId="6" w16cid:durableId="1568689925">
    <w:abstractNumId w:val="6"/>
  </w:num>
  <w:num w:numId="7" w16cid:durableId="270666892">
    <w:abstractNumId w:val="8"/>
  </w:num>
  <w:num w:numId="8" w16cid:durableId="2050765678">
    <w:abstractNumId w:val="0"/>
  </w:num>
  <w:num w:numId="9" w16cid:durableId="1137185395">
    <w:abstractNumId w:val="14"/>
  </w:num>
  <w:num w:numId="10" w16cid:durableId="180583818">
    <w:abstractNumId w:val="18"/>
  </w:num>
  <w:num w:numId="11" w16cid:durableId="1615554975">
    <w:abstractNumId w:val="2"/>
  </w:num>
  <w:num w:numId="12" w16cid:durableId="51318277">
    <w:abstractNumId w:val="21"/>
  </w:num>
  <w:num w:numId="13" w16cid:durableId="1008017474">
    <w:abstractNumId w:val="20"/>
  </w:num>
  <w:num w:numId="14" w16cid:durableId="206533512">
    <w:abstractNumId w:val="12"/>
  </w:num>
  <w:num w:numId="15" w16cid:durableId="1138038305">
    <w:abstractNumId w:val="5"/>
  </w:num>
  <w:num w:numId="16" w16cid:durableId="10107360">
    <w:abstractNumId w:val="10"/>
  </w:num>
  <w:num w:numId="17" w16cid:durableId="1854882796">
    <w:abstractNumId w:val="11"/>
  </w:num>
  <w:num w:numId="18" w16cid:durableId="1824738634">
    <w:abstractNumId w:val="1"/>
  </w:num>
  <w:num w:numId="19" w16cid:durableId="1571622882">
    <w:abstractNumId w:val="7"/>
  </w:num>
  <w:num w:numId="20" w16cid:durableId="1389036764">
    <w:abstractNumId w:val="3"/>
  </w:num>
  <w:num w:numId="21" w16cid:durableId="229924208">
    <w:abstractNumId w:val="9"/>
  </w:num>
  <w:num w:numId="22" w16cid:durableId="716199294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bordersDoNotSurroundHeader/>
  <w:bordersDoNotSurroundFooter/>
  <w:proofState w:spelling="clean" w:grammar="clean"/>
  <w:trackRevisions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557"/>
    <w:rsid w:val="00006C3B"/>
    <w:rsid w:val="000162F2"/>
    <w:rsid w:val="00021620"/>
    <w:rsid w:val="00033567"/>
    <w:rsid w:val="00033597"/>
    <w:rsid w:val="00034361"/>
    <w:rsid w:val="00036257"/>
    <w:rsid w:val="0004793A"/>
    <w:rsid w:val="00050091"/>
    <w:rsid w:val="00051B54"/>
    <w:rsid w:val="00054847"/>
    <w:rsid w:val="0006251D"/>
    <w:rsid w:val="000634BF"/>
    <w:rsid w:val="000645C4"/>
    <w:rsid w:val="0007359B"/>
    <w:rsid w:val="00073A24"/>
    <w:rsid w:val="00073CB6"/>
    <w:rsid w:val="00073CD2"/>
    <w:rsid w:val="000835D5"/>
    <w:rsid w:val="00083FFC"/>
    <w:rsid w:val="0008453F"/>
    <w:rsid w:val="00086DC3"/>
    <w:rsid w:val="00090665"/>
    <w:rsid w:val="00091468"/>
    <w:rsid w:val="0009259E"/>
    <w:rsid w:val="000967F2"/>
    <w:rsid w:val="000A4142"/>
    <w:rsid w:val="000A4561"/>
    <w:rsid w:val="000A5D03"/>
    <w:rsid w:val="000A604C"/>
    <w:rsid w:val="000A6557"/>
    <w:rsid w:val="000B128E"/>
    <w:rsid w:val="000B1FC4"/>
    <w:rsid w:val="000B2CAA"/>
    <w:rsid w:val="000B50E6"/>
    <w:rsid w:val="000B595B"/>
    <w:rsid w:val="000C51A9"/>
    <w:rsid w:val="000C5888"/>
    <w:rsid w:val="000D0C0B"/>
    <w:rsid w:val="000D1154"/>
    <w:rsid w:val="000D299F"/>
    <w:rsid w:val="000D3F95"/>
    <w:rsid w:val="000D5C65"/>
    <w:rsid w:val="000E2E0D"/>
    <w:rsid w:val="000E58EA"/>
    <w:rsid w:val="000E5EF4"/>
    <w:rsid w:val="000F0B0E"/>
    <w:rsid w:val="000F3490"/>
    <w:rsid w:val="000F555B"/>
    <w:rsid w:val="0010099D"/>
    <w:rsid w:val="001105DF"/>
    <w:rsid w:val="001116FE"/>
    <w:rsid w:val="00111F09"/>
    <w:rsid w:val="0011362A"/>
    <w:rsid w:val="00116E47"/>
    <w:rsid w:val="00117523"/>
    <w:rsid w:val="00122A26"/>
    <w:rsid w:val="00123DD2"/>
    <w:rsid w:val="00124FAE"/>
    <w:rsid w:val="001250BA"/>
    <w:rsid w:val="00126360"/>
    <w:rsid w:val="001320D1"/>
    <w:rsid w:val="0013359D"/>
    <w:rsid w:val="00135968"/>
    <w:rsid w:val="00137940"/>
    <w:rsid w:val="00137FBC"/>
    <w:rsid w:val="00144122"/>
    <w:rsid w:val="00145165"/>
    <w:rsid w:val="00145DB6"/>
    <w:rsid w:val="0014662A"/>
    <w:rsid w:val="001470A3"/>
    <w:rsid w:val="0014741E"/>
    <w:rsid w:val="001521E6"/>
    <w:rsid w:val="00152AC1"/>
    <w:rsid w:val="00153FAA"/>
    <w:rsid w:val="001568E0"/>
    <w:rsid w:val="00160CA3"/>
    <w:rsid w:val="0016174A"/>
    <w:rsid w:val="00162CBE"/>
    <w:rsid w:val="001633A1"/>
    <w:rsid w:val="00174EBE"/>
    <w:rsid w:val="00185C59"/>
    <w:rsid w:val="001920A3"/>
    <w:rsid w:val="00192D67"/>
    <w:rsid w:val="00192FB7"/>
    <w:rsid w:val="00193705"/>
    <w:rsid w:val="001942D5"/>
    <w:rsid w:val="001A1188"/>
    <w:rsid w:val="001A2265"/>
    <w:rsid w:val="001A2427"/>
    <w:rsid w:val="001A7229"/>
    <w:rsid w:val="001B0235"/>
    <w:rsid w:val="001B03EC"/>
    <w:rsid w:val="001B0E85"/>
    <w:rsid w:val="001B4303"/>
    <w:rsid w:val="001B48B4"/>
    <w:rsid w:val="001C089C"/>
    <w:rsid w:val="001C2307"/>
    <w:rsid w:val="001C24FD"/>
    <w:rsid w:val="001D21D5"/>
    <w:rsid w:val="001D7AAF"/>
    <w:rsid w:val="001E0423"/>
    <w:rsid w:val="001E0432"/>
    <w:rsid w:val="001E04CA"/>
    <w:rsid w:val="001E06EF"/>
    <w:rsid w:val="001E6A50"/>
    <w:rsid w:val="001F075B"/>
    <w:rsid w:val="001F5FBF"/>
    <w:rsid w:val="0020009C"/>
    <w:rsid w:val="0020090A"/>
    <w:rsid w:val="0020364F"/>
    <w:rsid w:val="00203FD8"/>
    <w:rsid w:val="00204E24"/>
    <w:rsid w:val="00205553"/>
    <w:rsid w:val="002123F2"/>
    <w:rsid w:val="00222930"/>
    <w:rsid w:val="00223CCA"/>
    <w:rsid w:val="002267C7"/>
    <w:rsid w:val="00227084"/>
    <w:rsid w:val="00230D32"/>
    <w:rsid w:val="00231E0D"/>
    <w:rsid w:val="00232905"/>
    <w:rsid w:val="00233BCF"/>
    <w:rsid w:val="00235592"/>
    <w:rsid w:val="00236B76"/>
    <w:rsid w:val="00237DE2"/>
    <w:rsid w:val="00241A97"/>
    <w:rsid w:val="0024272F"/>
    <w:rsid w:val="00242F20"/>
    <w:rsid w:val="00243854"/>
    <w:rsid w:val="0025300B"/>
    <w:rsid w:val="002539C5"/>
    <w:rsid w:val="0025606A"/>
    <w:rsid w:val="00256D44"/>
    <w:rsid w:val="002624E5"/>
    <w:rsid w:val="00262EC1"/>
    <w:rsid w:val="00265338"/>
    <w:rsid w:val="002738A4"/>
    <w:rsid w:val="002767F9"/>
    <w:rsid w:val="00277C37"/>
    <w:rsid w:val="002839A5"/>
    <w:rsid w:val="00285269"/>
    <w:rsid w:val="00286CDD"/>
    <w:rsid w:val="0028711E"/>
    <w:rsid w:val="00287731"/>
    <w:rsid w:val="00287F39"/>
    <w:rsid w:val="002A0F63"/>
    <w:rsid w:val="002A2025"/>
    <w:rsid w:val="002A224D"/>
    <w:rsid w:val="002A3F38"/>
    <w:rsid w:val="002A73DA"/>
    <w:rsid w:val="002B0109"/>
    <w:rsid w:val="002B07B4"/>
    <w:rsid w:val="002B07DB"/>
    <w:rsid w:val="002B62A8"/>
    <w:rsid w:val="002C0E97"/>
    <w:rsid w:val="002C225C"/>
    <w:rsid w:val="002D4BB3"/>
    <w:rsid w:val="002D524F"/>
    <w:rsid w:val="002D5C80"/>
    <w:rsid w:val="002D751B"/>
    <w:rsid w:val="002E01F8"/>
    <w:rsid w:val="002E04EF"/>
    <w:rsid w:val="002E2226"/>
    <w:rsid w:val="002E3459"/>
    <w:rsid w:val="002E59F4"/>
    <w:rsid w:val="002E603E"/>
    <w:rsid w:val="002F1460"/>
    <w:rsid w:val="002F3C45"/>
    <w:rsid w:val="002F43D5"/>
    <w:rsid w:val="002F4485"/>
    <w:rsid w:val="002F6A89"/>
    <w:rsid w:val="00300E03"/>
    <w:rsid w:val="00303234"/>
    <w:rsid w:val="00306E1C"/>
    <w:rsid w:val="00307B88"/>
    <w:rsid w:val="00311BBA"/>
    <w:rsid w:val="00322FC1"/>
    <w:rsid w:val="00323DDC"/>
    <w:rsid w:val="00324F02"/>
    <w:rsid w:val="0032628E"/>
    <w:rsid w:val="00330757"/>
    <w:rsid w:val="00330814"/>
    <w:rsid w:val="0033160A"/>
    <w:rsid w:val="00333017"/>
    <w:rsid w:val="00334A51"/>
    <w:rsid w:val="0033747F"/>
    <w:rsid w:val="00337FA5"/>
    <w:rsid w:val="003403BA"/>
    <w:rsid w:val="00346238"/>
    <w:rsid w:val="003468EE"/>
    <w:rsid w:val="00350793"/>
    <w:rsid w:val="003521A8"/>
    <w:rsid w:val="003568C8"/>
    <w:rsid w:val="003574B4"/>
    <w:rsid w:val="00361CB2"/>
    <w:rsid w:val="00365393"/>
    <w:rsid w:val="003671E5"/>
    <w:rsid w:val="0037013C"/>
    <w:rsid w:val="003758FD"/>
    <w:rsid w:val="00375BCC"/>
    <w:rsid w:val="00381CB7"/>
    <w:rsid w:val="00392062"/>
    <w:rsid w:val="0039233C"/>
    <w:rsid w:val="00396C5B"/>
    <w:rsid w:val="003A3C37"/>
    <w:rsid w:val="003A5796"/>
    <w:rsid w:val="003A591D"/>
    <w:rsid w:val="003B024F"/>
    <w:rsid w:val="003B13BF"/>
    <w:rsid w:val="003B3085"/>
    <w:rsid w:val="003C179E"/>
    <w:rsid w:val="003C1DAC"/>
    <w:rsid w:val="003C2AD8"/>
    <w:rsid w:val="003C6A7E"/>
    <w:rsid w:val="003D1429"/>
    <w:rsid w:val="003D167D"/>
    <w:rsid w:val="003E61CD"/>
    <w:rsid w:val="003F3205"/>
    <w:rsid w:val="003F32E2"/>
    <w:rsid w:val="003F4EBA"/>
    <w:rsid w:val="00400A95"/>
    <w:rsid w:val="00403055"/>
    <w:rsid w:val="0040765B"/>
    <w:rsid w:val="004115B6"/>
    <w:rsid w:val="00412064"/>
    <w:rsid w:val="00412EE9"/>
    <w:rsid w:val="004154D4"/>
    <w:rsid w:val="00420B57"/>
    <w:rsid w:val="00421556"/>
    <w:rsid w:val="00425297"/>
    <w:rsid w:val="00430A57"/>
    <w:rsid w:val="00431EB2"/>
    <w:rsid w:val="004331AF"/>
    <w:rsid w:val="004333B6"/>
    <w:rsid w:val="00433E7C"/>
    <w:rsid w:val="00435619"/>
    <w:rsid w:val="00437483"/>
    <w:rsid w:val="004538E3"/>
    <w:rsid w:val="00455126"/>
    <w:rsid w:val="0046013C"/>
    <w:rsid w:val="00463B59"/>
    <w:rsid w:val="00463C49"/>
    <w:rsid w:val="004668EB"/>
    <w:rsid w:val="00470FCC"/>
    <w:rsid w:val="00472142"/>
    <w:rsid w:val="00472617"/>
    <w:rsid w:val="00472B2E"/>
    <w:rsid w:val="00474476"/>
    <w:rsid w:val="00475A91"/>
    <w:rsid w:val="0047737B"/>
    <w:rsid w:val="004830AF"/>
    <w:rsid w:val="004840FD"/>
    <w:rsid w:val="0048583D"/>
    <w:rsid w:val="00486BBA"/>
    <w:rsid w:val="00487FAF"/>
    <w:rsid w:val="00490A57"/>
    <w:rsid w:val="004939D7"/>
    <w:rsid w:val="00494DA4"/>
    <w:rsid w:val="004A013E"/>
    <w:rsid w:val="004A714D"/>
    <w:rsid w:val="004B10EF"/>
    <w:rsid w:val="004B4A7B"/>
    <w:rsid w:val="004B5867"/>
    <w:rsid w:val="004B6526"/>
    <w:rsid w:val="004C3416"/>
    <w:rsid w:val="004C4B5B"/>
    <w:rsid w:val="004C573A"/>
    <w:rsid w:val="004C5A41"/>
    <w:rsid w:val="004C5F55"/>
    <w:rsid w:val="004E24DB"/>
    <w:rsid w:val="004E6E14"/>
    <w:rsid w:val="004F03B5"/>
    <w:rsid w:val="004F4F4B"/>
    <w:rsid w:val="004F6940"/>
    <w:rsid w:val="00500B9F"/>
    <w:rsid w:val="00511085"/>
    <w:rsid w:val="005148C6"/>
    <w:rsid w:val="00515ABE"/>
    <w:rsid w:val="00516963"/>
    <w:rsid w:val="00522FBC"/>
    <w:rsid w:val="00524B38"/>
    <w:rsid w:val="00534F2B"/>
    <w:rsid w:val="005364A8"/>
    <w:rsid w:val="005418AB"/>
    <w:rsid w:val="005423D7"/>
    <w:rsid w:val="00547FE3"/>
    <w:rsid w:val="0055164D"/>
    <w:rsid w:val="00560B87"/>
    <w:rsid w:val="00560E85"/>
    <w:rsid w:val="005620B9"/>
    <w:rsid w:val="005641B7"/>
    <w:rsid w:val="00565338"/>
    <w:rsid w:val="005662A2"/>
    <w:rsid w:val="00567EB8"/>
    <w:rsid w:val="0057075A"/>
    <w:rsid w:val="0057617D"/>
    <w:rsid w:val="005776B5"/>
    <w:rsid w:val="00585851"/>
    <w:rsid w:val="00593D2E"/>
    <w:rsid w:val="00596F2F"/>
    <w:rsid w:val="00597886"/>
    <w:rsid w:val="005A0A9A"/>
    <w:rsid w:val="005A449E"/>
    <w:rsid w:val="005B00D8"/>
    <w:rsid w:val="005B2EBE"/>
    <w:rsid w:val="005B525C"/>
    <w:rsid w:val="005C03E8"/>
    <w:rsid w:val="005C3F10"/>
    <w:rsid w:val="005D088D"/>
    <w:rsid w:val="005D325F"/>
    <w:rsid w:val="005D3DBA"/>
    <w:rsid w:val="005D6097"/>
    <w:rsid w:val="005E0BEC"/>
    <w:rsid w:val="005E1D6E"/>
    <w:rsid w:val="005E25FA"/>
    <w:rsid w:val="005E32BB"/>
    <w:rsid w:val="005E3A0D"/>
    <w:rsid w:val="005F1569"/>
    <w:rsid w:val="005F2A83"/>
    <w:rsid w:val="005F3530"/>
    <w:rsid w:val="005F5692"/>
    <w:rsid w:val="005F6231"/>
    <w:rsid w:val="005F7C5B"/>
    <w:rsid w:val="00600B5E"/>
    <w:rsid w:val="00601569"/>
    <w:rsid w:val="0060187C"/>
    <w:rsid w:val="006038EF"/>
    <w:rsid w:val="0060483F"/>
    <w:rsid w:val="00616787"/>
    <w:rsid w:val="00617284"/>
    <w:rsid w:val="00626744"/>
    <w:rsid w:val="0063047A"/>
    <w:rsid w:val="006316E3"/>
    <w:rsid w:val="00634FC4"/>
    <w:rsid w:val="006361B5"/>
    <w:rsid w:val="00637DD9"/>
    <w:rsid w:val="00637EEE"/>
    <w:rsid w:val="00641E88"/>
    <w:rsid w:val="00641F45"/>
    <w:rsid w:val="00643D63"/>
    <w:rsid w:val="0064405D"/>
    <w:rsid w:val="00644DA5"/>
    <w:rsid w:val="00651A6F"/>
    <w:rsid w:val="00652A8F"/>
    <w:rsid w:val="00655505"/>
    <w:rsid w:val="00656237"/>
    <w:rsid w:val="00656BE2"/>
    <w:rsid w:val="00661F04"/>
    <w:rsid w:val="0066511A"/>
    <w:rsid w:val="00665295"/>
    <w:rsid w:val="0066630E"/>
    <w:rsid w:val="006700DA"/>
    <w:rsid w:val="00674779"/>
    <w:rsid w:val="00676343"/>
    <w:rsid w:val="00682178"/>
    <w:rsid w:val="00684574"/>
    <w:rsid w:val="006856C3"/>
    <w:rsid w:val="00685C34"/>
    <w:rsid w:val="00685DF9"/>
    <w:rsid w:val="00690131"/>
    <w:rsid w:val="00692DD9"/>
    <w:rsid w:val="006940BF"/>
    <w:rsid w:val="006A250C"/>
    <w:rsid w:val="006A70EB"/>
    <w:rsid w:val="006B362A"/>
    <w:rsid w:val="006B6336"/>
    <w:rsid w:val="006B6357"/>
    <w:rsid w:val="006B7655"/>
    <w:rsid w:val="006C20C3"/>
    <w:rsid w:val="006C7DAD"/>
    <w:rsid w:val="006D2D16"/>
    <w:rsid w:val="006D35E6"/>
    <w:rsid w:val="006E0A2D"/>
    <w:rsid w:val="006E1816"/>
    <w:rsid w:val="006E302F"/>
    <w:rsid w:val="006E4A01"/>
    <w:rsid w:val="006E503F"/>
    <w:rsid w:val="006E69F2"/>
    <w:rsid w:val="006E738B"/>
    <w:rsid w:val="006E776C"/>
    <w:rsid w:val="006E78CE"/>
    <w:rsid w:val="006F0AA6"/>
    <w:rsid w:val="006F2B75"/>
    <w:rsid w:val="006F7BF5"/>
    <w:rsid w:val="0070202E"/>
    <w:rsid w:val="00704899"/>
    <w:rsid w:val="00706634"/>
    <w:rsid w:val="007114FB"/>
    <w:rsid w:val="007127F6"/>
    <w:rsid w:val="007175FB"/>
    <w:rsid w:val="00721CF5"/>
    <w:rsid w:val="00722B95"/>
    <w:rsid w:val="00727E80"/>
    <w:rsid w:val="00730AE8"/>
    <w:rsid w:val="007313AD"/>
    <w:rsid w:val="0074104F"/>
    <w:rsid w:val="00743B13"/>
    <w:rsid w:val="00743FE5"/>
    <w:rsid w:val="007475C0"/>
    <w:rsid w:val="00750CE0"/>
    <w:rsid w:val="007528C7"/>
    <w:rsid w:val="00752B1A"/>
    <w:rsid w:val="00752E2B"/>
    <w:rsid w:val="00755B3A"/>
    <w:rsid w:val="0075726A"/>
    <w:rsid w:val="007677AA"/>
    <w:rsid w:val="00770D37"/>
    <w:rsid w:val="00773F38"/>
    <w:rsid w:val="0077579D"/>
    <w:rsid w:val="00781957"/>
    <w:rsid w:val="00782ADB"/>
    <w:rsid w:val="0078430E"/>
    <w:rsid w:val="00792111"/>
    <w:rsid w:val="007932A5"/>
    <w:rsid w:val="007932EF"/>
    <w:rsid w:val="007A4995"/>
    <w:rsid w:val="007A5EDD"/>
    <w:rsid w:val="007A5F07"/>
    <w:rsid w:val="007A74B4"/>
    <w:rsid w:val="007B5422"/>
    <w:rsid w:val="007B750B"/>
    <w:rsid w:val="007C0090"/>
    <w:rsid w:val="007C36FE"/>
    <w:rsid w:val="007C5698"/>
    <w:rsid w:val="007D1513"/>
    <w:rsid w:val="007D3C76"/>
    <w:rsid w:val="007D50D5"/>
    <w:rsid w:val="007D6DE0"/>
    <w:rsid w:val="007E0D5C"/>
    <w:rsid w:val="007E100F"/>
    <w:rsid w:val="007E1FC0"/>
    <w:rsid w:val="007E25E0"/>
    <w:rsid w:val="007E6858"/>
    <w:rsid w:val="007E7721"/>
    <w:rsid w:val="007E7C94"/>
    <w:rsid w:val="007F15B7"/>
    <w:rsid w:val="007F3CB0"/>
    <w:rsid w:val="007F6BDC"/>
    <w:rsid w:val="007F7264"/>
    <w:rsid w:val="00801516"/>
    <w:rsid w:val="008032DF"/>
    <w:rsid w:val="00803FA5"/>
    <w:rsid w:val="008108C0"/>
    <w:rsid w:val="008114FE"/>
    <w:rsid w:val="00811E7C"/>
    <w:rsid w:val="00811F9F"/>
    <w:rsid w:val="008124F8"/>
    <w:rsid w:val="00813938"/>
    <w:rsid w:val="008149FA"/>
    <w:rsid w:val="00824215"/>
    <w:rsid w:val="00825692"/>
    <w:rsid w:val="0083029C"/>
    <w:rsid w:val="008333D9"/>
    <w:rsid w:val="00833FC0"/>
    <w:rsid w:val="00842764"/>
    <w:rsid w:val="00843196"/>
    <w:rsid w:val="00845EFC"/>
    <w:rsid w:val="00847876"/>
    <w:rsid w:val="00853381"/>
    <w:rsid w:val="00854AA9"/>
    <w:rsid w:val="00862A9A"/>
    <w:rsid w:val="008639FD"/>
    <w:rsid w:val="00866D30"/>
    <w:rsid w:val="00870B0B"/>
    <w:rsid w:val="00874BB8"/>
    <w:rsid w:val="00876AEA"/>
    <w:rsid w:val="00882D92"/>
    <w:rsid w:val="008845B3"/>
    <w:rsid w:val="00884C81"/>
    <w:rsid w:val="00886A4D"/>
    <w:rsid w:val="008876F8"/>
    <w:rsid w:val="008878DA"/>
    <w:rsid w:val="00887CEE"/>
    <w:rsid w:val="008909C7"/>
    <w:rsid w:val="0089169B"/>
    <w:rsid w:val="008924C7"/>
    <w:rsid w:val="00893E7D"/>
    <w:rsid w:val="008970B9"/>
    <w:rsid w:val="008A1670"/>
    <w:rsid w:val="008A1D58"/>
    <w:rsid w:val="008A5A41"/>
    <w:rsid w:val="008A783B"/>
    <w:rsid w:val="008B01B4"/>
    <w:rsid w:val="008B3799"/>
    <w:rsid w:val="008B41CC"/>
    <w:rsid w:val="008C215B"/>
    <w:rsid w:val="008C3DE6"/>
    <w:rsid w:val="008C570F"/>
    <w:rsid w:val="008C62CC"/>
    <w:rsid w:val="008C68FF"/>
    <w:rsid w:val="008C7D57"/>
    <w:rsid w:val="008D606F"/>
    <w:rsid w:val="008D7902"/>
    <w:rsid w:val="008E693A"/>
    <w:rsid w:val="008E7F50"/>
    <w:rsid w:val="008F763A"/>
    <w:rsid w:val="00900166"/>
    <w:rsid w:val="00901F5E"/>
    <w:rsid w:val="0090667C"/>
    <w:rsid w:val="00910FAE"/>
    <w:rsid w:val="00922902"/>
    <w:rsid w:val="00924A24"/>
    <w:rsid w:val="0092535E"/>
    <w:rsid w:val="00932C0B"/>
    <w:rsid w:val="009345DD"/>
    <w:rsid w:val="0093560D"/>
    <w:rsid w:val="00935A23"/>
    <w:rsid w:val="00941C86"/>
    <w:rsid w:val="00947DFC"/>
    <w:rsid w:val="00954C51"/>
    <w:rsid w:val="00956E5E"/>
    <w:rsid w:val="00957FF6"/>
    <w:rsid w:val="009604F2"/>
    <w:rsid w:val="00961748"/>
    <w:rsid w:val="0096175E"/>
    <w:rsid w:val="00962144"/>
    <w:rsid w:val="009635BC"/>
    <w:rsid w:val="00964BF9"/>
    <w:rsid w:val="00965F83"/>
    <w:rsid w:val="00967E84"/>
    <w:rsid w:val="00971194"/>
    <w:rsid w:val="009761B2"/>
    <w:rsid w:val="00980282"/>
    <w:rsid w:val="009806A1"/>
    <w:rsid w:val="00983F73"/>
    <w:rsid w:val="00991C9E"/>
    <w:rsid w:val="009A3E56"/>
    <w:rsid w:val="009A3F97"/>
    <w:rsid w:val="009A5DBE"/>
    <w:rsid w:val="009A7209"/>
    <w:rsid w:val="009B140B"/>
    <w:rsid w:val="009C2596"/>
    <w:rsid w:val="009C5157"/>
    <w:rsid w:val="009C714A"/>
    <w:rsid w:val="009D0E79"/>
    <w:rsid w:val="009D2C7B"/>
    <w:rsid w:val="009D3328"/>
    <w:rsid w:val="009D3619"/>
    <w:rsid w:val="009D3F04"/>
    <w:rsid w:val="009D4585"/>
    <w:rsid w:val="009D7BED"/>
    <w:rsid w:val="009F20F5"/>
    <w:rsid w:val="00A01FF3"/>
    <w:rsid w:val="00A11F3A"/>
    <w:rsid w:val="00A236ED"/>
    <w:rsid w:val="00A237B2"/>
    <w:rsid w:val="00A2568A"/>
    <w:rsid w:val="00A27D03"/>
    <w:rsid w:val="00A32BAB"/>
    <w:rsid w:val="00A32E7F"/>
    <w:rsid w:val="00A333AD"/>
    <w:rsid w:val="00A335E9"/>
    <w:rsid w:val="00A33876"/>
    <w:rsid w:val="00A3450F"/>
    <w:rsid w:val="00A419F9"/>
    <w:rsid w:val="00A4471F"/>
    <w:rsid w:val="00A460CD"/>
    <w:rsid w:val="00A46EDC"/>
    <w:rsid w:val="00A47645"/>
    <w:rsid w:val="00A479C7"/>
    <w:rsid w:val="00A60E2C"/>
    <w:rsid w:val="00A61669"/>
    <w:rsid w:val="00A708DC"/>
    <w:rsid w:val="00A70FED"/>
    <w:rsid w:val="00A7113D"/>
    <w:rsid w:val="00A75C66"/>
    <w:rsid w:val="00A80100"/>
    <w:rsid w:val="00A83401"/>
    <w:rsid w:val="00A83BEB"/>
    <w:rsid w:val="00A85B92"/>
    <w:rsid w:val="00A92216"/>
    <w:rsid w:val="00A92CF6"/>
    <w:rsid w:val="00AB3DBA"/>
    <w:rsid w:val="00AB42BE"/>
    <w:rsid w:val="00AB6AB5"/>
    <w:rsid w:val="00AD1125"/>
    <w:rsid w:val="00AD4480"/>
    <w:rsid w:val="00AD5937"/>
    <w:rsid w:val="00AD7757"/>
    <w:rsid w:val="00AE34EC"/>
    <w:rsid w:val="00AE3BC1"/>
    <w:rsid w:val="00AE7600"/>
    <w:rsid w:val="00AE7854"/>
    <w:rsid w:val="00AE7EF2"/>
    <w:rsid w:val="00AF11C1"/>
    <w:rsid w:val="00AF46AA"/>
    <w:rsid w:val="00AF4C4A"/>
    <w:rsid w:val="00B04A9E"/>
    <w:rsid w:val="00B07C9A"/>
    <w:rsid w:val="00B114E5"/>
    <w:rsid w:val="00B11FB5"/>
    <w:rsid w:val="00B121E2"/>
    <w:rsid w:val="00B12789"/>
    <w:rsid w:val="00B12BB5"/>
    <w:rsid w:val="00B159B8"/>
    <w:rsid w:val="00B15AEF"/>
    <w:rsid w:val="00B15E0D"/>
    <w:rsid w:val="00B23E32"/>
    <w:rsid w:val="00B25535"/>
    <w:rsid w:val="00B277DC"/>
    <w:rsid w:val="00B31A4D"/>
    <w:rsid w:val="00B3335D"/>
    <w:rsid w:val="00B36836"/>
    <w:rsid w:val="00B36F86"/>
    <w:rsid w:val="00B40C33"/>
    <w:rsid w:val="00B44702"/>
    <w:rsid w:val="00B55B5D"/>
    <w:rsid w:val="00B62565"/>
    <w:rsid w:val="00B65738"/>
    <w:rsid w:val="00B66A63"/>
    <w:rsid w:val="00B674E2"/>
    <w:rsid w:val="00B67736"/>
    <w:rsid w:val="00B7006E"/>
    <w:rsid w:val="00B70FF5"/>
    <w:rsid w:val="00B72435"/>
    <w:rsid w:val="00B73ACD"/>
    <w:rsid w:val="00B75A8E"/>
    <w:rsid w:val="00B7682C"/>
    <w:rsid w:val="00B76A4A"/>
    <w:rsid w:val="00B833E4"/>
    <w:rsid w:val="00B87EEB"/>
    <w:rsid w:val="00B90B08"/>
    <w:rsid w:val="00B932F9"/>
    <w:rsid w:val="00B93BF3"/>
    <w:rsid w:val="00B965B5"/>
    <w:rsid w:val="00B97E5B"/>
    <w:rsid w:val="00BA4CF9"/>
    <w:rsid w:val="00BA5747"/>
    <w:rsid w:val="00BA58B3"/>
    <w:rsid w:val="00BB601E"/>
    <w:rsid w:val="00BC3BCA"/>
    <w:rsid w:val="00BC4579"/>
    <w:rsid w:val="00BD0095"/>
    <w:rsid w:val="00BD4D81"/>
    <w:rsid w:val="00BD5555"/>
    <w:rsid w:val="00BD5B3A"/>
    <w:rsid w:val="00BD6D07"/>
    <w:rsid w:val="00BF1692"/>
    <w:rsid w:val="00BF1C13"/>
    <w:rsid w:val="00BF338E"/>
    <w:rsid w:val="00C00184"/>
    <w:rsid w:val="00C04D83"/>
    <w:rsid w:val="00C1000D"/>
    <w:rsid w:val="00C10D2F"/>
    <w:rsid w:val="00C122F4"/>
    <w:rsid w:val="00C12A9A"/>
    <w:rsid w:val="00C12EC1"/>
    <w:rsid w:val="00C1335D"/>
    <w:rsid w:val="00C1700B"/>
    <w:rsid w:val="00C25FFC"/>
    <w:rsid w:val="00C371E3"/>
    <w:rsid w:val="00C40E09"/>
    <w:rsid w:val="00C41B62"/>
    <w:rsid w:val="00C4363F"/>
    <w:rsid w:val="00C45973"/>
    <w:rsid w:val="00C47039"/>
    <w:rsid w:val="00C50B90"/>
    <w:rsid w:val="00C51A6C"/>
    <w:rsid w:val="00C51BB7"/>
    <w:rsid w:val="00C55A05"/>
    <w:rsid w:val="00C60969"/>
    <w:rsid w:val="00C625D7"/>
    <w:rsid w:val="00C63A38"/>
    <w:rsid w:val="00C655F4"/>
    <w:rsid w:val="00C70E35"/>
    <w:rsid w:val="00C851F2"/>
    <w:rsid w:val="00C85F5E"/>
    <w:rsid w:val="00C90120"/>
    <w:rsid w:val="00C90CF7"/>
    <w:rsid w:val="00C91608"/>
    <w:rsid w:val="00C942A5"/>
    <w:rsid w:val="00CA1888"/>
    <w:rsid w:val="00CA2AB6"/>
    <w:rsid w:val="00CA3AFD"/>
    <w:rsid w:val="00CA3FD3"/>
    <w:rsid w:val="00CA6390"/>
    <w:rsid w:val="00CB1107"/>
    <w:rsid w:val="00CC71E8"/>
    <w:rsid w:val="00CD317C"/>
    <w:rsid w:val="00CD57D8"/>
    <w:rsid w:val="00CD634A"/>
    <w:rsid w:val="00CD7FBB"/>
    <w:rsid w:val="00CE0357"/>
    <w:rsid w:val="00CE0718"/>
    <w:rsid w:val="00CE18EF"/>
    <w:rsid w:val="00CE2613"/>
    <w:rsid w:val="00CE3499"/>
    <w:rsid w:val="00CE508B"/>
    <w:rsid w:val="00CE6BFA"/>
    <w:rsid w:val="00CF000E"/>
    <w:rsid w:val="00CF10C9"/>
    <w:rsid w:val="00CF326A"/>
    <w:rsid w:val="00CF7295"/>
    <w:rsid w:val="00CF75E2"/>
    <w:rsid w:val="00D00120"/>
    <w:rsid w:val="00D00F22"/>
    <w:rsid w:val="00D03365"/>
    <w:rsid w:val="00D1191D"/>
    <w:rsid w:val="00D1662B"/>
    <w:rsid w:val="00D21663"/>
    <w:rsid w:val="00D21FCE"/>
    <w:rsid w:val="00D25DCF"/>
    <w:rsid w:val="00D31E06"/>
    <w:rsid w:val="00D333D3"/>
    <w:rsid w:val="00D33520"/>
    <w:rsid w:val="00D33D10"/>
    <w:rsid w:val="00D35B11"/>
    <w:rsid w:val="00D35D7E"/>
    <w:rsid w:val="00D40B0B"/>
    <w:rsid w:val="00D419D4"/>
    <w:rsid w:val="00D42438"/>
    <w:rsid w:val="00D42956"/>
    <w:rsid w:val="00D43013"/>
    <w:rsid w:val="00D442F3"/>
    <w:rsid w:val="00D47BBB"/>
    <w:rsid w:val="00D538D7"/>
    <w:rsid w:val="00D553BA"/>
    <w:rsid w:val="00D55510"/>
    <w:rsid w:val="00D57E1C"/>
    <w:rsid w:val="00D62469"/>
    <w:rsid w:val="00D627B2"/>
    <w:rsid w:val="00D62985"/>
    <w:rsid w:val="00D700AD"/>
    <w:rsid w:val="00D71F90"/>
    <w:rsid w:val="00D73616"/>
    <w:rsid w:val="00D772E7"/>
    <w:rsid w:val="00D85A09"/>
    <w:rsid w:val="00D8610C"/>
    <w:rsid w:val="00D93648"/>
    <w:rsid w:val="00D94AA0"/>
    <w:rsid w:val="00D95FE9"/>
    <w:rsid w:val="00D968BA"/>
    <w:rsid w:val="00D972B5"/>
    <w:rsid w:val="00DA3131"/>
    <w:rsid w:val="00DA3258"/>
    <w:rsid w:val="00DA40C3"/>
    <w:rsid w:val="00DA4388"/>
    <w:rsid w:val="00DA55F5"/>
    <w:rsid w:val="00DA59CA"/>
    <w:rsid w:val="00DA696A"/>
    <w:rsid w:val="00DB0940"/>
    <w:rsid w:val="00DB0FD6"/>
    <w:rsid w:val="00DB1064"/>
    <w:rsid w:val="00DB2C4E"/>
    <w:rsid w:val="00DB467C"/>
    <w:rsid w:val="00DC47AF"/>
    <w:rsid w:val="00DC59DB"/>
    <w:rsid w:val="00DC6DDD"/>
    <w:rsid w:val="00DD1FFC"/>
    <w:rsid w:val="00DD5272"/>
    <w:rsid w:val="00DE056C"/>
    <w:rsid w:val="00DE18C0"/>
    <w:rsid w:val="00DE36C5"/>
    <w:rsid w:val="00DE5613"/>
    <w:rsid w:val="00DE74EC"/>
    <w:rsid w:val="00DF1987"/>
    <w:rsid w:val="00DF6E68"/>
    <w:rsid w:val="00E026AE"/>
    <w:rsid w:val="00E03CE6"/>
    <w:rsid w:val="00E04A97"/>
    <w:rsid w:val="00E05B41"/>
    <w:rsid w:val="00E06157"/>
    <w:rsid w:val="00E1304E"/>
    <w:rsid w:val="00E140E4"/>
    <w:rsid w:val="00E163CD"/>
    <w:rsid w:val="00E165CE"/>
    <w:rsid w:val="00E16FFA"/>
    <w:rsid w:val="00E17F0A"/>
    <w:rsid w:val="00E20514"/>
    <w:rsid w:val="00E21EB8"/>
    <w:rsid w:val="00E24CAE"/>
    <w:rsid w:val="00E263F3"/>
    <w:rsid w:val="00E31310"/>
    <w:rsid w:val="00E32937"/>
    <w:rsid w:val="00E33E87"/>
    <w:rsid w:val="00E3556D"/>
    <w:rsid w:val="00E35C7F"/>
    <w:rsid w:val="00E41BE7"/>
    <w:rsid w:val="00E4275A"/>
    <w:rsid w:val="00E428AD"/>
    <w:rsid w:val="00E466D8"/>
    <w:rsid w:val="00E56CBF"/>
    <w:rsid w:val="00E657C6"/>
    <w:rsid w:val="00E702ED"/>
    <w:rsid w:val="00E709C6"/>
    <w:rsid w:val="00E73085"/>
    <w:rsid w:val="00E73089"/>
    <w:rsid w:val="00E7372C"/>
    <w:rsid w:val="00E73CF6"/>
    <w:rsid w:val="00E7655C"/>
    <w:rsid w:val="00E77984"/>
    <w:rsid w:val="00E8438C"/>
    <w:rsid w:val="00E846E0"/>
    <w:rsid w:val="00E85FFE"/>
    <w:rsid w:val="00E864DF"/>
    <w:rsid w:val="00E91BA1"/>
    <w:rsid w:val="00E926B0"/>
    <w:rsid w:val="00E95F3B"/>
    <w:rsid w:val="00EA2483"/>
    <w:rsid w:val="00EA254C"/>
    <w:rsid w:val="00EA5C5A"/>
    <w:rsid w:val="00EB030F"/>
    <w:rsid w:val="00EB1DBD"/>
    <w:rsid w:val="00EB41BC"/>
    <w:rsid w:val="00EC4D8F"/>
    <w:rsid w:val="00EC7104"/>
    <w:rsid w:val="00EC7F48"/>
    <w:rsid w:val="00ED400F"/>
    <w:rsid w:val="00ED6C27"/>
    <w:rsid w:val="00ED76FD"/>
    <w:rsid w:val="00EE1400"/>
    <w:rsid w:val="00EE1468"/>
    <w:rsid w:val="00EE3EFE"/>
    <w:rsid w:val="00EE41A3"/>
    <w:rsid w:val="00EE4E76"/>
    <w:rsid w:val="00EE61F4"/>
    <w:rsid w:val="00EE742C"/>
    <w:rsid w:val="00EF052F"/>
    <w:rsid w:val="00EF0DA4"/>
    <w:rsid w:val="00EF10A2"/>
    <w:rsid w:val="00EF3884"/>
    <w:rsid w:val="00EF5D23"/>
    <w:rsid w:val="00EF672C"/>
    <w:rsid w:val="00EF75A6"/>
    <w:rsid w:val="00F02144"/>
    <w:rsid w:val="00F1087F"/>
    <w:rsid w:val="00F11659"/>
    <w:rsid w:val="00F134AC"/>
    <w:rsid w:val="00F170AF"/>
    <w:rsid w:val="00F30087"/>
    <w:rsid w:val="00F303A6"/>
    <w:rsid w:val="00F32E21"/>
    <w:rsid w:val="00F34B1F"/>
    <w:rsid w:val="00F404AF"/>
    <w:rsid w:val="00F47CC4"/>
    <w:rsid w:val="00F504A4"/>
    <w:rsid w:val="00F57C6C"/>
    <w:rsid w:val="00F615CA"/>
    <w:rsid w:val="00F62BD7"/>
    <w:rsid w:val="00F71164"/>
    <w:rsid w:val="00F722F0"/>
    <w:rsid w:val="00F75DEE"/>
    <w:rsid w:val="00F803A6"/>
    <w:rsid w:val="00F80F51"/>
    <w:rsid w:val="00F81221"/>
    <w:rsid w:val="00F81C72"/>
    <w:rsid w:val="00F830B3"/>
    <w:rsid w:val="00F831B5"/>
    <w:rsid w:val="00F84776"/>
    <w:rsid w:val="00F8687A"/>
    <w:rsid w:val="00F975B7"/>
    <w:rsid w:val="00FA5833"/>
    <w:rsid w:val="00FA5C32"/>
    <w:rsid w:val="00FA6A66"/>
    <w:rsid w:val="00FA6D16"/>
    <w:rsid w:val="00FB274B"/>
    <w:rsid w:val="00FB3093"/>
    <w:rsid w:val="00FB341E"/>
    <w:rsid w:val="00FB560D"/>
    <w:rsid w:val="00FB68CE"/>
    <w:rsid w:val="00FB7603"/>
    <w:rsid w:val="00FC2BC5"/>
    <w:rsid w:val="00FC39C3"/>
    <w:rsid w:val="00FC5290"/>
    <w:rsid w:val="00FC54D1"/>
    <w:rsid w:val="00FC61A2"/>
    <w:rsid w:val="00FC651C"/>
    <w:rsid w:val="00FC761E"/>
    <w:rsid w:val="00FD23B3"/>
    <w:rsid w:val="00FD369C"/>
    <w:rsid w:val="00FD3A71"/>
    <w:rsid w:val="00FD525D"/>
    <w:rsid w:val="00FD54CD"/>
    <w:rsid w:val="00FD6F86"/>
    <w:rsid w:val="00FE531E"/>
    <w:rsid w:val="00FF1506"/>
    <w:rsid w:val="00FF1C08"/>
    <w:rsid w:val="00FF2C0B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A0A42C"/>
  <w15:chartTrackingRefBased/>
  <w15:docId w15:val="{351F8E83-105A-4D20-9AD7-080761E3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D30"/>
    <w:pPr>
      <w:keepNext/>
      <w:spacing w:after="0" w:line="240" w:lineRule="auto"/>
      <w:jc w:val="both"/>
      <w:outlineLvl w:val="0"/>
    </w:pPr>
    <w:rPr>
      <w:rFonts w:ascii="Arial" w:eastAsia="Times New Roman" w:hAnsi="Arial" w:cs="Arial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D3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D30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D30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D30"/>
    <w:pPr>
      <w:keepNext/>
      <w:keepLines/>
      <w:spacing w:before="200" w:after="0"/>
      <w:outlineLvl w:val="4"/>
    </w:pPr>
    <w:rPr>
      <w:rFonts w:ascii="Calibri" w:eastAsia="MS Gothic" w:hAnsi="Calibri" w:cs="Times New Roman"/>
      <w:color w:val="243F60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D30"/>
    <w:pPr>
      <w:keepNext/>
      <w:keepLines/>
      <w:spacing w:before="200" w:after="0"/>
      <w:outlineLvl w:val="5"/>
    </w:pPr>
    <w:rPr>
      <w:rFonts w:ascii="Calibri" w:eastAsia="MS Gothic" w:hAnsi="Calibri" w:cs="Times New Roman"/>
      <w:i/>
      <w:iCs/>
      <w:color w:val="243F60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D30"/>
    <w:pPr>
      <w:keepNext/>
      <w:keepLines/>
      <w:spacing w:before="200" w:after="0"/>
      <w:outlineLvl w:val="6"/>
    </w:pPr>
    <w:rPr>
      <w:rFonts w:ascii="Calibri" w:eastAsia="MS Gothic" w:hAnsi="Calibri" w:cs="Times New Roman"/>
      <w:i/>
      <w:iCs/>
      <w:color w:val="404040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D30"/>
    <w:pPr>
      <w:keepNext/>
      <w:keepLines/>
      <w:spacing w:before="200" w:after="0"/>
      <w:outlineLvl w:val="7"/>
    </w:pPr>
    <w:rPr>
      <w:rFonts w:ascii="Calibri" w:eastAsia="MS Gothic" w:hAnsi="Calibri" w:cs="Times New Roman"/>
      <w:color w:val="404040"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D30"/>
    <w:pPr>
      <w:keepNext/>
      <w:keepLines/>
      <w:spacing w:before="200" w:after="0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23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23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23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D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6D30"/>
    <w:rPr>
      <w:rFonts w:ascii="Arial" w:eastAsia="Times New Roman" w:hAnsi="Arial" w:cs="Arial"/>
      <w:b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6D30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D30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D30"/>
    <w:rPr>
      <w:rFonts w:ascii="Calibri" w:eastAsia="MS Gothic" w:hAnsi="Calibri" w:cs="Times New Roman"/>
      <w:b/>
      <w:bCs/>
      <w:i/>
      <w:iCs/>
      <w:color w:val="4F81BD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D30"/>
    <w:rPr>
      <w:rFonts w:ascii="Calibri" w:eastAsia="MS Gothic" w:hAnsi="Calibri" w:cs="Times New Roman"/>
      <w:color w:val="243F60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D30"/>
    <w:rPr>
      <w:rFonts w:ascii="Calibri" w:eastAsia="MS Gothic" w:hAnsi="Calibri" w:cs="Times New Roman"/>
      <w:i/>
      <w:iCs/>
      <w:color w:val="243F60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D30"/>
    <w:rPr>
      <w:rFonts w:ascii="Calibri" w:eastAsia="MS Gothic" w:hAnsi="Calibri" w:cs="Times New Roman"/>
      <w:i/>
      <w:iCs/>
      <w:color w:val="404040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D30"/>
    <w:rPr>
      <w:rFonts w:ascii="Calibri" w:eastAsia="MS Gothic" w:hAnsi="Calibri" w:cs="Times New Roman"/>
      <w:color w:val="404040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D30"/>
    <w:rPr>
      <w:rFonts w:ascii="Calibri" w:eastAsia="MS Gothic" w:hAnsi="Calibri" w:cs="Times New Roman"/>
      <w:i/>
      <w:iCs/>
      <w:color w:val="404040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866D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866D3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866D3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866D3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2">
    <w:name w:val="Body Text 2"/>
    <w:basedOn w:val="Normal"/>
    <w:link w:val="BodyText2Char"/>
    <w:rsid w:val="00866D30"/>
    <w:pPr>
      <w:spacing w:after="0" w:line="240" w:lineRule="auto"/>
      <w:jc w:val="both"/>
    </w:pPr>
    <w:rPr>
      <w:rFonts w:ascii="Arial" w:eastAsia="Times New Roman" w:hAnsi="Arial" w:cs="Arial"/>
    </w:rPr>
  </w:style>
  <w:style w:type="character" w:customStyle="1" w:styleId="BodyText2Char">
    <w:name w:val="Body Text 2 Char"/>
    <w:basedOn w:val="DefaultParagraphFont"/>
    <w:link w:val="BodyText2"/>
    <w:rsid w:val="00866D30"/>
    <w:rPr>
      <w:rFonts w:ascii="Arial" w:eastAsia="Times New Roman" w:hAnsi="Arial" w:cs="Arial"/>
      <w:lang w:val="en-US"/>
    </w:rPr>
  </w:style>
  <w:style w:type="paragraph" w:styleId="NormalWeb">
    <w:name w:val="Normal (Web)"/>
    <w:basedOn w:val="Normal"/>
    <w:uiPriority w:val="99"/>
    <w:unhideWhenUsed/>
    <w:rsid w:val="00866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866D3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66D3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10">
    <w:name w:val="A10"/>
    <w:uiPriority w:val="99"/>
    <w:rsid w:val="00866D30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uiPriority w:val="99"/>
    <w:rsid w:val="00866D3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66D3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866D3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66D3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rsid w:val="00866D30"/>
    <w:rPr>
      <w:color w:val="0000FF"/>
      <w:u w:val="single"/>
    </w:rPr>
  </w:style>
  <w:style w:type="character" w:styleId="Emphasis">
    <w:name w:val="Emphasis"/>
    <w:uiPriority w:val="20"/>
    <w:qFormat/>
    <w:rsid w:val="00866D30"/>
    <w:rPr>
      <w:i/>
      <w:iCs/>
    </w:rPr>
  </w:style>
  <w:style w:type="character" w:customStyle="1" w:styleId="A11">
    <w:name w:val="A11"/>
    <w:rsid w:val="00866D30"/>
    <w:rPr>
      <w:rFonts w:cs="Arial"/>
      <w:color w:val="000000"/>
      <w:sz w:val="60"/>
      <w:szCs w:val="60"/>
    </w:rPr>
  </w:style>
  <w:style w:type="character" w:customStyle="1" w:styleId="A17">
    <w:name w:val="A17"/>
    <w:rsid w:val="00866D30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866D30"/>
  </w:style>
  <w:style w:type="paragraph" w:styleId="BodyTextIndent2">
    <w:name w:val="Body Text Indent 2"/>
    <w:basedOn w:val="Normal"/>
    <w:link w:val="BodyTextIndent2Char"/>
    <w:rsid w:val="00866D3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66D3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866D3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BodytextTNR12">
    <w:name w:val="Body text TNR12"/>
    <w:basedOn w:val="Normal"/>
    <w:link w:val="BodytextTNR12Char"/>
    <w:rsid w:val="00866D30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eastAsia="x-none"/>
    </w:rPr>
  </w:style>
  <w:style w:type="character" w:customStyle="1" w:styleId="BodytextTNR12Char">
    <w:name w:val="Body text TNR12 Char"/>
    <w:link w:val="BodytextTNR12"/>
    <w:rsid w:val="00866D30"/>
    <w:rPr>
      <w:rFonts w:ascii="Times New Roman" w:eastAsia="Times New Roman" w:hAnsi="Times New Roman" w:cs="Times New Roman"/>
      <w:sz w:val="24"/>
      <w:szCs w:val="20"/>
      <w:lang w:eastAsia="x-none"/>
    </w:rPr>
  </w:style>
  <w:style w:type="character" w:customStyle="1" w:styleId="highlight2">
    <w:name w:val="highlight2"/>
    <w:rsid w:val="00866D30"/>
  </w:style>
  <w:style w:type="character" w:customStyle="1" w:styleId="slug-doi">
    <w:name w:val="slug-doi"/>
    <w:rsid w:val="00866D30"/>
  </w:style>
  <w:style w:type="paragraph" w:customStyle="1" w:styleId="Title1">
    <w:name w:val="Title1"/>
    <w:basedOn w:val="Normal"/>
    <w:rsid w:val="00866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66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66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866D30"/>
  </w:style>
  <w:style w:type="character" w:customStyle="1" w:styleId="highlight">
    <w:name w:val="highlight"/>
    <w:basedOn w:val="DefaultParagraphFont"/>
    <w:rsid w:val="00866D30"/>
  </w:style>
  <w:style w:type="character" w:customStyle="1" w:styleId="apple-converted-space">
    <w:name w:val="apple-converted-space"/>
    <w:basedOn w:val="DefaultParagraphFont"/>
    <w:rsid w:val="00866D30"/>
  </w:style>
  <w:style w:type="paragraph" w:customStyle="1" w:styleId="Style1">
    <w:name w:val="Style1"/>
    <w:basedOn w:val="Normal"/>
    <w:link w:val="Style1Char"/>
    <w:qFormat/>
    <w:rsid w:val="00866D30"/>
    <w:pPr>
      <w:spacing w:after="0" w:line="240" w:lineRule="auto"/>
    </w:pPr>
    <w:rPr>
      <w:rFonts w:ascii="Calibri" w:hAnsi="Calibri" w:cs="Times New Roman"/>
      <w:sz w:val="24"/>
      <w:szCs w:val="24"/>
      <w:lang w:eastAsia="ja-JP"/>
    </w:rPr>
  </w:style>
  <w:style w:type="character" w:customStyle="1" w:styleId="Style1Char">
    <w:name w:val="Style1 Char"/>
    <w:basedOn w:val="DefaultParagraphFont"/>
    <w:link w:val="Style1"/>
    <w:rsid w:val="00866D30"/>
    <w:rPr>
      <w:rFonts w:ascii="Calibri" w:eastAsiaTheme="minorEastAsia" w:hAnsi="Calibri" w:cs="Times New Roman"/>
      <w:sz w:val="24"/>
      <w:szCs w:val="24"/>
      <w:lang w:val="en-US" w:eastAsia="ja-JP"/>
    </w:rPr>
  </w:style>
  <w:style w:type="character" w:customStyle="1" w:styleId="empbold">
    <w:name w:val="emp_bold"/>
    <w:rsid w:val="00866D30"/>
    <w:rPr>
      <w:b/>
    </w:rPr>
  </w:style>
  <w:style w:type="paragraph" w:styleId="NoSpacing">
    <w:name w:val="No Spacing"/>
    <w:uiPriority w:val="1"/>
    <w:qFormat/>
    <w:rsid w:val="00866D30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customStyle="1" w:styleId="A-TableText">
    <w:name w:val="A-Table Text"/>
    <w:rsid w:val="00866D30"/>
    <w:pPr>
      <w:spacing w:before="60" w:after="60" w:line="240" w:lineRule="auto"/>
    </w:pPr>
    <w:rPr>
      <w:rFonts w:ascii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66D30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66D30"/>
    <w:pPr>
      <w:spacing w:after="100" w:line="240" w:lineRule="auto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66D30"/>
    <w:pPr>
      <w:tabs>
        <w:tab w:val="left" w:pos="1320"/>
        <w:tab w:val="right" w:leader="dot" w:pos="9350"/>
      </w:tabs>
      <w:spacing w:after="100" w:line="240" w:lineRule="auto"/>
      <w:ind w:left="240"/>
    </w:pPr>
    <w:rPr>
      <w:rFonts w:ascii="Times New Roman" w:hAnsi="Times New Roman" w:cs="Times New Roman"/>
      <w:noProof/>
      <w:sz w:val="24"/>
      <w:szCs w:val="24"/>
    </w:rPr>
  </w:style>
  <w:style w:type="paragraph" w:customStyle="1" w:styleId="xl65">
    <w:name w:val="xl65"/>
    <w:basedOn w:val="Normal"/>
    <w:rsid w:val="00866D3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6D3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866D30"/>
    <w:pPr>
      <w:pBdr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866D30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6D30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866D30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866D30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866D3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6D30"/>
    <w:pPr>
      <w:pBdr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4">
    <w:name w:val="xl74"/>
    <w:basedOn w:val="Normal"/>
    <w:rsid w:val="00866D3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6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6D30"/>
    <w:pPr>
      <w:pBdr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7">
    <w:name w:val="xl77"/>
    <w:basedOn w:val="Normal"/>
    <w:rsid w:val="00866D3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866D30"/>
    <w:pPr>
      <w:pBdr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866D30"/>
    <w:pPr>
      <w:pBdr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6D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6D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6D30"/>
    <w:pPr>
      <w:pBdr>
        <w:bottom w:val="single" w:sz="12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66D30"/>
    <w:pPr>
      <w:pBdr>
        <w:left w:val="single" w:sz="4" w:space="0" w:color="auto"/>
        <w:bottom w:val="single" w:sz="12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4">
    <w:name w:val="xl84"/>
    <w:basedOn w:val="Normal"/>
    <w:rsid w:val="00866D30"/>
    <w:pPr>
      <w:pBdr>
        <w:bottom w:val="single" w:sz="12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866D30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6">
    <w:name w:val="xl86"/>
    <w:basedOn w:val="Normal"/>
    <w:rsid w:val="00866D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66D30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8">
    <w:name w:val="xl88"/>
    <w:basedOn w:val="Normal"/>
    <w:rsid w:val="00866D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6D3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66D3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66D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66D30"/>
    <w:pPr>
      <w:pBdr>
        <w:left w:val="single" w:sz="12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866D30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4">
    <w:name w:val="xl94"/>
    <w:basedOn w:val="Normal"/>
    <w:rsid w:val="00866D30"/>
    <w:pPr>
      <w:pBdr>
        <w:top w:val="single" w:sz="4" w:space="0" w:color="auto"/>
        <w:lef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866D30"/>
    <w:pPr>
      <w:pBdr>
        <w:top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866D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66D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66D30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866D3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866D3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rsid w:val="00866D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66D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66D3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66D30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866D30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866D30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866D30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866D30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866D30"/>
    <w:pPr>
      <w:spacing w:after="100"/>
      <w:ind w:left="1760"/>
    </w:pPr>
  </w:style>
  <w:style w:type="paragraph" w:customStyle="1" w:styleId="Default">
    <w:name w:val="Default"/>
    <w:rsid w:val="00866D30"/>
    <w:pPr>
      <w:autoSpaceDE w:val="0"/>
      <w:autoSpaceDN w:val="0"/>
      <w:adjustRightInd w:val="0"/>
      <w:spacing w:after="0" w:line="240" w:lineRule="auto"/>
    </w:pPr>
    <w:rPr>
      <w:rFonts w:ascii="MMAKM K+ Gulliver" w:hAnsi="MMAKM K+ Gulliver" w:cs="MMAKM K+ Gulliver"/>
      <w:color w:val="000000"/>
      <w:sz w:val="24"/>
      <w:szCs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6D3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6D30"/>
    <w:rPr>
      <w:rFonts w:ascii="Arial" w:eastAsia="Times New Roman" w:hAnsi="Arial" w:cs="Arial"/>
      <w:vanish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6D30"/>
    <w:pPr>
      <w:spacing w:line="240" w:lineRule="auto"/>
    </w:pPr>
    <w:rPr>
      <w:rFonts w:ascii="Cambria" w:eastAsia="Cambria" w:hAnsi="Cambria" w:cs="Times New Roman"/>
      <w:b/>
      <w:bCs/>
      <w:color w:val="4F81BD"/>
      <w:sz w:val="18"/>
      <w:szCs w:val="1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866D30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866D30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D30"/>
    <w:pPr>
      <w:numPr>
        <w:ilvl w:val="1"/>
      </w:numPr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866D30"/>
    <w:rPr>
      <w:rFonts w:ascii="Calibri" w:eastAsia="MS Gothic" w:hAnsi="Calibri" w:cs="Times New Roman"/>
      <w:i/>
      <w:iCs/>
      <w:color w:val="4F81BD"/>
      <w:spacing w:val="15"/>
      <w:sz w:val="24"/>
      <w:szCs w:val="24"/>
      <w:lang w:val="en-CA"/>
    </w:rPr>
  </w:style>
  <w:style w:type="character" w:styleId="Strong">
    <w:name w:val="Strong"/>
    <w:uiPriority w:val="22"/>
    <w:qFormat/>
    <w:rsid w:val="00866D3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66D30"/>
    <w:rPr>
      <w:rFonts w:ascii="Cambria" w:eastAsia="Cambria" w:hAnsi="Cambria" w:cs="Times New Roman"/>
      <w:i/>
      <w:iCs/>
      <w:color w:val="000000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866D30"/>
    <w:rPr>
      <w:rFonts w:ascii="Cambria" w:eastAsia="Cambria" w:hAnsi="Cambria" w:cs="Times New Roman"/>
      <w:i/>
      <w:iCs/>
      <w:color w:val="000000"/>
      <w:lang w:val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D30"/>
    <w:pPr>
      <w:pBdr>
        <w:bottom w:val="single" w:sz="4" w:space="4" w:color="4F81BD"/>
      </w:pBdr>
      <w:spacing w:before="200" w:after="280"/>
      <w:ind w:left="936" w:right="936"/>
    </w:pPr>
    <w:rPr>
      <w:rFonts w:ascii="Cambria" w:eastAsia="Cambria" w:hAnsi="Cambria" w:cs="Times New Roman"/>
      <w:b/>
      <w:bCs/>
      <w:i/>
      <w:iCs/>
      <w:color w:val="4F81BD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D30"/>
    <w:rPr>
      <w:rFonts w:ascii="Cambria" w:eastAsia="Cambria" w:hAnsi="Cambria" w:cs="Times New Roman"/>
      <w:b/>
      <w:bCs/>
      <w:i/>
      <w:iCs/>
      <w:color w:val="4F81BD"/>
      <w:lang w:val="en-CA"/>
    </w:rPr>
  </w:style>
  <w:style w:type="character" w:styleId="SubtleEmphasis">
    <w:name w:val="Subtle Emphasis"/>
    <w:uiPriority w:val="19"/>
    <w:qFormat/>
    <w:rsid w:val="00866D30"/>
    <w:rPr>
      <w:i/>
      <w:iCs/>
      <w:color w:val="808080"/>
    </w:rPr>
  </w:style>
  <w:style w:type="character" w:styleId="IntenseEmphasis">
    <w:name w:val="Intense Emphasis"/>
    <w:uiPriority w:val="21"/>
    <w:qFormat/>
    <w:rsid w:val="00866D30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866D30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866D30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866D30"/>
    <w:rPr>
      <w:b/>
      <w:bCs/>
      <w:smallCaps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6D3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6D30"/>
    <w:rPr>
      <w:color w:val="605E5C"/>
      <w:shd w:val="clear" w:color="auto" w:fill="E1DFDD"/>
    </w:rPr>
  </w:style>
  <w:style w:type="paragraph" w:customStyle="1" w:styleId="m5783073717660255137msoheader">
    <w:name w:val="m_5783073717660255137msoheader"/>
    <w:basedOn w:val="Normal"/>
    <w:rsid w:val="00866D30"/>
    <w:pPr>
      <w:spacing w:before="100" w:beforeAutospacing="1" w:after="100" w:afterAutospacing="1" w:line="240" w:lineRule="auto"/>
    </w:pPr>
    <w:rPr>
      <w:rFonts w:ascii="Calibri" w:hAnsi="Calibri" w:cs="Calibri"/>
      <w:lang w:eastAsia="ja-JP"/>
    </w:rPr>
  </w:style>
  <w:style w:type="paragraph" w:styleId="Revision">
    <w:name w:val="Revision"/>
    <w:hidden/>
    <w:uiPriority w:val="99"/>
    <w:semiHidden/>
    <w:rsid w:val="00866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727E80"/>
  </w:style>
  <w:style w:type="character" w:customStyle="1" w:styleId="id-label">
    <w:name w:val="id-label"/>
    <w:basedOn w:val="DefaultParagraphFont"/>
    <w:rsid w:val="00727E80"/>
  </w:style>
  <w:style w:type="character" w:styleId="FollowedHyperlink">
    <w:name w:val="FollowedHyperlink"/>
    <w:basedOn w:val="DefaultParagraphFont"/>
    <w:uiPriority w:val="99"/>
    <w:semiHidden/>
    <w:unhideWhenUsed/>
    <w:rsid w:val="00DE74E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D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8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9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9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7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56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3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9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1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9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2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9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burkholderia.com/strain/show/2873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750d16-2945-427f-9cce-f4208b236e0b" xsi:nil="true"/>
    <lcf76f155ced4ddcb4097134ff3c332f xmlns="1eec6f57-7560-491c-b8df-387c2e65725b">
      <Terms xmlns="http://schemas.microsoft.com/office/infopath/2007/PartnerControls"/>
    </lcf76f155ced4ddcb4097134ff3c332f>
    <MediaLengthInSeconds xmlns="1eec6f57-7560-491c-b8df-387c2e65725b" xsi:nil="true"/>
    <SharedWithUsers xmlns="de750d16-2945-427f-9cce-f4208b236e0b">
      <UserInfo>
        <DisplayName/>
        <AccountId xsi:nil="true"/>
        <AccountType/>
      </UserInfo>
    </SharedWithUsers>
    <Size xmlns="1eec6f57-7560-491c-b8df-387c2e65725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0DB6797A391499BAED021306705CF" ma:contentTypeVersion="18" ma:contentTypeDescription="Create a new document." ma:contentTypeScope="" ma:versionID="85a3ffc0dd2a6563b255fc9e99b0bbf0">
  <xsd:schema xmlns:xsd="http://www.w3.org/2001/XMLSchema" xmlns:xs="http://www.w3.org/2001/XMLSchema" xmlns:p="http://schemas.microsoft.com/office/2006/metadata/properties" xmlns:ns2="1eec6f57-7560-491c-b8df-387c2e65725b" xmlns:ns3="de750d16-2945-427f-9cce-f4208b236e0b" targetNamespace="http://schemas.microsoft.com/office/2006/metadata/properties" ma:root="true" ma:fieldsID="4bf19f47677015bc5a2397a69f9cee82" ns2:_="" ns3:_="">
    <xsd:import namespace="1eec6f57-7560-491c-b8df-387c2e65725b"/>
    <xsd:import namespace="de750d16-2945-427f-9cce-f4208b236e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Siz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c6f57-7560-491c-b8df-387c2e657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Size" ma:index="24" nillable="true" ma:displayName="Size" ma:internalName="Size">
      <xsd:simpleType>
        <xsd:restriction base="dms:Text">
          <xsd:maxLength value="255"/>
        </xsd:restriction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50d16-2945-427f-9cce-f4208b236e0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45cfe6b-263b-44e1-9a83-78987c42235f}" ma:internalName="TaxCatchAll" ma:showField="CatchAllData" ma:web="de750d16-2945-427f-9cce-f4208b236e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C73EA-7892-4688-8C46-B737D75029C4}">
  <ds:schemaRefs>
    <ds:schemaRef ds:uri="http://schemas.microsoft.com/office/2006/metadata/properties"/>
    <ds:schemaRef ds:uri="http://schemas.microsoft.com/office/infopath/2007/PartnerControls"/>
    <ds:schemaRef ds:uri="7f47f3bb-5fcd-47d3-89e1-3a8df29d76e0"/>
    <ds:schemaRef ds:uri="9dd3ee78-a6bf-4884-9055-7bb5909a5300"/>
  </ds:schemaRefs>
</ds:datastoreItem>
</file>

<file path=customXml/itemProps2.xml><?xml version="1.0" encoding="utf-8"?>
<ds:datastoreItem xmlns:ds="http://schemas.openxmlformats.org/officeDocument/2006/customXml" ds:itemID="{9EF20EDD-CEF2-4166-B2B3-606F063A42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8E1A96-EA39-4E61-B0E2-12B4E6A1C799}"/>
</file>

<file path=customXml/itemProps4.xml><?xml version="1.0" encoding="utf-8"?>
<ds:datastoreItem xmlns:ds="http://schemas.openxmlformats.org/officeDocument/2006/customXml" ds:itemID="{274F7C5A-C0B0-40EB-A130-C86815A17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005</Words>
  <Characters>5734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rienn Kis</cp:lastModifiedBy>
  <cp:revision>3</cp:revision>
  <cp:lastPrinted>2023-07-09T20:24:00Z</cp:lastPrinted>
  <dcterms:created xsi:type="dcterms:W3CDTF">2023-10-10T12:38:00Z</dcterms:created>
  <dcterms:modified xsi:type="dcterms:W3CDTF">2023-10-1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0DB6797A391499BAED021306705CF</vt:lpwstr>
  </property>
  <property fmtid="{D5CDD505-2E9C-101B-9397-08002B2CF9AE}" pid="3" name="Order">
    <vt:r8>460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  <property fmtid="{D5CDD505-2E9C-101B-9397-08002B2CF9AE}" pid="8" name="_SourceUrl">
    <vt:lpwstr/>
  </property>
  <property fmtid="{D5CDD505-2E9C-101B-9397-08002B2CF9AE}" pid="9" name="_SharedFileIndex">
    <vt:lpwstr/>
  </property>
</Properties>
</file>